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4F379" w14:textId="3FC6FA29" w:rsidR="0048531B" w:rsidRPr="006C1243" w:rsidRDefault="006C1243" w:rsidP="00E130C6">
      <w:pPr>
        <w:widowControl/>
        <w:spacing w:line="240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Table 1: </w:t>
      </w:r>
      <w:r w:rsidR="00F74FAA" w:rsidRPr="006C1243">
        <w:rPr>
          <w:rFonts w:cs="Times New Roman"/>
          <w:b/>
          <w:bCs/>
          <w:szCs w:val="24"/>
        </w:rPr>
        <w:t>Characteristic</w:t>
      </w:r>
      <w:r>
        <w:rPr>
          <w:rFonts w:cs="Times New Roman"/>
          <w:b/>
          <w:bCs/>
          <w:szCs w:val="24"/>
        </w:rPr>
        <w:t>s</w:t>
      </w:r>
      <w:r w:rsidR="0019682B" w:rsidRPr="006C1243">
        <w:rPr>
          <w:rFonts w:cs="Times New Roman"/>
          <w:b/>
          <w:bCs/>
          <w:szCs w:val="24"/>
        </w:rPr>
        <w:t xml:space="preserve"> </w:t>
      </w:r>
      <w:r w:rsidR="0019682B" w:rsidRPr="006C1243">
        <w:rPr>
          <w:rFonts w:cs="Times New Roman" w:hint="eastAsia"/>
          <w:b/>
          <w:bCs/>
          <w:szCs w:val="24"/>
        </w:rPr>
        <w:t>and</w:t>
      </w:r>
      <w:r w:rsidR="0019682B" w:rsidRPr="006C1243">
        <w:rPr>
          <w:rFonts w:cs="Times New Roman"/>
          <w:b/>
          <w:bCs/>
          <w:szCs w:val="24"/>
        </w:rPr>
        <w:t xml:space="preserve"> </w:t>
      </w:r>
      <w:r w:rsidR="0019682B" w:rsidRPr="006C1243">
        <w:rPr>
          <w:rFonts w:cs="Times New Roman" w:hint="eastAsia"/>
          <w:b/>
          <w:bCs/>
          <w:szCs w:val="24"/>
        </w:rPr>
        <w:t>outcomes</w:t>
      </w:r>
      <w:r w:rsidR="00F74FAA" w:rsidRPr="006C1243">
        <w:rPr>
          <w:rFonts w:cs="Times New Roman"/>
          <w:b/>
          <w:bCs/>
          <w:szCs w:val="24"/>
        </w:rPr>
        <w:t xml:space="preserve"> of patients</w:t>
      </w:r>
      <w:r w:rsidR="006E60D8" w:rsidRPr="006C1243">
        <w:rPr>
          <w:rFonts w:cs="Times New Roman"/>
          <w:b/>
          <w:bCs/>
          <w:szCs w:val="24"/>
        </w:rPr>
        <w:t xml:space="preserve"> </w:t>
      </w:r>
      <w:r w:rsidR="006E60D8" w:rsidRPr="006C1243">
        <w:rPr>
          <w:rFonts w:cs="Times New Roman" w:hint="eastAsia"/>
          <w:b/>
          <w:bCs/>
          <w:szCs w:val="24"/>
        </w:rPr>
        <w:t>with</w:t>
      </w:r>
      <w:r w:rsidR="00F74FAA" w:rsidRPr="006C1243">
        <w:rPr>
          <w:rFonts w:cs="Times New Roman"/>
          <w:b/>
          <w:bCs/>
          <w:szCs w:val="24"/>
        </w:rPr>
        <w:t xml:space="preserve"> </w:t>
      </w:r>
      <w:r w:rsidR="006E60D8" w:rsidRPr="006C1243">
        <w:rPr>
          <w:rFonts w:cs="Times New Roman"/>
          <w:b/>
          <w:bCs/>
          <w:szCs w:val="24"/>
        </w:rPr>
        <w:t xml:space="preserve">acquired aplastic anemia </w:t>
      </w:r>
      <w:r w:rsidR="00F74FAA" w:rsidRPr="006C1243">
        <w:rPr>
          <w:rFonts w:cs="Times New Roman"/>
          <w:b/>
          <w:bCs/>
          <w:szCs w:val="24"/>
        </w:rPr>
        <w:t xml:space="preserve">and </w:t>
      </w:r>
      <w:r>
        <w:rPr>
          <w:rFonts w:cs="Times New Roman"/>
          <w:b/>
          <w:bCs/>
          <w:szCs w:val="24"/>
        </w:rPr>
        <w:t xml:space="preserve">their </w:t>
      </w:r>
      <w:r w:rsidR="00F74FAA" w:rsidRPr="006C1243">
        <w:rPr>
          <w:rFonts w:cs="Times New Roman"/>
          <w:b/>
          <w:bCs/>
          <w:szCs w:val="24"/>
        </w:rPr>
        <w:t>donors in the transplant groups</w:t>
      </w:r>
    </w:p>
    <w:tbl>
      <w:tblPr>
        <w:tblStyle w:val="a9"/>
        <w:tblW w:w="500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1"/>
        <w:gridCol w:w="1651"/>
        <w:gridCol w:w="1862"/>
        <w:gridCol w:w="907"/>
      </w:tblGrid>
      <w:tr w:rsidR="008C6189" w:rsidRPr="007D4809" w14:paraId="110DAF1B" w14:textId="77777777" w:rsidTr="00F70F2B">
        <w:trPr>
          <w:trHeight w:hRule="exact" w:val="680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D62A4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E06D2" w14:textId="508D02A9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7D4809">
              <w:rPr>
                <w:rFonts w:cs="Times New Roman"/>
                <w:b/>
                <w:bCs/>
                <w:sz w:val="20"/>
                <w:szCs w:val="20"/>
              </w:rPr>
              <w:t>M</w:t>
            </w:r>
            <w:r w:rsidR="007D3071" w:rsidRPr="007D4809"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7D4809">
              <w:rPr>
                <w:rFonts w:cs="Times New Roman"/>
                <w:b/>
                <w:bCs/>
                <w:sz w:val="20"/>
                <w:szCs w:val="20"/>
              </w:rPr>
              <w:t xml:space="preserve">D group </w:t>
            </w:r>
            <w:r w:rsidRPr="007D4809">
              <w:rPr>
                <w:rFonts w:eastAsia="宋体" w:cs="Times New Roman"/>
                <w:b/>
                <w:bCs/>
                <w:sz w:val="20"/>
                <w:szCs w:val="20"/>
              </w:rPr>
              <w:t>（</w:t>
            </w:r>
            <w:r w:rsidRPr="007D4809">
              <w:rPr>
                <w:rFonts w:cs="Times New Roman"/>
                <w:b/>
                <w:bCs/>
                <w:sz w:val="20"/>
                <w:szCs w:val="20"/>
              </w:rPr>
              <w:t>108</w:t>
            </w:r>
            <w:r w:rsidRPr="007D4809">
              <w:rPr>
                <w:rFonts w:eastAsia="宋体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86695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7D4809">
              <w:rPr>
                <w:rFonts w:cs="Times New Roman"/>
                <w:b/>
                <w:bCs/>
                <w:sz w:val="20"/>
                <w:szCs w:val="20"/>
              </w:rPr>
              <w:t xml:space="preserve">HID group </w:t>
            </w:r>
          </w:p>
          <w:p w14:paraId="58E40FC2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7D4809">
              <w:rPr>
                <w:rFonts w:eastAsia="宋体" w:cs="Times New Roman"/>
                <w:b/>
                <w:bCs/>
                <w:sz w:val="20"/>
                <w:szCs w:val="20"/>
              </w:rPr>
              <w:t>（</w:t>
            </w:r>
            <w:r w:rsidRPr="007D4809">
              <w:rPr>
                <w:rFonts w:cs="Times New Roman"/>
                <w:b/>
                <w:bCs/>
                <w:sz w:val="20"/>
                <w:szCs w:val="20"/>
              </w:rPr>
              <w:t>91</w:t>
            </w:r>
            <w:r w:rsidRPr="007D4809">
              <w:rPr>
                <w:rFonts w:eastAsia="宋体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D7711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</w:t>
            </w:r>
            <w:r w:rsidRPr="00C46BB6">
              <w:rPr>
                <w:rFonts w:eastAsiaTheme="minorEastAsia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7D4809">
              <w:rPr>
                <w:rFonts w:eastAsiaTheme="minorEastAsia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8C6189" w:rsidRPr="007D4809" w14:paraId="490A181E" w14:textId="77777777" w:rsidTr="00F70F2B">
        <w:trPr>
          <w:trHeight w:hRule="exact" w:val="283"/>
        </w:trPr>
        <w:tc>
          <w:tcPr>
            <w:tcW w:w="2344" w:type="pct"/>
            <w:tcBorders>
              <w:top w:val="single" w:sz="4" w:space="0" w:color="auto"/>
            </w:tcBorders>
            <w:vAlign w:val="center"/>
          </w:tcPr>
          <w:p w14:paraId="55034FD0" w14:textId="77777777" w:rsidR="0048531B" w:rsidRPr="007C519F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eastAsiaTheme="minorEastAsia" w:cs="Times New Roman"/>
                <w:sz w:val="20"/>
                <w:szCs w:val="20"/>
              </w:rPr>
              <w:t>Donor sex (male), no</w:t>
            </w:r>
            <w:r w:rsidRPr="007C519F">
              <w:rPr>
                <w:rFonts w:cs="Times New Roman"/>
                <w:sz w:val="20"/>
                <w:szCs w:val="20"/>
              </w:rPr>
              <w:t>. (%)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</w:tcPr>
          <w:p w14:paraId="7B19B075" w14:textId="2834662B" w:rsidR="0048531B" w:rsidRPr="007C519F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eastAsia="等线" w:cs="Times New Roman"/>
                <w:sz w:val="20"/>
                <w:szCs w:val="20"/>
              </w:rPr>
              <w:t>51 (47)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vAlign w:val="center"/>
          </w:tcPr>
          <w:p w14:paraId="239366CD" w14:textId="1584F811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59 (6</w:t>
            </w:r>
            <w:r w:rsidR="00FC1692" w:rsidRPr="007D4809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68DB8855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8C6189" w:rsidRPr="007D4809" w14:paraId="0B267EA3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234C1EAD" w14:textId="01F3531B" w:rsidR="0048531B" w:rsidRPr="007C519F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eastAsiaTheme="minorEastAsia" w:cs="Times New Roman"/>
                <w:sz w:val="20"/>
                <w:szCs w:val="20"/>
              </w:rPr>
              <w:t>Donor age, y</w:t>
            </w:r>
            <w:r w:rsidR="00C16AC1" w:rsidRPr="007C519F">
              <w:rPr>
                <w:rFonts w:eastAsiaTheme="minorEastAsia" w:cs="Times New Roman"/>
                <w:sz w:val="20"/>
                <w:szCs w:val="20"/>
              </w:rPr>
              <w:t>ea</w:t>
            </w:r>
            <w:r w:rsidRPr="007C519F">
              <w:rPr>
                <w:rFonts w:eastAsiaTheme="minorEastAsia" w:cs="Times New Roman"/>
                <w:sz w:val="20"/>
                <w:szCs w:val="20"/>
              </w:rPr>
              <w:t xml:space="preserve">rs, median </w:t>
            </w:r>
            <w:r w:rsidR="00F317F1" w:rsidRPr="007C519F">
              <w:rPr>
                <w:rFonts w:eastAsiaTheme="minorEastAsia" w:cs="Times New Roman"/>
                <w:sz w:val="20"/>
                <w:szCs w:val="20"/>
              </w:rPr>
              <w:t>(</w:t>
            </w:r>
            <w:r w:rsidRPr="007C519F">
              <w:rPr>
                <w:rFonts w:eastAsiaTheme="minorEastAsia" w:cs="Times New Roman"/>
                <w:sz w:val="20"/>
                <w:szCs w:val="20"/>
              </w:rPr>
              <w:t>range)</w:t>
            </w:r>
          </w:p>
        </w:tc>
        <w:tc>
          <w:tcPr>
            <w:tcW w:w="992" w:type="pct"/>
            <w:vAlign w:val="center"/>
          </w:tcPr>
          <w:p w14:paraId="3A419C47" w14:textId="13983380" w:rsidR="0048531B" w:rsidRPr="007C519F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cs="Times New Roman"/>
                <w:sz w:val="20"/>
                <w:szCs w:val="20"/>
              </w:rPr>
              <w:t>2</w:t>
            </w:r>
            <w:r w:rsidR="00775E8F" w:rsidRPr="007C519F">
              <w:rPr>
                <w:rFonts w:cs="Times New Roman"/>
                <w:sz w:val="20"/>
                <w:szCs w:val="20"/>
              </w:rPr>
              <w:t>6</w:t>
            </w:r>
            <w:r w:rsidRPr="007C519F">
              <w:rPr>
                <w:rFonts w:cs="Times New Roman"/>
                <w:sz w:val="20"/>
                <w:szCs w:val="20"/>
              </w:rPr>
              <w:t xml:space="preserve"> (8-5</w:t>
            </w:r>
            <w:r w:rsidR="00775E8F" w:rsidRPr="007C519F">
              <w:rPr>
                <w:rFonts w:cs="Times New Roman"/>
                <w:sz w:val="20"/>
                <w:szCs w:val="20"/>
              </w:rPr>
              <w:t>6</w:t>
            </w:r>
            <w:r w:rsidRPr="007C519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19" w:type="pct"/>
            <w:vAlign w:val="center"/>
          </w:tcPr>
          <w:p w14:paraId="021529F0" w14:textId="7FA56392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36 (8-62)</w:t>
            </w:r>
          </w:p>
        </w:tc>
        <w:tc>
          <w:tcPr>
            <w:tcW w:w="545" w:type="pct"/>
            <w:vAlign w:val="center"/>
          </w:tcPr>
          <w:p w14:paraId="00F67D03" w14:textId="5D338678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8C6189" w:rsidRPr="007D4809" w14:paraId="08C0CA93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5ED4F392" w14:textId="77777777" w:rsidR="0048531B" w:rsidRPr="007C519F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eastAsiaTheme="minorEastAsia" w:cs="Times New Roman"/>
                <w:sz w:val="20"/>
                <w:szCs w:val="20"/>
              </w:rPr>
              <w:t>Donor age group, no</w:t>
            </w:r>
            <w:r w:rsidRPr="007C519F">
              <w:rPr>
                <w:rFonts w:cs="Times New Roman"/>
                <w:sz w:val="20"/>
                <w:szCs w:val="20"/>
              </w:rPr>
              <w:t>. (%)</w:t>
            </w:r>
          </w:p>
        </w:tc>
        <w:tc>
          <w:tcPr>
            <w:tcW w:w="992" w:type="pct"/>
            <w:vAlign w:val="center"/>
          </w:tcPr>
          <w:p w14:paraId="2A91163E" w14:textId="77777777" w:rsidR="0048531B" w:rsidRPr="007C519F" w:rsidRDefault="0048531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119" w:type="pct"/>
            <w:vAlign w:val="center"/>
          </w:tcPr>
          <w:p w14:paraId="1B0F0B4A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2B30C34A" w14:textId="6B8EB7F1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8C6189" w:rsidRPr="007D4809" w14:paraId="026CA5B9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672810F6" w14:textId="28763FD8" w:rsidR="0048531B" w:rsidRPr="007C519F" w:rsidRDefault="00FB1796">
            <w:pPr>
              <w:widowControl/>
              <w:spacing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  <w:sz w:val="20"/>
                <w:szCs w:val="20"/>
              </w:rPr>
              <w:t>≤</w:t>
            </w:r>
            <w:r w:rsidR="00F74FAA" w:rsidRPr="007C519F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992" w:type="pct"/>
            <w:vAlign w:val="center"/>
          </w:tcPr>
          <w:p w14:paraId="071FA9FA" w14:textId="77CFF7E1" w:rsidR="0048531B" w:rsidRPr="007C519F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cs="Times New Roman"/>
                <w:sz w:val="20"/>
                <w:szCs w:val="20"/>
              </w:rPr>
              <w:t>41 (38)</w:t>
            </w:r>
          </w:p>
        </w:tc>
        <w:tc>
          <w:tcPr>
            <w:tcW w:w="1119" w:type="pct"/>
            <w:vAlign w:val="center"/>
          </w:tcPr>
          <w:p w14:paraId="64C891EB" w14:textId="2BAC473C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49 (5</w:t>
            </w:r>
            <w:r w:rsidR="00FC1692" w:rsidRPr="007D4809">
              <w:rPr>
                <w:rFonts w:cs="Times New Roman"/>
                <w:sz w:val="20"/>
                <w:szCs w:val="20"/>
              </w:rPr>
              <w:t>4</w:t>
            </w:r>
            <w:r w:rsidRPr="007D480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45" w:type="pct"/>
            <w:vMerge/>
            <w:vAlign w:val="center"/>
          </w:tcPr>
          <w:p w14:paraId="7D92C3C0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56320362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1D1E5F2F" w14:textId="3FACBFDA" w:rsidR="0048531B" w:rsidRPr="007C519F" w:rsidRDefault="00F74FAA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eastAsia="宋体" w:cs="Times New Roman"/>
                <w:sz w:val="20"/>
                <w:szCs w:val="20"/>
              </w:rPr>
              <w:t>＞</w:t>
            </w:r>
            <w:r w:rsidRPr="007C519F">
              <w:rPr>
                <w:rFonts w:cs="Times New Roman"/>
                <w:sz w:val="20"/>
                <w:szCs w:val="20"/>
              </w:rPr>
              <w:t xml:space="preserve">20 </w:t>
            </w:r>
            <w:r w:rsidR="00FB1796">
              <w:rPr>
                <w:rFonts w:asciiTheme="minorEastAsia" w:eastAsiaTheme="minorEastAsia" w:hAnsiTheme="minorEastAsia" w:cs="Times New Roman" w:hint="eastAsia"/>
                <w:sz w:val="20"/>
                <w:szCs w:val="20"/>
              </w:rPr>
              <w:t>≤</w:t>
            </w:r>
            <w:r w:rsidRPr="007C519F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992" w:type="pct"/>
            <w:vAlign w:val="center"/>
          </w:tcPr>
          <w:p w14:paraId="313651AA" w14:textId="6E13F54A" w:rsidR="0048531B" w:rsidRPr="007C519F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cs="Times New Roman"/>
                <w:sz w:val="20"/>
                <w:szCs w:val="20"/>
              </w:rPr>
              <w:t>54 (50)</w:t>
            </w:r>
          </w:p>
        </w:tc>
        <w:tc>
          <w:tcPr>
            <w:tcW w:w="1119" w:type="pct"/>
            <w:vAlign w:val="center"/>
          </w:tcPr>
          <w:p w14:paraId="0BE7AB19" w14:textId="264A776A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34 (37)</w:t>
            </w:r>
          </w:p>
        </w:tc>
        <w:tc>
          <w:tcPr>
            <w:tcW w:w="545" w:type="pct"/>
            <w:vMerge/>
            <w:vAlign w:val="center"/>
          </w:tcPr>
          <w:p w14:paraId="519B845F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7F4F5406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57B89C65" w14:textId="77777777" w:rsidR="0048531B" w:rsidRPr="007C519F" w:rsidRDefault="00F74FAA">
            <w:pPr>
              <w:widowControl/>
              <w:spacing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519F">
              <w:rPr>
                <w:rFonts w:eastAsia="宋体" w:cs="Times New Roman"/>
                <w:sz w:val="20"/>
                <w:szCs w:val="20"/>
              </w:rPr>
              <w:t>＞</w:t>
            </w:r>
            <w:r w:rsidRPr="007C519F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992" w:type="pct"/>
            <w:vAlign w:val="center"/>
          </w:tcPr>
          <w:p w14:paraId="6054A7B4" w14:textId="4FB5C33B" w:rsidR="0048531B" w:rsidRPr="007C519F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cs="Times New Roman"/>
                <w:sz w:val="20"/>
                <w:szCs w:val="20"/>
              </w:rPr>
              <w:t>13 (12)</w:t>
            </w:r>
          </w:p>
        </w:tc>
        <w:tc>
          <w:tcPr>
            <w:tcW w:w="1119" w:type="pct"/>
            <w:vAlign w:val="center"/>
          </w:tcPr>
          <w:p w14:paraId="2AB29C81" w14:textId="644D239B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color w:val="FF0000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8 (</w:t>
            </w:r>
            <w:r w:rsidR="00FC1692" w:rsidRPr="007D4809">
              <w:rPr>
                <w:rFonts w:cs="Times New Roman"/>
                <w:sz w:val="20"/>
                <w:szCs w:val="20"/>
              </w:rPr>
              <w:t>9</w:t>
            </w:r>
            <w:r w:rsidRPr="007D480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45" w:type="pct"/>
            <w:vMerge/>
            <w:vAlign w:val="center"/>
          </w:tcPr>
          <w:p w14:paraId="212ABADC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74C5A22E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21575CAC" w14:textId="77777777" w:rsidR="0048531B" w:rsidRPr="007C519F" w:rsidRDefault="00F74FAA">
            <w:pPr>
              <w:widowControl/>
              <w:spacing w:line="24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 w:rsidRPr="007C519F">
              <w:rPr>
                <w:rFonts w:cs="Times New Roman"/>
                <w:sz w:val="20"/>
                <w:szCs w:val="20"/>
              </w:rPr>
              <w:t xml:space="preserve">Previous ATG therapy, </w:t>
            </w:r>
            <w:r w:rsidRPr="007C519F">
              <w:rPr>
                <w:rFonts w:eastAsiaTheme="minorEastAsia" w:cs="Times New Roman"/>
                <w:sz w:val="20"/>
                <w:szCs w:val="20"/>
              </w:rPr>
              <w:t>no</w:t>
            </w:r>
            <w:r w:rsidRPr="007C519F">
              <w:rPr>
                <w:rFonts w:cs="Times New Roman"/>
                <w:sz w:val="20"/>
                <w:szCs w:val="20"/>
              </w:rPr>
              <w:t>. (%)</w:t>
            </w:r>
          </w:p>
        </w:tc>
        <w:tc>
          <w:tcPr>
            <w:tcW w:w="992" w:type="pct"/>
            <w:vAlign w:val="center"/>
          </w:tcPr>
          <w:p w14:paraId="2F8AFAF1" w14:textId="1743A76E" w:rsidR="0048531B" w:rsidRPr="007C519F" w:rsidRDefault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eastAsia="等线" w:cs="Times New Roman"/>
                <w:sz w:val="20"/>
                <w:szCs w:val="20"/>
              </w:rPr>
              <w:t>3</w:t>
            </w:r>
            <w:r w:rsidR="00F74FAA" w:rsidRPr="007C519F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7C519F">
              <w:rPr>
                <w:rFonts w:eastAsia="等线" w:cs="Times New Roman"/>
                <w:sz w:val="20"/>
                <w:szCs w:val="20"/>
              </w:rPr>
              <w:t>3</w:t>
            </w:r>
            <w:r w:rsidR="00F74FAA" w:rsidRPr="007C519F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119" w:type="pct"/>
            <w:vAlign w:val="center"/>
          </w:tcPr>
          <w:p w14:paraId="01C9BBD5" w14:textId="10D6FC9C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13 (14)</w:t>
            </w:r>
          </w:p>
        </w:tc>
        <w:tc>
          <w:tcPr>
            <w:tcW w:w="545" w:type="pct"/>
            <w:vAlign w:val="center"/>
          </w:tcPr>
          <w:p w14:paraId="33378A69" w14:textId="7179DFE1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0.00</w:t>
            </w:r>
            <w:r w:rsidR="00EB0AED" w:rsidRPr="007D4809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8C6189" w:rsidRPr="007D4809" w14:paraId="62093236" w14:textId="77777777" w:rsidTr="00F70F2B">
        <w:trPr>
          <w:trHeight w:val="284"/>
        </w:trPr>
        <w:tc>
          <w:tcPr>
            <w:tcW w:w="2344" w:type="pct"/>
            <w:vAlign w:val="center"/>
          </w:tcPr>
          <w:p w14:paraId="5CEBACDB" w14:textId="1D720E51" w:rsidR="0048531B" w:rsidRPr="007C519F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C519F">
              <w:rPr>
                <w:rFonts w:eastAsiaTheme="minorEastAsia" w:cs="Times New Roman"/>
                <w:sz w:val="20"/>
                <w:szCs w:val="20"/>
              </w:rPr>
              <w:t>Ferritin level before transplantation</w:t>
            </w:r>
            <w:r w:rsidR="00F70F2B" w:rsidRPr="007C519F">
              <w:rPr>
                <w:rFonts w:eastAsiaTheme="minorEastAsia" w:cs="Times New Roman" w:hint="eastAsia"/>
                <w:sz w:val="20"/>
                <w:szCs w:val="20"/>
              </w:rPr>
              <w:t>,</w:t>
            </w:r>
            <w:r w:rsidR="00F70F2B" w:rsidRPr="007C519F">
              <w:rPr>
                <w:rFonts w:eastAsiaTheme="minorEastAsia" w:cs="Times New Roman"/>
                <w:sz w:val="20"/>
                <w:szCs w:val="20"/>
              </w:rPr>
              <w:t xml:space="preserve"> ng/ml, median (range)</w:t>
            </w:r>
          </w:p>
        </w:tc>
        <w:tc>
          <w:tcPr>
            <w:tcW w:w="992" w:type="pct"/>
            <w:vAlign w:val="center"/>
          </w:tcPr>
          <w:p w14:paraId="585327FF" w14:textId="77777777" w:rsidR="0048531B" w:rsidRPr="007C519F" w:rsidRDefault="00F74FAA">
            <w:pPr>
              <w:widowControl/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7C519F">
              <w:rPr>
                <w:rFonts w:eastAsia="等线" w:cs="Times New Roman"/>
                <w:sz w:val="20"/>
                <w:szCs w:val="20"/>
              </w:rPr>
              <w:t>1045 (29-6901)</w:t>
            </w:r>
          </w:p>
        </w:tc>
        <w:tc>
          <w:tcPr>
            <w:tcW w:w="1119" w:type="pct"/>
            <w:vAlign w:val="center"/>
          </w:tcPr>
          <w:p w14:paraId="093244B2" w14:textId="77777777" w:rsidR="0048531B" w:rsidRPr="007D4809" w:rsidRDefault="00F74FAA">
            <w:pPr>
              <w:widowControl/>
              <w:spacing w:line="240" w:lineRule="auto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1229 (12-13095)</w:t>
            </w:r>
          </w:p>
        </w:tc>
        <w:tc>
          <w:tcPr>
            <w:tcW w:w="545" w:type="pct"/>
            <w:vAlign w:val="center"/>
          </w:tcPr>
          <w:p w14:paraId="68821915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0.134</w:t>
            </w:r>
          </w:p>
        </w:tc>
      </w:tr>
      <w:tr w:rsidR="008C6189" w:rsidRPr="007D4809" w14:paraId="72F1C9F4" w14:textId="77777777" w:rsidTr="00F70F2B">
        <w:trPr>
          <w:trHeight w:hRule="exact" w:val="687"/>
        </w:trPr>
        <w:tc>
          <w:tcPr>
            <w:tcW w:w="2344" w:type="pct"/>
            <w:vAlign w:val="center"/>
          </w:tcPr>
          <w:p w14:paraId="15D83DED" w14:textId="19012D90" w:rsidR="0048531B" w:rsidRPr="007C519F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C519F">
              <w:rPr>
                <w:rFonts w:eastAsiaTheme="minorEastAsia" w:cs="Times New Roman"/>
                <w:sz w:val="20"/>
                <w:szCs w:val="20"/>
              </w:rPr>
              <w:t xml:space="preserve">Units of </w:t>
            </w:r>
            <w:r w:rsidR="00C16AC1" w:rsidRPr="007C519F">
              <w:rPr>
                <w:rFonts w:eastAsiaTheme="minorEastAsia" w:cs="Times New Roman"/>
                <w:sz w:val="20"/>
                <w:szCs w:val="20"/>
              </w:rPr>
              <w:t>red blood cell</w:t>
            </w:r>
            <w:r w:rsidR="00F70F2B" w:rsidRPr="007C519F">
              <w:rPr>
                <w:rFonts w:eastAsiaTheme="minorEastAsia" w:cs="Times New Roman"/>
                <w:sz w:val="20"/>
                <w:szCs w:val="20"/>
              </w:rPr>
              <w:t xml:space="preserve"> pre-HSCT</w:t>
            </w:r>
            <w:r w:rsidRPr="007C519F">
              <w:rPr>
                <w:rFonts w:eastAsiaTheme="minorEastAsia" w:cs="Times New Roman"/>
                <w:sz w:val="20"/>
                <w:szCs w:val="20"/>
              </w:rPr>
              <w:t xml:space="preserve">, </w:t>
            </w:r>
            <w:r w:rsidR="00F317F1" w:rsidRPr="007C519F">
              <w:rPr>
                <w:rFonts w:eastAsiaTheme="minorEastAsia" w:cs="Times New Roman"/>
                <w:sz w:val="20"/>
                <w:szCs w:val="20"/>
              </w:rPr>
              <w:t>median</w:t>
            </w:r>
            <w:r w:rsidR="00F70F2B" w:rsidRPr="007C519F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7C519F">
              <w:rPr>
                <w:rFonts w:eastAsiaTheme="minorEastAsia" w:cs="Times New Roman"/>
                <w:sz w:val="20"/>
                <w:szCs w:val="20"/>
              </w:rPr>
              <w:t>(range)</w:t>
            </w:r>
          </w:p>
        </w:tc>
        <w:tc>
          <w:tcPr>
            <w:tcW w:w="992" w:type="pct"/>
            <w:vAlign w:val="center"/>
          </w:tcPr>
          <w:p w14:paraId="23CC6DB0" w14:textId="77777777" w:rsidR="0048531B" w:rsidRPr="007C519F" w:rsidRDefault="00F74FAA">
            <w:pPr>
              <w:widowControl/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7C519F">
              <w:rPr>
                <w:rFonts w:eastAsia="等线" w:cs="Times New Roman"/>
                <w:sz w:val="20"/>
                <w:szCs w:val="20"/>
              </w:rPr>
              <w:t>10 (0-82)</w:t>
            </w:r>
          </w:p>
        </w:tc>
        <w:tc>
          <w:tcPr>
            <w:tcW w:w="1119" w:type="pct"/>
            <w:vAlign w:val="center"/>
          </w:tcPr>
          <w:p w14:paraId="7498C270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12 (0-100)</w:t>
            </w:r>
          </w:p>
        </w:tc>
        <w:tc>
          <w:tcPr>
            <w:tcW w:w="545" w:type="pct"/>
            <w:vAlign w:val="center"/>
          </w:tcPr>
          <w:p w14:paraId="23684A29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0.676</w:t>
            </w:r>
          </w:p>
        </w:tc>
      </w:tr>
      <w:tr w:rsidR="008C6189" w:rsidRPr="007D4809" w14:paraId="71443FE5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40DD8549" w14:textId="77777777" w:rsidR="0048531B" w:rsidRPr="007C519F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eastAsia="宋体" w:cs="Times New Roman"/>
                <w:sz w:val="20"/>
                <w:szCs w:val="20"/>
              </w:rPr>
              <w:t>Infections pre-HSCT</w:t>
            </w:r>
            <w:r w:rsidRPr="007C519F">
              <w:rPr>
                <w:rFonts w:cs="Times New Roman"/>
                <w:sz w:val="20"/>
                <w:szCs w:val="20"/>
              </w:rPr>
              <w:t xml:space="preserve">, </w:t>
            </w:r>
            <w:r w:rsidRPr="007C519F">
              <w:rPr>
                <w:rFonts w:eastAsiaTheme="minorEastAsia" w:cs="Times New Roman"/>
                <w:sz w:val="20"/>
                <w:szCs w:val="20"/>
              </w:rPr>
              <w:t>no</w:t>
            </w:r>
            <w:r w:rsidRPr="007C519F">
              <w:rPr>
                <w:rFonts w:cs="Times New Roman"/>
                <w:sz w:val="20"/>
                <w:szCs w:val="20"/>
              </w:rPr>
              <w:t>. (%)</w:t>
            </w:r>
          </w:p>
        </w:tc>
        <w:tc>
          <w:tcPr>
            <w:tcW w:w="992" w:type="pct"/>
            <w:vAlign w:val="center"/>
          </w:tcPr>
          <w:p w14:paraId="0D4F0DE0" w14:textId="77777777" w:rsidR="0048531B" w:rsidRPr="007C519F" w:rsidRDefault="0048531B">
            <w:pPr>
              <w:widowControl/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19" w:type="pct"/>
            <w:vAlign w:val="center"/>
          </w:tcPr>
          <w:p w14:paraId="2CD40160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5C457FCA" w14:textId="42CDC1F5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0.00</w:t>
            </w:r>
            <w:r w:rsidR="00EB0AED" w:rsidRPr="007D4809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8C6189" w:rsidRPr="007D4809" w14:paraId="14D755E1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62543A63" w14:textId="7C688F87" w:rsidR="0048531B" w:rsidRPr="007C519F" w:rsidRDefault="00C16AC1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cs="Times New Roman"/>
                <w:sz w:val="20"/>
                <w:szCs w:val="20"/>
              </w:rPr>
              <w:t>Complete remission</w:t>
            </w:r>
          </w:p>
        </w:tc>
        <w:tc>
          <w:tcPr>
            <w:tcW w:w="992" w:type="pct"/>
            <w:vAlign w:val="center"/>
          </w:tcPr>
          <w:p w14:paraId="5450CE17" w14:textId="42D4EB02" w:rsidR="0048531B" w:rsidRPr="007C519F" w:rsidRDefault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cs="Times New Roman"/>
                <w:sz w:val="20"/>
                <w:szCs w:val="20"/>
              </w:rPr>
              <w:t>4</w:t>
            </w:r>
            <w:r w:rsidR="00F74FAA" w:rsidRPr="007C519F">
              <w:rPr>
                <w:rFonts w:cs="Times New Roman"/>
                <w:sz w:val="20"/>
                <w:szCs w:val="20"/>
              </w:rPr>
              <w:t xml:space="preserve"> (</w:t>
            </w:r>
            <w:r w:rsidR="00FC1692" w:rsidRPr="007C519F">
              <w:rPr>
                <w:rFonts w:cs="Times New Roman"/>
                <w:sz w:val="20"/>
                <w:szCs w:val="20"/>
              </w:rPr>
              <w:t>4</w:t>
            </w:r>
            <w:r w:rsidR="00F74FAA" w:rsidRPr="007C519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19" w:type="pct"/>
            <w:vAlign w:val="center"/>
          </w:tcPr>
          <w:p w14:paraId="3AFF384D" w14:textId="45223326" w:rsidR="0048531B" w:rsidRPr="007D4809" w:rsidRDefault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  <w:r w:rsidR="00F74FAA" w:rsidRPr="007D4809">
              <w:rPr>
                <w:rFonts w:cs="Times New Roman"/>
                <w:sz w:val="20"/>
                <w:szCs w:val="20"/>
              </w:rPr>
              <w:t xml:space="preserve"> (</w:t>
            </w:r>
            <w:r w:rsidR="000223BF" w:rsidRPr="007D4809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F74FAA" w:rsidRPr="007D480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45" w:type="pct"/>
            <w:vMerge/>
            <w:vAlign w:val="center"/>
          </w:tcPr>
          <w:p w14:paraId="6C1FA3AF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067BADD4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24066265" w14:textId="36B4D584" w:rsidR="0048531B" w:rsidRPr="007C519F" w:rsidRDefault="00C16AC1">
            <w:pPr>
              <w:widowControl/>
              <w:spacing w:line="240" w:lineRule="auto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7C519F">
              <w:rPr>
                <w:rFonts w:cs="Times New Roman"/>
                <w:sz w:val="20"/>
                <w:szCs w:val="20"/>
              </w:rPr>
              <w:t>Partial remission</w:t>
            </w:r>
            <w:r w:rsidR="00A37A68">
              <w:rPr>
                <w:rFonts w:cs="Times New Roman"/>
                <w:sz w:val="20"/>
                <w:szCs w:val="20"/>
              </w:rPr>
              <w:t xml:space="preserve"> and stable disease</w:t>
            </w:r>
          </w:p>
        </w:tc>
        <w:tc>
          <w:tcPr>
            <w:tcW w:w="992" w:type="pct"/>
            <w:vAlign w:val="center"/>
          </w:tcPr>
          <w:p w14:paraId="23F98560" w14:textId="08551516" w:rsidR="0048531B" w:rsidRPr="007C519F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cs="Times New Roman"/>
                <w:sz w:val="20"/>
                <w:szCs w:val="20"/>
              </w:rPr>
              <w:t>2</w:t>
            </w:r>
            <w:r w:rsidR="00F70F2B" w:rsidRPr="007C519F">
              <w:rPr>
                <w:rFonts w:cs="Times New Roman"/>
                <w:sz w:val="20"/>
                <w:szCs w:val="20"/>
              </w:rPr>
              <w:t>5</w:t>
            </w:r>
            <w:r w:rsidRPr="007C519F">
              <w:rPr>
                <w:rFonts w:cs="Times New Roman"/>
                <w:sz w:val="20"/>
                <w:szCs w:val="20"/>
              </w:rPr>
              <w:t xml:space="preserve"> (2</w:t>
            </w:r>
            <w:r w:rsidR="00F70F2B" w:rsidRPr="007C519F">
              <w:rPr>
                <w:rFonts w:cs="Times New Roman"/>
                <w:sz w:val="20"/>
                <w:szCs w:val="20"/>
              </w:rPr>
              <w:t>5</w:t>
            </w:r>
            <w:r w:rsidRPr="007C519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19" w:type="pct"/>
            <w:vAlign w:val="center"/>
          </w:tcPr>
          <w:p w14:paraId="367E6EB2" w14:textId="43E0CF54" w:rsidR="0048531B" w:rsidRPr="007D4809" w:rsidRDefault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  <w:r w:rsidR="00F74FAA" w:rsidRPr="007D4809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="00F74FAA" w:rsidRPr="007D480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45" w:type="pct"/>
            <w:vMerge/>
            <w:vAlign w:val="center"/>
          </w:tcPr>
          <w:p w14:paraId="2B696CB2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2733A054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51C8443A" w14:textId="54E9095C" w:rsidR="0048531B" w:rsidRPr="007D4809" w:rsidRDefault="00F74FAA">
            <w:pPr>
              <w:widowControl/>
              <w:spacing w:line="24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MDR</w:t>
            </w:r>
            <w:r w:rsidR="001D6593">
              <w:rPr>
                <w:rFonts w:cs="Times New Roman"/>
                <w:sz w:val="20"/>
                <w:szCs w:val="20"/>
              </w:rPr>
              <w:t>O</w:t>
            </w:r>
            <w:r w:rsidRPr="007D4809">
              <w:rPr>
                <w:rFonts w:eastAsiaTheme="minorEastAsia" w:cs="Times New Roman"/>
                <w:sz w:val="20"/>
                <w:szCs w:val="20"/>
              </w:rPr>
              <w:t xml:space="preserve"> colonization, no</w:t>
            </w:r>
            <w:r w:rsidRPr="007D4809">
              <w:rPr>
                <w:rFonts w:cs="Times New Roman"/>
                <w:sz w:val="20"/>
                <w:szCs w:val="20"/>
              </w:rPr>
              <w:t>. (%)</w:t>
            </w:r>
          </w:p>
        </w:tc>
        <w:tc>
          <w:tcPr>
            <w:tcW w:w="992" w:type="pct"/>
            <w:vAlign w:val="center"/>
          </w:tcPr>
          <w:p w14:paraId="0AEE5757" w14:textId="0C3CD06B" w:rsidR="0048531B" w:rsidRPr="007D4809" w:rsidRDefault="00390D43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  <w:r w:rsidR="00F74FAA" w:rsidRPr="007D4809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="00F74FAA" w:rsidRPr="007D480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19" w:type="pct"/>
            <w:vAlign w:val="center"/>
          </w:tcPr>
          <w:p w14:paraId="74995827" w14:textId="498E3D24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7 (</w:t>
            </w:r>
            <w:r w:rsidR="00FC1692" w:rsidRPr="007D4809">
              <w:rPr>
                <w:rFonts w:cs="Times New Roman"/>
                <w:sz w:val="20"/>
                <w:szCs w:val="20"/>
              </w:rPr>
              <w:t>8</w:t>
            </w:r>
            <w:r w:rsidRPr="007D480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45" w:type="pct"/>
            <w:vAlign w:val="center"/>
          </w:tcPr>
          <w:p w14:paraId="39D7CF2C" w14:textId="013BA5EA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0.</w:t>
            </w:r>
            <w:r w:rsidR="00390D43">
              <w:rPr>
                <w:rFonts w:cs="Times New Roman"/>
                <w:sz w:val="20"/>
                <w:szCs w:val="20"/>
              </w:rPr>
              <w:t>545</w:t>
            </w:r>
          </w:p>
        </w:tc>
      </w:tr>
      <w:tr w:rsidR="008C6189" w:rsidRPr="007D4809" w14:paraId="3B1E2A34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029A8C16" w14:textId="7520B9A0" w:rsidR="0048531B" w:rsidRPr="007D480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HCT-CI</w:t>
            </w:r>
            <w:r w:rsidR="00FB1796">
              <w:rPr>
                <w:rFonts w:eastAsiaTheme="minorEastAsia" w:cs="Times New Roman" w:hint="eastAsia"/>
                <w:sz w:val="20"/>
                <w:szCs w:val="20"/>
              </w:rPr>
              <w:t>≥</w:t>
            </w:r>
            <w:r w:rsidRPr="007D4809">
              <w:rPr>
                <w:rFonts w:eastAsiaTheme="minorEastAsia" w:cs="Times New Roman"/>
                <w:sz w:val="20"/>
                <w:szCs w:val="20"/>
              </w:rPr>
              <w:t>2, no</w:t>
            </w:r>
            <w:r w:rsidRPr="007D4809">
              <w:rPr>
                <w:rFonts w:cs="Times New Roman"/>
                <w:sz w:val="20"/>
                <w:szCs w:val="20"/>
              </w:rPr>
              <w:t>. (%)</w:t>
            </w:r>
          </w:p>
        </w:tc>
        <w:tc>
          <w:tcPr>
            <w:tcW w:w="992" w:type="pct"/>
            <w:vAlign w:val="center"/>
          </w:tcPr>
          <w:p w14:paraId="7DFCEC19" w14:textId="5B461388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10 (9)</w:t>
            </w:r>
          </w:p>
        </w:tc>
        <w:tc>
          <w:tcPr>
            <w:tcW w:w="1119" w:type="pct"/>
            <w:vAlign w:val="center"/>
          </w:tcPr>
          <w:p w14:paraId="6AFA7F8E" w14:textId="55E425E3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545" w:type="pct"/>
            <w:vAlign w:val="center"/>
          </w:tcPr>
          <w:p w14:paraId="26FC60E6" w14:textId="2C3CC669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0.2</w:t>
            </w:r>
            <w:r w:rsidR="00EB0AED" w:rsidRPr="007D4809">
              <w:rPr>
                <w:rFonts w:eastAsiaTheme="minorEastAsia" w:cs="Times New Roman"/>
                <w:sz w:val="20"/>
                <w:szCs w:val="20"/>
              </w:rPr>
              <w:t>9</w:t>
            </w:r>
          </w:p>
        </w:tc>
      </w:tr>
      <w:tr w:rsidR="008C6189" w:rsidRPr="007D4809" w14:paraId="55E2C47D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0F45CDC8" w14:textId="6FAE0E40" w:rsidR="0048531B" w:rsidRPr="007D480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ECOG</w:t>
            </w:r>
            <w:r w:rsidR="00FB1796">
              <w:rPr>
                <w:rFonts w:eastAsiaTheme="minorEastAsia" w:cs="Times New Roman" w:hint="eastAsia"/>
                <w:sz w:val="20"/>
                <w:szCs w:val="20"/>
              </w:rPr>
              <w:t>≥</w:t>
            </w:r>
            <w:r w:rsidRPr="007D4809">
              <w:rPr>
                <w:rFonts w:eastAsiaTheme="minorEastAsia" w:cs="Times New Roman"/>
                <w:sz w:val="20"/>
                <w:szCs w:val="20"/>
              </w:rPr>
              <w:t>3, no</w:t>
            </w:r>
            <w:r w:rsidRPr="007D4809">
              <w:rPr>
                <w:rFonts w:cs="Times New Roman"/>
                <w:sz w:val="20"/>
                <w:szCs w:val="20"/>
              </w:rPr>
              <w:t>. (%)</w:t>
            </w:r>
          </w:p>
        </w:tc>
        <w:tc>
          <w:tcPr>
            <w:tcW w:w="992" w:type="pct"/>
            <w:vAlign w:val="center"/>
          </w:tcPr>
          <w:p w14:paraId="03F430AD" w14:textId="6611F332" w:rsidR="0048531B" w:rsidRPr="007D4809" w:rsidRDefault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="00F74FAA" w:rsidRPr="007D4809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  <w:r w:rsidR="00F74FAA" w:rsidRPr="007D480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pct"/>
            <w:vAlign w:val="center"/>
          </w:tcPr>
          <w:p w14:paraId="49FC071B" w14:textId="0276A951" w:rsidR="0048531B" w:rsidRPr="007D4809" w:rsidRDefault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  <w:r w:rsidR="00F74FAA" w:rsidRPr="007D4809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  <w:r w:rsidR="00F74FAA" w:rsidRPr="007D480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5" w:type="pct"/>
            <w:vAlign w:val="center"/>
          </w:tcPr>
          <w:p w14:paraId="64A981BB" w14:textId="1D284B30" w:rsidR="0048531B" w:rsidRPr="007D480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0.</w:t>
            </w:r>
            <w:r w:rsidR="00F70F2B">
              <w:rPr>
                <w:rFonts w:eastAsiaTheme="minorEastAsia" w:cs="Times New Roman"/>
                <w:sz w:val="20"/>
                <w:szCs w:val="20"/>
              </w:rPr>
              <w:t>188</w:t>
            </w:r>
          </w:p>
        </w:tc>
      </w:tr>
      <w:tr w:rsidR="008C6189" w:rsidRPr="007D4809" w14:paraId="189F0BAD" w14:textId="77777777" w:rsidTr="00F70F2B">
        <w:trPr>
          <w:trHeight w:hRule="exact" w:val="283"/>
        </w:trPr>
        <w:tc>
          <w:tcPr>
            <w:tcW w:w="2344" w:type="pct"/>
          </w:tcPr>
          <w:p w14:paraId="7798DC47" w14:textId="14D420CD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D</w:t>
            </w:r>
            <w:r w:rsidR="00C16AC1" w:rsidRPr="007D4809">
              <w:rPr>
                <w:rFonts w:cs="Times New Roman"/>
                <w:sz w:val="20"/>
                <w:szCs w:val="20"/>
              </w:rPr>
              <w:t>onor</w:t>
            </w:r>
            <w:r w:rsidRPr="007D4809">
              <w:rPr>
                <w:rFonts w:cs="Times New Roman"/>
                <w:sz w:val="20"/>
                <w:szCs w:val="20"/>
              </w:rPr>
              <w:t>–</w:t>
            </w:r>
            <w:r w:rsidR="00C16AC1" w:rsidRPr="007D4809">
              <w:rPr>
                <w:rFonts w:cs="Times New Roman"/>
                <w:sz w:val="20"/>
                <w:szCs w:val="20"/>
              </w:rPr>
              <w:t>recipient</w:t>
            </w:r>
            <w:r w:rsidRPr="007D4809">
              <w:rPr>
                <w:rFonts w:cs="Times New Roman"/>
                <w:sz w:val="20"/>
                <w:szCs w:val="20"/>
              </w:rPr>
              <w:t xml:space="preserve"> relationship, no. (%)</w:t>
            </w:r>
          </w:p>
        </w:tc>
        <w:tc>
          <w:tcPr>
            <w:tcW w:w="992" w:type="pct"/>
          </w:tcPr>
          <w:p w14:paraId="3E478D13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9" w:type="pct"/>
          </w:tcPr>
          <w:p w14:paraId="59FBE05A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2EDABD5B" w14:textId="701087E6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C6189" w:rsidRPr="007D4809" w14:paraId="350B79AE" w14:textId="77777777" w:rsidTr="00F70F2B">
        <w:trPr>
          <w:trHeight w:hRule="exact" w:val="283"/>
        </w:trPr>
        <w:tc>
          <w:tcPr>
            <w:tcW w:w="2344" w:type="pct"/>
          </w:tcPr>
          <w:p w14:paraId="288FA77E" w14:textId="77777777" w:rsidR="0048531B" w:rsidRPr="007D4809" w:rsidRDefault="00F74FAA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Mother–child</w:t>
            </w:r>
          </w:p>
        </w:tc>
        <w:tc>
          <w:tcPr>
            <w:tcW w:w="992" w:type="pct"/>
          </w:tcPr>
          <w:p w14:paraId="2A1956BB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-</w:t>
            </w:r>
          </w:p>
        </w:tc>
        <w:tc>
          <w:tcPr>
            <w:tcW w:w="1119" w:type="pct"/>
          </w:tcPr>
          <w:p w14:paraId="29210220" w14:textId="3FC41821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17 (1</w:t>
            </w:r>
            <w:r w:rsidR="00D86560" w:rsidRPr="007D4809">
              <w:rPr>
                <w:rFonts w:cs="Times New Roman"/>
                <w:sz w:val="20"/>
                <w:szCs w:val="20"/>
              </w:rPr>
              <w:t>9</w:t>
            </w:r>
            <w:r w:rsidRPr="007D480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45" w:type="pct"/>
            <w:vMerge/>
          </w:tcPr>
          <w:p w14:paraId="725B5652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593F7806" w14:textId="77777777" w:rsidTr="00F70F2B">
        <w:trPr>
          <w:trHeight w:hRule="exact" w:val="283"/>
        </w:trPr>
        <w:tc>
          <w:tcPr>
            <w:tcW w:w="2344" w:type="pct"/>
          </w:tcPr>
          <w:p w14:paraId="1447E5A6" w14:textId="77777777" w:rsidR="0048531B" w:rsidRPr="007D4809" w:rsidRDefault="00F74FAA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Father–child</w:t>
            </w:r>
          </w:p>
        </w:tc>
        <w:tc>
          <w:tcPr>
            <w:tcW w:w="992" w:type="pct"/>
          </w:tcPr>
          <w:p w14:paraId="2541D830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-</w:t>
            </w:r>
          </w:p>
        </w:tc>
        <w:tc>
          <w:tcPr>
            <w:tcW w:w="1119" w:type="pct"/>
          </w:tcPr>
          <w:p w14:paraId="6A0F7CD5" w14:textId="5140C709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38 (41)</w:t>
            </w:r>
          </w:p>
        </w:tc>
        <w:tc>
          <w:tcPr>
            <w:tcW w:w="545" w:type="pct"/>
            <w:vMerge/>
          </w:tcPr>
          <w:p w14:paraId="6F34D796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05254EDE" w14:textId="77777777" w:rsidTr="00F70F2B">
        <w:trPr>
          <w:trHeight w:hRule="exact" w:val="283"/>
        </w:trPr>
        <w:tc>
          <w:tcPr>
            <w:tcW w:w="2344" w:type="pct"/>
          </w:tcPr>
          <w:p w14:paraId="72EC529F" w14:textId="77777777" w:rsidR="0048531B" w:rsidRPr="007D4809" w:rsidRDefault="00F74FAA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Child–mother</w:t>
            </w:r>
          </w:p>
        </w:tc>
        <w:tc>
          <w:tcPr>
            <w:tcW w:w="992" w:type="pct"/>
          </w:tcPr>
          <w:p w14:paraId="6F2A92CC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-</w:t>
            </w:r>
          </w:p>
        </w:tc>
        <w:tc>
          <w:tcPr>
            <w:tcW w:w="1119" w:type="pct"/>
          </w:tcPr>
          <w:p w14:paraId="4F4E91D2" w14:textId="7E4582D5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4 (4)</w:t>
            </w:r>
          </w:p>
        </w:tc>
        <w:tc>
          <w:tcPr>
            <w:tcW w:w="545" w:type="pct"/>
            <w:vMerge/>
          </w:tcPr>
          <w:p w14:paraId="143D0CEB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07945731" w14:textId="77777777" w:rsidTr="00F70F2B">
        <w:trPr>
          <w:trHeight w:hRule="exact" w:val="283"/>
        </w:trPr>
        <w:tc>
          <w:tcPr>
            <w:tcW w:w="2344" w:type="pct"/>
          </w:tcPr>
          <w:p w14:paraId="034F56AC" w14:textId="77777777" w:rsidR="0048531B" w:rsidRPr="007D4809" w:rsidRDefault="00F74FAA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Child–father</w:t>
            </w:r>
          </w:p>
        </w:tc>
        <w:tc>
          <w:tcPr>
            <w:tcW w:w="992" w:type="pct"/>
          </w:tcPr>
          <w:p w14:paraId="15BCA48E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-</w:t>
            </w:r>
          </w:p>
        </w:tc>
        <w:tc>
          <w:tcPr>
            <w:tcW w:w="1119" w:type="pct"/>
          </w:tcPr>
          <w:p w14:paraId="0101AB8A" w14:textId="17654827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3 (3)</w:t>
            </w:r>
          </w:p>
        </w:tc>
        <w:tc>
          <w:tcPr>
            <w:tcW w:w="545" w:type="pct"/>
            <w:vMerge/>
          </w:tcPr>
          <w:p w14:paraId="381E9058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7D7EAF5E" w14:textId="77777777" w:rsidTr="00F70F2B">
        <w:trPr>
          <w:trHeight w:hRule="exact" w:val="283"/>
        </w:trPr>
        <w:tc>
          <w:tcPr>
            <w:tcW w:w="2344" w:type="pct"/>
          </w:tcPr>
          <w:p w14:paraId="60E19BDC" w14:textId="77777777" w:rsidR="0048531B" w:rsidRPr="007D4809" w:rsidRDefault="00F74FAA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Siblings</w:t>
            </w:r>
          </w:p>
        </w:tc>
        <w:tc>
          <w:tcPr>
            <w:tcW w:w="992" w:type="pct"/>
          </w:tcPr>
          <w:p w14:paraId="4A253571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108 (100)</w:t>
            </w:r>
          </w:p>
        </w:tc>
        <w:tc>
          <w:tcPr>
            <w:tcW w:w="1119" w:type="pct"/>
          </w:tcPr>
          <w:p w14:paraId="108006D2" w14:textId="2BEC843C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30 (3</w:t>
            </w:r>
            <w:r w:rsidR="00FC1692" w:rsidRPr="007D4809">
              <w:rPr>
                <w:rFonts w:cs="Times New Roman"/>
                <w:sz w:val="20"/>
                <w:szCs w:val="20"/>
              </w:rPr>
              <w:t>3</w:t>
            </w:r>
            <w:r w:rsidRPr="007D480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45" w:type="pct"/>
            <w:vMerge/>
          </w:tcPr>
          <w:p w14:paraId="1A9266CE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2D6FDEA3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001AB4BE" w14:textId="1624F2DD" w:rsidR="0048531B" w:rsidRPr="007D4809" w:rsidRDefault="00F74FAA" w:rsidP="00BC019B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Blood types of</w:t>
            </w:r>
            <w:r w:rsidR="00BC019B">
              <w:rPr>
                <w:rFonts w:cs="Times New Roman"/>
                <w:sz w:val="20"/>
                <w:szCs w:val="20"/>
              </w:rPr>
              <w:t xml:space="preserve"> </w:t>
            </w:r>
            <w:r w:rsidR="00AF55AF" w:rsidRPr="00AF55AF">
              <w:rPr>
                <w:rFonts w:cs="Times New Roman" w:hint="eastAsia"/>
                <w:sz w:val="20"/>
                <w:szCs w:val="20"/>
              </w:rPr>
              <w:t>donor</w:t>
            </w:r>
            <w:r w:rsidR="00964D4F">
              <w:rPr>
                <w:rFonts w:eastAsiaTheme="minorEastAsia" w:cs="Times New Roman" w:hint="eastAsia"/>
                <w:sz w:val="20"/>
                <w:szCs w:val="20"/>
              </w:rPr>
              <w:t>s</w:t>
            </w:r>
            <w:r w:rsidR="00C16AC1" w:rsidRPr="007D4809">
              <w:rPr>
                <w:rFonts w:cs="Times New Roman"/>
                <w:sz w:val="20"/>
                <w:szCs w:val="20"/>
              </w:rPr>
              <w:t xml:space="preserve"> to recipient</w:t>
            </w:r>
            <w:r w:rsidR="00964D4F">
              <w:rPr>
                <w:rFonts w:cs="Times New Roman"/>
                <w:sz w:val="20"/>
                <w:szCs w:val="20"/>
              </w:rPr>
              <w:t>s</w:t>
            </w:r>
            <w:r w:rsidRPr="007D4809">
              <w:rPr>
                <w:rFonts w:cs="Times New Roman"/>
                <w:sz w:val="20"/>
                <w:szCs w:val="20"/>
              </w:rPr>
              <w:t>, no. (%)</w:t>
            </w:r>
          </w:p>
        </w:tc>
        <w:tc>
          <w:tcPr>
            <w:tcW w:w="992" w:type="pct"/>
            <w:vAlign w:val="center"/>
          </w:tcPr>
          <w:p w14:paraId="1B949FC9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9" w:type="pct"/>
            <w:vAlign w:val="center"/>
          </w:tcPr>
          <w:p w14:paraId="2FC2B5CB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5BC4F174" w14:textId="2931A195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0.325</w:t>
            </w:r>
          </w:p>
        </w:tc>
      </w:tr>
      <w:tr w:rsidR="008C6189" w:rsidRPr="007D4809" w14:paraId="167CE157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37BCD17B" w14:textId="77777777" w:rsidR="0048531B" w:rsidRPr="007D4809" w:rsidRDefault="00F74FAA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Matched</w:t>
            </w:r>
          </w:p>
        </w:tc>
        <w:tc>
          <w:tcPr>
            <w:tcW w:w="992" w:type="pct"/>
            <w:vAlign w:val="center"/>
          </w:tcPr>
          <w:p w14:paraId="61BD3359" w14:textId="53D39E28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68 (63)</w:t>
            </w:r>
          </w:p>
        </w:tc>
        <w:tc>
          <w:tcPr>
            <w:tcW w:w="1119" w:type="pct"/>
            <w:vAlign w:val="center"/>
          </w:tcPr>
          <w:p w14:paraId="3267CB1A" w14:textId="7E46188C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47 (5</w:t>
            </w:r>
            <w:r w:rsidR="00FC1692" w:rsidRPr="007D4809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5" w:type="pct"/>
            <w:vMerge/>
            <w:vAlign w:val="center"/>
          </w:tcPr>
          <w:p w14:paraId="52E78241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78CC0C9C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4FDD8565" w14:textId="77777777" w:rsidR="0048531B" w:rsidRPr="007D4809" w:rsidRDefault="00F74FAA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Major mismatched</w:t>
            </w:r>
          </w:p>
        </w:tc>
        <w:tc>
          <w:tcPr>
            <w:tcW w:w="992" w:type="pct"/>
            <w:vAlign w:val="center"/>
          </w:tcPr>
          <w:p w14:paraId="005355C7" w14:textId="36220E81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18 (1</w:t>
            </w:r>
            <w:r w:rsidR="00FC1692" w:rsidRPr="007D4809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pct"/>
            <w:vAlign w:val="center"/>
          </w:tcPr>
          <w:p w14:paraId="180E5DDB" w14:textId="134E5395" w:rsidR="0048531B" w:rsidRPr="007D4809" w:rsidRDefault="00F74FA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17 (1</w:t>
            </w:r>
            <w:r w:rsidR="00FC1692" w:rsidRPr="007D4809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  <w:p w14:paraId="7A3354A0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))</w:t>
            </w:r>
          </w:p>
        </w:tc>
        <w:tc>
          <w:tcPr>
            <w:tcW w:w="545" w:type="pct"/>
            <w:vMerge/>
            <w:vAlign w:val="center"/>
          </w:tcPr>
          <w:p w14:paraId="1E4283EE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4A012E08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470CC3FE" w14:textId="77777777" w:rsidR="0048531B" w:rsidRPr="007D4809" w:rsidRDefault="00F74FAA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Minor mismatched</w:t>
            </w:r>
          </w:p>
        </w:tc>
        <w:tc>
          <w:tcPr>
            <w:tcW w:w="992" w:type="pct"/>
            <w:vAlign w:val="center"/>
          </w:tcPr>
          <w:p w14:paraId="4FC7C2E9" w14:textId="3800E11C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16 (1</w:t>
            </w:r>
            <w:r w:rsidR="00FC1692" w:rsidRPr="007D4809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pct"/>
            <w:vAlign w:val="center"/>
          </w:tcPr>
          <w:p w14:paraId="3D8D441B" w14:textId="444D73DC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17 (1</w:t>
            </w:r>
            <w:r w:rsidR="00FC1692" w:rsidRPr="007D4809"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5" w:type="pct"/>
            <w:vMerge/>
            <w:vAlign w:val="center"/>
          </w:tcPr>
          <w:p w14:paraId="6F7A8304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14663AD0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2A4FD33B" w14:textId="77777777" w:rsidR="0048531B" w:rsidRPr="007D4809" w:rsidRDefault="00F74FAA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Major and minor mismatched</w:t>
            </w:r>
          </w:p>
        </w:tc>
        <w:tc>
          <w:tcPr>
            <w:tcW w:w="992" w:type="pct"/>
            <w:vAlign w:val="center"/>
          </w:tcPr>
          <w:p w14:paraId="53674E9B" w14:textId="3C7F0599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6 (</w:t>
            </w:r>
            <w:r w:rsidR="00FC1692" w:rsidRPr="007D4809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9" w:type="pct"/>
            <w:vAlign w:val="center"/>
          </w:tcPr>
          <w:p w14:paraId="3D3F77C9" w14:textId="49DE2437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10 (11)</w:t>
            </w:r>
          </w:p>
        </w:tc>
        <w:tc>
          <w:tcPr>
            <w:tcW w:w="545" w:type="pct"/>
            <w:vMerge/>
            <w:vAlign w:val="center"/>
          </w:tcPr>
          <w:p w14:paraId="46E32DF0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780A8C86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30EB033F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 xml:space="preserve">HLA-matched, </w:t>
            </w:r>
            <w:r w:rsidRPr="007D4809">
              <w:rPr>
                <w:rFonts w:eastAsiaTheme="minorEastAsia" w:cs="Times New Roman"/>
                <w:sz w:val="20"/>
                <w:szCs w:val="20"/>
              </w:rPr>
              <w:t>no</w:t>
            </w:r>
            <w:r w:rsidRPr="007D4809">
              <w:rPr>
                <w:rFonts w:cs="Times New Roman"/>
                <w:sz w:val="20"/>
                <w:szCs w:val="20"/>
              </w:rPr>
              <w:t>. (%)</w:t>
            </w:r>
          </w:p>
        </w:tc>
        <w:tc>
          <w:tcPr>
            <w:tcW w:w="992" w:type="pct"/>
            <w:vAlign w:val="center"/>
          </w:tcPr>
          <w:p w14:paraId="42E85EE1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9" w:type="pct"/>
            <w:vAlign w:val="center"/>
          </w:tcPr>
          <w:p w14:paraId="678CB328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1BC1E212" w14:textId="7EA55EC5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C6189" w:rsidRPr="007D4809" w14:paraId="79D15E48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47BDF587" w14:textId="77777777" w:rsidR="0048531B" w:rsidRPr="007D4809" w:rsidRDefault="00F74FAA" w:rsidP="0019682B">
            <w:pPr>
              <w:widowControl/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5/10</w:t>
            </w:r>
          </w:p>
        </w:tc>
        <w:tc>
          <w:tcPr>
            <w:tcW w:w="992" w:type="pct"/>
            <w:vAlign w:val="center"/>
          </w:tcPr>
          <w:p w14:paraId="5D8117D4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-</w:t>
            </w:r>
          </w:p>
        </w:tc>
        <w:tc>
          <w:tcPr>
            <w:tcW w:w="1119" w:type="pct"/>
            <w:vAlign w:val="center"/>
          </w:tcPr>
          <w:p w14:paraId="3C7C0D69" w14:textId="3750D280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41 (4</w:t>
            </w:r>
            <w:r w:rsidR="00FC1692" w:rsidRPr="007D4809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5" w:type="pct"/>
            <w:vMerge/>
            <w:vAlign w:val="center"/>
          </w:tcPr>
          <w:p w14:paraId="7E1B5679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1885F723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701AF9F2" w14:textId="77777777" w:rsidR="0048531B" w:rsidRPr="007D4809" w:rsidRDefault="00F74FAA" w:rsidP="0019682B">
            <w:pPr>
              <w:widowControl/>
              <w:spacing w:line="240" w:lineRule="auto"/>
              <w:ind w:firstLineChars="100" w:firstLine="2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6/10</w:t>
            </w:r>
          </w:p>
        </w:tc>
        <w:tc>
          <w:tcPr>
            <w:tcW w:w="992" w:type="pct"/>
            <w:vAlign w:val="center"/>
          </w:tcPr>
          <w:p w14:paraId="55F3BA9D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-</w:t>
            </w:r>
          </w:p>
        </w:tc>
        <w:tc>
          <w:tcPr>
            <w:tcW w:w="1119" w:type="pct"/>
            <w:vAlign w:val="center"/>
          </w:tcPr>
          <w:p w14:paraId="024B0310" w14:textId="3B9ADED7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16 (1</w:t>
            </w:r>
            <w:r w:rsidR="00FC1692" w:rsidRPr="007D4809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5" w:type="pct"/>
            <w:vMerge/>
            <w:vAlign w:val="center"/>
          </w:tcPr>
          <w:p w14:paraId="12C1311E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43256774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6666BCC6" w14:textId="77777777" w:rsidR="0048531B" w:rsidRPr="007D4809" w:rsidRDefault="00F74FAA" w:rsidP="0019682B">
            <w:pPr>
              <w:widowControl/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7/10</w:t>
            </w:r>
          </w:p>
        </w:tc>
        <w:tc>
          <w:tcPr>
            <w:tcW w:w="992" w:type="pct"/>
            <w:vAlign w:val="center"/>
          </w:tcPr>
          <w:p w14:paraId="0E64E794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-</w:t>
            </w:r>
          </w:p>
        </w:tc>
        <w:tc>
          <w:tcPr>
            <w:tcW w:w="1119" w:type="pct"/>
            <w:vAlign w:val="center"/>
          </w:tcPr>
          <w:p w14:paraId="5014BE9B" w14:textId="71241E9B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10 (11)</w:t>
            </w:r>
          </w:p>
        </w:tc>
        <w:tc>
          <w:tcPr>
            <w:tcW w:w="545" w:type="pct"/>
            <w:vMerge/>
            <w:vAlign w:val="center"/>
          </w:tcPr>
          <w:p w14:paraId="46E10FBC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0687207E" w14:textId="77777777" w:rsidTr="00F70F2B">
        <w:trPr>
          <w:trHeight w:hRule="exact" w:val="283"/>
        </w:trPr>
        <w:tc>
          <w:tcPr>
            <w:tcW w:w="2344" w:type="pct"/>
          </w:tcPr>
          <w:p w14:paraId="0CFEA3E9" w14:textId="77777777" w:rsidR="0048531B" w:rsidRPr="007D4809" w:rsidRDefault="00F74FAA" w:rsidP="0019682B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8/10</w:t>
            </w:r>
          </w:p>
        </w:tc>
        <w:tc>
          <w:tcPr>
            <w:tcW w:w="992" w:type="pct"/>
            <w:vAlign w:val="center"/>
          </w:tcPr>
          <w:p w14:paraId="1FE2E229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-</w:t>
            </w:r>
          </w:p>
        </w:tc>
        <w:tc>
          <w:tcPr>
            <w:tcW w:w="1119" w:type="pct"/>
            <w:vAlign w:val="center"/>
          </w:tcPr>
          <w:p w14:paraId="5E0B016E" w14:textId="0FC54C0B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6 (</w:t>
            </w:r>
            <w:r w:rsidR="00FC1692" w:rsidRPr="007D4809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5" w:type="pct"/>
            <w:vMerge/>
            <w:vAlign w:val="center"/>
          </w:tcPr>
          <w:p w14:paraId="6742BE30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477025BE" w14:textId="77777777" w:rsidTr="00F70F2B">
        <w:trPr>
          <w:trHeight w:hRule="exact" w:val="283"/>
        </w:trPr>
        <w:tc>
          <w:tcPr>
            <w:tcW w:w="2344" w:type="pct"/>
          </w:tcPr>
          <w:p w14:paraId="08F62837" w14:textId="77777777" w:rsidR="0048531B" w:rsidRPr="007D4809" w:rsidRDefault="00F74FAA" w:rsidP="0019682B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9/10</w:t>
            </w:r>
          </w:p>
        </w:tc>
        <w:tc>
          <w:tcPr>
            <w:tcW w:w="992" w:type="pct"/>
            <w:vAlign w:val="center"/>
          </w:tcPr>
          <w:p w14:paraId="6671806C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-</w:t>
            </w:r>
          </w:p>
        </w:tc>
        <w:tc>
          <w:tcPr>
            <w:tcW w:w="1119" w:type="pct"/>
            <w:vAlign w:val="center"/>
          </w:tcPr>
          <w:p w14:paraId="2B58A326" w14:textId="7F917F30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5 (</w:t>
            </w:r>
            <w:r w:rsidR="00FC1692" w:rsidRPr="007D4809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5" w:type="pct"/>
            <w:vMerge/>
            <w:vAlign w:val="center"/>
          </w:tcPr>
          <w:p w14:paraId="0277C293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4CD38874" w14:textId="77777777" w:rsidTr="00F70F2B">
        <w:trPr>
          <w:trHeight w:hRule="exact" w:val="283"/>
        </w:trPr>
        <w:tc>
          <w:tcPr>
            <w:tcW w:w="2344" w:type="pct"/>
          </w:tcPr>
          <w:p w14:paraId="3464C78A" w14:textId="77777777" w:rsidR="0048531B" w:rsidRPr="007D4809" w:rsidRDefault="00F74FAA" w:rsidP="0019682B">
            <w:pPr>
              <w:widowControl/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10/10</w:t>
            </w:r>
          </w:p>
        </w:tc>
        <w:tc>
          <w:tcPr>
            <w:tcW w:w="992" w:type="pct"/>
            <w:vAlign w:val="center"/>
          </w:tcPr>
          <w:p w14:paraId="1947B7A0" w14:textId="22D20700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108 (100)</w:t>
            </w:r>
          </w:p>
        </w:tc>
        <w:tc>
          <w:tcPr>
            <w:tcW w:w="1119" w:type="pct"/>
            <w:vAlign w:val="center"/>
          </w:tcPr>
          <w:p w14:paraId="6F5C3B55" w14:textId="44457A65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13 (14)</w:t>
            </w:r>
          </w:p>
        </w:tc>
        <w:tc>
          <w:tcPr>
            <w:tcW w:w="545" w:type="pct"/>
            <w:vMerge/>
            <w:vAlign w:val="center"/>
          </w:tcPr>
          <w:p w14:paraId="405D0D49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3155E6D1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6A26A94C" w14:textId="77777777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Conditioning regimen, no</w:t>
            </w:r>
            <w:r w:rsidRPr="007D4809">
              <w:rPr>
                <w:rFonts w:cs="Times New Roman"/>
                <w:sz w:val="20"/>
                <w:szCs w:val="20"/>
              </w:rPr>
              <w:t>. (%)</w:t>
            </w:r>
          </w:p>
        </w:tc>
        <w:tc>
          <w:tcPr>
            <w:tcW w:w="992" w:type="pct"/>
            <w:vAlign w:val="center"/>
          </w:tcPr>
          <w:p w14:paraId="6839BCAC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9" w:type="pct"/>
            <w:vAlign w:val="center"/>
          </w:tcPr>
          <w:p w14:paraId="0A07FA30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6F15C5E5" w14:textId="1AE9E18B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0.1</w:t>
            </w:r>
            <w:r w:rsidR="000B5CA3">
              <w:rPr>
                <w:rFonts w:cs="Times New Roman"/>
                <w:sz w:val="20"/>
                <w:szCs w:val="20"/>
              </w:rPr>
              <w:t>86</w:t>
            </w:r>
          </w:p>
        </w:tc>
      </w:tr>
      <w:tr w:rsidR="008C6189" w:rsidRPr="007D4809" w14:paraId="5E99D2BA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4784A6E2" w14:textId="3F971A59" w:rsidR="0048531B" w:rsidRPr="007D4809" w:rsidRDefault="00B827BE">
            <w:pPr>
              <w:widowControl/>
              <w:spacing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FAC</w:t>
            </w:r>
          </w:p>
        </w:tc>
        <w:tc>
          <w:tcPr>
            <w:tcW w:w="992" w:type="pct"/>
            <w:vAlign w:val="center"/>
          </w:tcPr>
          <w:p w14:paraId="47030677" w14:textId="03F3A5A4" w:rsidR="0048531B" w:rsidRPr="007D4809" w:rsidRDefault="00F74FA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76 (70)</w:t>
            </w:r>
          </w:p>
        </w:tc>
        <w:tc>
          <w:tcPr>
            <w:tcW w:w="1119" w:type="pct"/>
            <w:vAlign w:val="center"/>
          </w:tcPr>
          <w:p w14:paraId="5A1BDF51" w14:textId="3F9308F2" w:rsidR="0048531B" w:rsidRPr="007D4809" w:rsidRDefault="00F74FA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55 (60)</w:t>
            </w:r>
          </w:p>
        </w:tc>
        <w:tc>
          <w:tcPr>
            <w:tcW w:w="545" w:type="pct"/>
            <w:vMerge/>
            <w:vAlign w:val="center"/>
          </w:tcPr>
          <w:p w14:paraId="7A530954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14E8F8F3" w14:textId="77777777" w:rsidTr="00F70F2B">
        <w:trPr>
          <w:trHeight w:hRule="exact" w:val="283"/>
        </w:trPr>
        <w:tc>
          <w:tcPr>
            <w:tcW w:w="2344" w:type="pct"/>
            <w:vAlign w:val="center"/>
          </w:tcPr>
          <w:p w14:paraId="4E36031C" w14:textId="1DB4B064" w:rsidR="0048531B" w:rsidRPr="007D4809" w:rsidRDefault="00F74FAA">
            <w:pPr>
              <w:widowControl/>
              <w:spacing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B</w:t>
            </w:r>
            <w:r w:rsidR="00B827BE" w:rsidRPr="007D4809">
              <w:rPr>
                <w:rFonts w:cs="Times New Roman"/>
                <w:sz w:val="20"/>
                <w:szCs w:val="20"/>
              </w:rPr>
              <w:t>FAC</w:t>
            </w:r>
          </w:p>
        </w:tc>
        <w:tc>
          <w:tcPr>
            <w:tcW w:w="992" w:type="pct"/>
            <w:vAlign w:val="center"/>
          </w:tcPr>
          <w:p w14:paraId="09222556" w14:textId="477F052E" w:rsidR="0048531B" w:rsidRPr="007D4809" w:rsidRDefault="00F74FA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32 (</w:t>
            </w:r>
            <w:r w:rsidR="00E614AF" w:rsidRPr="007D4809">
              <w:rPr>
                <w:rFonts w:cs="Times New Roman"/>
                <w:sz w:val="20"/>
                <w:szCs w:val="20"/>
              </w:rPr>
              <w:t>30</w:t>
            </w:r>
            <w:r w:rsidRPr="007D480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19" w:type="pct"/>
            <w:vAlign w:val="center"/>
          </w:tcPr>
          <w:p w14:paraId="7DFF17C0" w14:textId="19E84B8B" w:rsidR="0048531B" w:rsidRPr="007D4809" w:rsidRDefault="00F74FAA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D4809">
              <w:rPr>
                <w:rFonts w:cs="Times New Roman"/>
                <w:sz w:val="20"/>
                <w:szCs w:val="20"/>
              </w:rPr>
              <w:t>36 (</w:t>
            </w:r>
            <w:r w:rsidR="00E614AF" w:rsidRPr="007D4809">
              <w:rPr>
                <w:rFonts w:cs="Times New Roman"/>
                <w:sz w:val="20"/>
                <w:szCs w:val="20"/>
              </w:rPr>
              <w:t>40</w:t>
            </w:r>
            <w:r w:rsidRPr="007D480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45" w:type="pct"/>
            <w:vMerge/>
            <w:vAlign w:val="center"/>
          </w:tcPr>
          <w:p w14:paraId="3E3F13D7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8C6189" w:rsidRPr="007D4809" w14:paraId="7658250A" w14:textId="77777777" w:rsidTr="00F70F2B">
        <w:trPr>
          <w:trHeight w:hRule="exact" w:val="283"/>
        </w:trPr>
        <w:tc>
          <w:tcPr>
            <w:tcW w:w="2344" w:type="pct"/>
          </w:tcPr>
          <w:p w14:paraId="48A32D96" w14:textId="3AA1F693" w:rsidR="0048531B" w:rsidRPr="007D4809" w:rsidRDefault="00C16AC1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Cyclophosphamide</w:t>
            </w:r>
            <w:r w:rsidR="00F74FAA" w:rsidRPr="007D4809">
              <w:rPr>
                <w:rFonts w:eastAsiaTheme="minorEastAsia" w:cs="Times New Roman"/>
                <w:sz w:val="20"/>
                <w:szCs w:val="20"/>
              </w:rPr>
              <w:t xml:space="preserve"> dose, no</w:t>
            </w:r>
            <w:r w:rsidR="00F74FAA" w:rsidRPr="007D4809">
              <w:rPr>
                <w:rFonts w:cs="Times New Roman"/>
                <w:sz w:val="20"/>
                <w:szCs w:val="20"/>
              </w:rPr>
              <w:t>. (%)</w:t>
            </w:r>
          </w:p>
        </w:tc>
        <w:tc>
          <w:tcPr>
            <w:tcW w:w="992" w:type="pct"/>
            <w:vAlign w:val="center"/>
          </w:tcPr>
          <w:p w14:paraId="3718ACE2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Align w:val="center"/>
          </w:tcPr>
          <w:p w14:paraId="48AD2854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35F0EA45" w14:textId="76323197" w:rsidR="0048531B" w:rsidRPr="007D4809" w:rsidRDefault="00F74FAA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0.36</w:t>
            </w:r>
            <w:r w:rsidR="00EB0AED" w:rsidRPr="007D4809">
              <w:rPr>
                <w:rFonts w:eastAsia="等线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C6189" w:rsidRPr="007D4809" w14:paraId="657B6C4C" w14:textId="77777777" w:rsidTr="00F70F2B">
        <w:trPr>
          <w:trHeight w:hRule="exact" w:val="283"/>
        </w:trPr>
        <w:tc>
          <w:tcPr>
            <w:tcW w:w="2344" w:type="pct"/>
          </w:tcPr>
          <w:p w14:paraId="2E91F7E1" w14:textId="77777777" w:rsidR="0048531B" w:rsidRPr="007D4809" w:rsidRDefault="00F74FAA">
            <w:pPr>
              <w:widowControl/>
              <w:spacing w:line="240" w:lineRule="auto"/>
              <w:ind w:firstLineChars="100" w:firstLine="2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150mg/kg</w:t>
            </w:r>
          </w:p>
        </w:tc>
        <w:tc>
          <w:tcPr>
            <w:tcW w:w="992" w:type="pct"/>
            <w:vAlign w:val="center"/>
          </w:tcPr>
          <w:p w14:paraId="30DF4755" w14:textId="2F52EC12" w:rsidR="0048531B" w:rsidRPr="00622D2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622D29">
              <w:rPr>
                <w:rFonts w:eastAsia="等线" w:cs="Times New Roman"/>
                <w:sz w:val="20"/>
                <w:szCs w:val="20"/>
              </w:rPr>
              <w:t>78 (72)</w:t>
            </w:r>
          </w:p>
        </w:tc>
        <w:tc>
          <w:tcPr>
            <w:tcW w:w="1119" w:type="pct"/>
            <w:vAlign w:val="center"/>
          </w:tcPr>
          <w:p w14:paraId="00C0647F" w14:textId="397BB4CC" w:rsidR="0048531B" w:rsidRPr="00622D2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622D29">
              <w:rPr>
                <w:rFonts w:eastAsia="等线" w:cs="Times New Roman"/>
                <w:sz w:val="20"/>
                <w:szCs w:val="20"/>
              </w:rPr>
              <w:t>71 (78)</w:t>
            </w:r>
          </w:p>
        </w:tc>
        <w:tc>
          <w:tcPr>
            <w:tcW w:w="545" w:type="pct"/>
            <w:vMerge/>
            <w:vAlign w:val="center"/>
          </w:tcPr>
          <w:p w14:paraId="6FDBFCBA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8C6189" w:rsidRPr="007D4809" w14:paraId="71E86659" w14:textId="77777777" w:rsidTr="003207EF">
        <w:trPr>
          <w:trHeight w:hRule="exact" w:val="283"/>
        </w:trPr>
        <w:tc>
          <w:tcPr>
            <w:tcW w:w="2344" w:type="pct"/>
            <w:tcBorders>
              <w:bottom w:val="nil"/>
            </w:tcBorders>
          </w:tcPr>
          <w:p w14:paraId="4AF6873C" w14:textId="77777777" w:rsidR="0048531B" w:rsidRPr="007D4809" w:rsidRDefault="00F74FAA">
            <w:pPr>
              <w:widowControl/>
              <w:spacing w:line="240" w:lineRule="auto"/>
              <w:ind w:firstLineChars="100" w:firstLine="2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D4809">
              <w:rPr>
                <w:rFonts w:eastAsiaTheme="minorEastAsia" w:cs="Times New Roman"/>
                <w:sz w:val="20"/>
                <w:szCs w:val="20"/>
              </w:rPr>
              <w:t>120mg/kg</w:t>
            </w:r>
          </w:p>
        </w:tc>
        <w:tc>
          <w:tcPr>
            <w:tcW w:w="992" w:type="pct"/>
            <w:tcBorders>
              <w:bottom w:val="nil"/>
            </w:tcBorders>
            <w:vAlign w:val="center"/>
          </w:tcPr>
          <w:p w14:paraId="6EAEEAA7" w14:textId="07D7A1DA" w:rsidR="0048531B" w:rsidRPr="00622D2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622D29">
              <w:rPr>
                <w:rFonts w:eastAsia="等线" w:cs="Times New Roman"/>
                <w:sz w:val="20"/>
                <w:szCs w:val="20"/>
              </w:rPr>
              <w:t>21 (19)</w:t>
            </w:r>
          </w:p>
        </w:tc>
        <w:tc>
          <w:tcPr>
            <w:tcW w:w="1119" w:type="pct"/>
            <w:tcBorders>
              <w:bottom w:val="nil"/>
            </w:tcBorders>
            <w:vAlign w:val="center"/>
          </w:tcPr>
          <w:p w14:paraId="476CEB0C" w14:textId="3347FE41" w:rsidR="0048531B" w:rsidRPr="00622D2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622D29">
              <w:rPr>
                <w:rFonts w:eastAsia="等线" w:cs="Times New Roman"/>
                <w:sz w:val="20"/>
                <w:szCs w:val="20"/>
              </w:rPr>
              <w:t>11 (12)</w:t>
            </w:r>
          </w:p>
        </w:tc>
        <w:tc>
          <w:tcPr>
            <w:tcW w:w="545" w:type="pct"/>
            <w:vMerge/>
            <w:tcBorders>
              <w:bottom w:val="nil"/>
            </w:tcBorders>
            <w:vAlign w:val="center"/>
          </w:tcPr>
          <w:p w14:paraId="3882183B" w14:textId="77777777" w:rsidR="0048531B" w:rsidRPr="007D4809" w:rsidRDefault="0048531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8C6189" w:rsidRPr="003207EF" w14:paraId="3C6A3B6C" w14:textId="77777777" w:rsidTr="003207EF">
        <w:trPr>
          <w:trHeight w:hRule="exact" w:val="283"/>
        </w:trPr>
        <w:tc>
          <w:tcPr>
            <w:tcW w:w="2344" w:type="pct"/>
            <w:tcBorders>
              <w:top w:val="nil"/>
              <w:bottom w:val="single" w:sz="4" w:space="0" w:color="auto"/>
            </w:tcBorders>
          </w:tcPr>
          <w:p w14:paraId="7BAB5924" w14:textId="0F226B9A" w:rsidR="0048531B" w:rsidRPr="003207EF" w:rsidRDefault="0065571F">
            <w:pPr>
              <w:widowControl/>
              <w:spacing w:line="240" w:lineRule="auto"/>
              <w:ind w:firstLineChars="100" w:firstLine="2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3207EF">
              <w:rPr>
                <w:rFonts w:eastAsiaTheme="minorEastAsia" w:cs="Times New Roman"/>
                <w:sz w:val="20"/>
                <w:szCs w:val="20"/>
              </w:rPr>
              <w:t>80</w:t>
            </w:r>
            <w:r w:rsidR="00F74FAA" w:rsidRPr="003207EF">
              <w:rPr>
                <w:rFonts w:eastAsiaTheme="minorEastAsia" w:cs="Times New Roman"/>
                <w:sz w:val="20"/>
                <w:szCs w:val="20"/>
              </w:rPr>
              <w:t>-100mg/kg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  <w:vAlign w:val="center"/>
          </w:tcPr>
          <w:p w14:paraId="7787C12C" w14:textId="50941CBA" w:rsidR="0048531B" w:rsidRPr="00622D2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622D29">
              <w:rPr>
                <w:rFonts w:eastAsia="等线" w:cs="Times New Roman"/>
                <w:sz w:val="20"/>
                <w:szCs w:val="20"/>
              </w:rPr>
              <w:t>9 (8)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  <w:vAlign w:val="center"/>
          </w:tcPr>
          <w:p w14:paraId="2E0AA202" w14:textId="06AA7227" w:rsidR="0048531B" w:rsidRPr="00622D29" w:rsidRDefault="00F74FAA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622D29">
              <w:rPr>
                <w:rFonts w:eastAsia="等线" w:cs="Times New Roman"/>
                <w:sz w:val="20"/>
                <w:szCs w:val="20"/>
              </w:rPr>
              <w:t>9 (</w:t>
            </w:r>
            <w:r w:rsidR="00E614AF" w:rsidRPr="00622D29">
              <w:rPr>
                <w:rFonts w:eastAsia="等线" w:cs="Times New Roman"/>
                <w:sz w:val="20"/>
                <w:szCs w:val="20"/>
              </w:rPr>
              <w:t>10</w:t>
            </w:r>
            <w:r w:rsidRPr="00622D29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54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F5E54A" w14:textId="77777777" w:rsidR="0048531B" w:rsidRPr="003207EF" w:rsidRDefault="0048531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F70F2B" w:rsidRPr="007D4809" w14:paraId="331841EC" w14:textId="77777777" w:rsidTr="006C1243">
        <w:trPr>
          <w:trHeight w:hRule="exact" w:val="820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</w:tcPr>
          <w:p w14:paraId="2BF24523" w14:textId="55588337" w:rsidR="00F70F2B" w:rsidRPr="00771FEF" w:rsidRDefault="006C1243">
            <w:pPr>
              <w:widowControl/>
              <w:spacing w:line="240" w:lineRule="auto"/>
              <w:jc w:val="left"/>
              <w:rPr>
                <w:rFonts w:eastAsiaTheme="minorEastAsia"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8"/>
                <w:szCs w:val="28"/>
              </w:rPr>
              <w:lastRenderedPageBreak/>
              <w:t xml:space="preserve">Supplementary </w:t>
            </w:r>
            <w:r w:rsidR="00F70F2B" w:rsidRPr="008F7847">
              <w:rPr>
                <w:rFonts w:cs="Times New Roman"/>
                <w:b/>
                <w:bCs/>
                <w:sz w:val="28"/>
                <w:szCs w:val="28"/>
              </w:rPr>
              <w:t xml:space="preserve">Table </w:t>
            </w:r>
            <w:r>
              <w:rPr>
                <w:rFonts w:cs="Times New Roman"/>
                <w:b/>
                <w:bCs/>
                <w:sz w:val="28"/>
                <w:szCs w:val="28"/>
              </w:rPr>
              <w:t>1</w:t>
            </w:r>
            <w:r w:rsidR="00F70F2B" w:rsidRPr="008F7847">
              <w:rPr>
                <w:rFonts w:cs="Times New Roman"/>
                <w:b/>
                <w:bCs/>
                <w:sz w:val="28"/>
                <w:szCs w:val="28"/>
              </w:rPr>
              <w:t xml:space="preserve"> (Continued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30E5C" w14:textId="77777777" w:rsidR="00F70F2B" w:rsidRPr="007D4809" w:rsidRDefault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A8D33" w14:textId="77777777" w:rsidR="00F70F2B" w:rsidRPr="007D4809" w:rsidRDefault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7DD0F" w14:textId="77777777" w:rsidR="00F70F2B" w:rsidRPr="007D4809" w:rsidRDefault="00F70F2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F70F2B" w:rsidRPr="007D4809" w14:paraId="64C7F9B0" w14:textId="77777777" w:rsidTr="00F70F2B">
        <w:trPr>
          <w:trHeight w:hRule="exact" w:val="283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3A26A" w14:textId="0140A031" w:rsidR="00F70F2B" w:rsidRPr="007C519F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sz w:val="28"/>
                <w:szCs w:val="28"/>
              </w:rPr>
            </w:pPr>
            <w:r w:rsidRPr="007C519F">
              <w:rPr>
                <w:rFonts w:eastAsiaTheme="minorEastAsia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AB884" w14:textId="274E31A6" w:rsidR="00F70F2B" w:rsidRPr="007C519F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cs="Times New Roman"/>
                <w:b/>
                <w:bCs/>
                <w:sz w:val="20"/>
                <w:szCs w:val="20"/>
              </w:rPr>
              <w:t xml:space="preserve">MSD group </w:t>
            </w:r>
            <w:r w:rsidRPr="007C519F">
              <w:rPr>
                <w:rFonts w:eastAsia="宋体" w:cs="Times New Roman"/>
                <w:b/>
                <w:bCs/>
                <w:sz w:val="20"/>
                <w:szCs w:val="20"/>
              </w:rPr>
              <w:t>（</w:t>
            </w:r>
            <w:r w:rsidRPr="007C519F">
              <w:rPr>
                <w:rFonts w:cs="Times New Roman"/>
                <w:b/>
                <w:bCs/>
                <w:sz w:val="20"/>
                <w:szCs w:val="20"/>
              </w:rPr>
              <w:t>108</w:t>
            </w:r>
            <w:r w:rsidRPr="007C519F">
              <w:rPr>
                <w:rFonts w:eastAsia="宋体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36978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8F7847">
              <w:rPr>
                <w:rFonts w:cs="Times New Roman"/>
                <w:b/>
                <w:bCs/>
                <w:sz w:val="20"/>
                <w:szCs w:val="20"/>
              </w:rPr>
              <w:t xml:space="preserve">HID group </w:t>
            </w:r>
          </w:p>
          <w:p w14:paraId="2EB56B1C" w14:textId="328226D4" w:rsidR="00F70F2B" w:rsidRPr="007D4809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eastAsia="宋体" w:cs="Times New Roman"/>
                <w:b/>
                <w:bCs/>
                <w:sz w:val="20"/>
                <w:szCs w:val="20"/>
              </w:rPr>
              <w:t>（</w:t>
            </w:r>
            <w:r w:rsidRPr="008F7847">
              <w:rPr>
                <w:rFonts w:cs="Times New Roman"/>
                <w:b/>
                <w:bCs/>
                <w:sz w:val="20"/>
                <w:szCs w:val="20"/>
              </w:rPr>
              <w:t>91</w:t>
            </w:r>
            <w:r w:rsidRPr="008F7847">
              <w:rPr>
                <w:rFonts w:eastAsia="宋体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ACBC5" w14:textId="46186968" w:rsidR="00F70F2B" w:rsidRPr="007D4809" w:rsidRDefault="00F70F2B" w:rsidP="00F70F2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</w:t>
            </w:r>
            <w:r w:rsidRPr="00C46BB6">
              <w:rPr>
                <w:rFonts w:eastAsiaTheme="minorEastAsia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F7847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E400C" w:rsidRPr="007D4809" w14:paraId="2222AE2F" w14:textId="77777777" w:rsidTr="005357FB">
        <w:trPr>
          <w:trHeight w:hRule="exact" w:val="283"/>
        </w:trPr>
        <w:tc>
          <w:tcPr>
            <w:tcW w:w="2344" w:type="pct"/>
            <w:tcBorders>
              <w:top w:val="single" w:sz="4" w:space="0" w:color="auto"/>
              <w:bottom w:val="nil"/>
            </w:tcBorders>
          </w:tcPr>
          <w:p w14:paraId="52767B85" w14:textId="0D2957B1" w:rsidR="00DE400C" w:rsidRPr="007C519F" w:rsidRDefault="00DE400C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eastAsiaTheme="minorEastAsia" w:cs="Times New Roman"/>
                <w:sz w:val="20"/>
                <w:szCs w:val="20"/>
              </w:rPr>
              <w:t>ATG source, no. (%)</w:t>
            </w:r>
          </w:p>
        </w:tc>
        <w:tc>
          <w:tcPr>
            <w:tcW w:w="992" w:type="pct"/>
            <w:tcBorders>
              <w:top w:val="single" w:sz="4" w:space="0" w:color="auto"/>
              <w:bottom w:val="nil"/>
            </w:tcBorders>
            <w:vAlign w:val="center"/>
          </w:tcPr>
          <w:p w14:paraId="266D7CA1" w14:textId="77777777" w:rsidR="00DE400C" w:rsidRPr="007C519F" w:rsidRDefault="00DE400C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14:paraId="5152E1C3" w14:textId="77777777" w:rsidR="00DE400C" w:rsidRPr="007D4809" w:rsidRDefault="00DE400C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tcBorders>
              <w:top w:val="single" w:sz="4" w:space="0" w:color="auto"/>
            </w:tcBorders>
            <w:vAlign w:val="center"/>
          </w:tcPr>
          <w:p w14:paraId="73ABD54C" w14:textId="4EEB663F" w:rsidR="00DE400C" w:rsidRPr="007D4809" w:rsidRDefault="00DE400C" w:rsidP="00F70F2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E400C" w:rsidRPr="007D4809" w14:paraId="3372D331" w14:textId="77777777" w:rsidTr="005357FB">
        <w:trPr>
          <w:trHeight w:hRule="exact" w:val="283"/>
        </w:trPr>
        <w:tc>
          <w:tcPr>
            <w:tcW w:w="2344" w:type="pct"/>
            <w:tcBorders>
              <w:top w:val="nil"/>
              <w:bottom w:val="nil"/>
            </w:tcBorders>
          </w:tcPr>
          <w:p w14:paraId="2781185E" w14:textId="77777777" w:rsidR="00DE400C" w:rsidRPr="007C519F" w:rsidRDefault="00DE400C" w:rsidP="00F70F2B">
            <w:pPr>
              <w:widowControl/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eastAsiaTheme="minorEastAsia" w:cs="Times New Roman"/>
                <w:sz w:val="20"/>
                <w:szCs w:val="20"/>
              </w:rPr>
              <w:t>Porcine</w:t>
            </w:r>
          </w:p>
        </w:tc>
        <w:tc>
          <w:tcPr>
            <w:tcW w:w="992" w:type="pct"/>
            <w:tcBorders>
              <w:top w:val="nil"/>
              <w:bottom w:val="nil"/>
            </w:tcBorders>
            <w:vAlign w:val="center"/>
          </w:tcPr>
          <w:p w14:paraId="1E909914" w14:textId="18ACEC5B" w:rsidR="00DE400C" w:rsidRPr="007C519F" w:rsidRDefault="00DE400C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C519F">
              <w:rPr>
                <w:rFonts w:eastAsia="等线" w:cs="Times New Roman"/>
                <w:sz w:val="20"/>
                <w:szCs w:val="20"/>
              </w:rPr>
              <w:t>73 (68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2C4D6052" w14:textId="22A81A00" w:rsidR="00DE400C" w:rsidRPr="007D4809" w:rsidRDefault="00DE400C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D4809">
              <w:rPr>
                <w:rFonts w:eastAsia="等线" w:cs="Times New Roman"/>
                <w:color w:val="000000"/>
                <w:sz w:val="20"/>
                <w:szCs w:val="20"/>
              </w:rPr>
              <w:t>28 (31)</w:t>
            </w:r>
          </w:p>
        </w:tc>
        <w:tc>
          <w:tcPr>
            <w:tcW w:w="545" w:type="pct"/>
            <w:vMerge/>
            <w:vAlign w:val="center"/>
          </w:tcPr>
          <w:p w14:paraId="2F74EB47" w14:textId="77777777" w:rsidR="00DE400C" w:rsidRPr="007D4809" w:rsidRDefault="00DE400C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DE400C" w:rsidRPr="008F7847" w14:paraId="67141BDF" w14:textId="77777777" w:rsidTr="005357F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  <w:tcBorders>
              <w:top w:val="nil"/>
              <w:bottom w:val="nil"/>
            </w:tcBorders>
          </w:tcPr>
          <w:p w14:paraId="08091BC9" w14:textId="77777777" w:rsidR="00DE400C" w:rsidRPr="007C519F" w:rsidRDefault="00DE400C" w:rsidP="00F70F2B">
            <w:pPr>
              <w:widowControl/>
              <w:spacing w:line="240" w:lineRule="auto"/>
              <w:ind w:firstLineChars="100" w:firstLine="200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519F">
              <w:rPr>
                <w:rFonts w:eastAsiaTheme="minorEastAsia" w:cs="Times New Roman"/>
                <w:sz w:val="20"/>
                <w:szCs w:val="20"/>
              </w:rPr>
              <w:t>Rabbit</w:t>
            </w:r>
          </w:p>
        </w:tc>
        <w:tc>
          <w:tcPr>
            <w:tcW w:w="992" w:type="pct"/>
            <w:tcBorders>
              <w:top w:val="nil"/>
              <w:bottom w:val="nil"/>
            </w:tcBorders>
            <w:vAlign w:val="center"/>
          </w:tcPr>
          <w:p w14:paraId="607B9BE0" w14:textId="080E2054" w:rsidR="00DE400C" w:rsidRPr="007C519F" w:rsidRDefault="00DE400C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C519F">
              <w:rPr>
                <w:rFonts w:eastAsia="等线" w:cs="Times New Roman"/>
                <w:sz w:val="20"/>
                <w:szCs w:val="20"/>
              </w:rPr>
              <w:t>35 (32)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0117C083" w14:textId="5FEC6095" w:rsidR="00DE400C" w:rsidRPr="008F7847" w:rsidRDefault="00DE400C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8F7847">
              <w:rPr>
                <w:rFonts w:eastAsia="等线" w:cs="Times New Roman"/>
                <w:color w:val="000000"/>
                <w:sz w:val="20"/>
                <w:szCs w:val="20"/>
              </w:rPr>
              <w:t>63 (69)</w:t>
            </w:r>
          </w:p>
        </w:tc>
        <w:tc>
          <w:tcPr>
            <w:tcW w:w="545" w:type="pct"/>
            <w:vMerge/>
            <w:tcBorders>
              <w:bottom w:val="nil"/>
            </w:tcBorders>
            <w:vAlign w:val="center"/>
          </w:tcPr>
          <w:p w14:paraId="074116CB" w14:textId="77777777" w:rsidR="00DE400C" w:rsidRPr="008F7847" w:rsidRDefault="00DE400C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DE400C" w:rsidRPr="008F7847" w14:paraId="200CA840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  <w:tcBorders>
              <w:top w:val="nil"/>
            </w:tcBorders>
            <w:vAlign w:val="center"/>
          </w:tcPr>
          <w:p w14:paraId="7FE3C95A" w14:textId="6647A5FD" w:rsidR="00DE400C" w:rsidRPr="007C519F" w:rsidRDefault="00DE400C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C519F">
              <w:rPr>
                <w:rFonts w:eastAsiaTheme="minorEastAsia" w:cs="Times New Roman" w:hint="eastAsia"/>
                <w:sz w:val="20"/>
                <w:szCs w:val="20"/>
              </w:rPr>
              <w:t>Graft</w:t>
            </w:r>
            <w:r w:rsidRPr="007C519F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7C519F">
              <w:rPr>
                <w:rFonts w:eastAsiaTheme="minorEastAsia" w:cs="Times New Roman" w:hint="eastAsia"/>
                <w:sz w:val="20"/>
                <w:szCs w:val="20"/>
              </w:rPr>
              <w:t>source</w:t>
            </w:r>
            <w:r w:rsidRPr="007C519F">
              <w:rPr>
                <w:rFonts w:eastAsiaTheme="minorEastAsia" w:cs="Times New Roman"/>
                <w:sz w:val="20"/>
                <w:szCs w:val="20"/>
              </w:rPr>
              <w:t>, no. (%)</w:t>
            </w:r>
          </w:p>
        </w:tc>
        <w:tc>
          <w:tcPr>
            <w:tcW w:w="992" w:type="pct"/>
            <w:tcBorders>
              <w:top w:val="nil"/>
            </w:tcBorders>
            <w:vAlign w:val="center"/>
          </w:tcPr>
          <w:p w14:paraId="60B0772E" w14:textId="77777777" w:rsidR="00DE400C" w:rsidRPr="007C519F" w:rsidRDefault="00DE400C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119" w:type="pct"/>
            <w:tcBorders>
              <w:top w:val="nil"/>
            </w:tcBorders>
            <w:vAlign w:val="center"/>
          </w:tcPr>
          <w:p w14:paraId="6CD918B8" w14:textId="77777777" w:rsidR="00DE400C" w:rsidRPr="008F7847" w:rsidRDefault="00DE400C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tcBorders>
              <w:top w:val="nil"/>
            </w:tcBorders>
            <w:vAlign w:val="center"/>
          </w:tcPr>
          <w:p w14:paraId="5F963218" w14:textId="4C422371" w:rsidR="00DE400C" w:rsidRPr="008F7847" w:rsidRDefault="00DE400C" w:rsidP="00F70F2B">
            <w:pPr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sz w:val="20"/>
                <w:szCs w:val="20"/>
              </w:rPr>
              <w:t>0.0</w:t>
            </w:r>
            <w:r>
              <w:rPr>
                <w:rFonts w:eastAsiaTheme="minorEastAsia" w:cs="Times New Roman"/>
                <w:sz w:val="20"/>
                <w:szCs w:val="20"/>
              </w:rPr>
              <w:t>37</w:t>
            </w:r>
          </w:p>
        </w:tc>
      </w:tr>
      <w:tr w:rsidR="00DE400C" w:rsidRPr="008F7847" w14:paraId="79EC1D32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  <w:vAlign w:val="center"/>
          </w:tcPr>
          <w:p w14:paraId="44534C73" w14:textId="494D09D0" w:rsidR="00DE400C" w:rsidRPr="007C519F" w:rsidRDefault="00DE400C" w:rsidP="00F70F2B">
            <w:pPr>
              <w:widowControl/>
              <w:spacing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519F">
              <w:rPr>
                <w:rFonts w:eastAsiaTheme="minorEastAsia" w:cs="Times New Roman"/>
                <w:sz w:val="20"/>
                <w:szCs w:val="20"/>
              </w:rPr>
              <w:t>P</w:t>
            </w:r>
            <w:r w:rsidRPr="007C519F">
              <w:rPr>
                <w:rFonts w:eastAsiaTheme="minorEastAsia" w:cs="Times New Roman" w:hint="eastAsia"/>
                <w:sz w:val="20"/>
                <w:szCs w:val="20"/>
              </w:rPr>
              <w:t>eripheral</w:t>
            </w:r>
            <w:r w:rsidRPr="007C519F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7C519F">
              <w:rPr>
                <w:rFonts w:eastAsiaTheme="minorEastAsia" w:cs="Times New Roman" w:hint="eastAsia"/>
                <w:sz w:val="20"/>
                <w:szCs w:val="20"/>
              </w:rPr>
              <w:t>blood</w:t>
            </w:r>
          </w:p>
        </w:tc>
        <w:tc>
          <w:tcPr>
            <w:tcW w:w="992" w:type="pct"/>
            <w:vAlign w:val="center"/>
          </w:tcPr>
          <w:p w14:paraId="4AA8AF38" w14:textId="6439F3C4" w:rsidR="00DE400C" w:rsidRPr="007C519F" w:rsidRDefault="00DE400C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C519F">
              <w:rPr>
                <w:rFonts w:eastAsiaTheme="minorEastAsia" w:cs="Times New Roman"/>
                <w:sz w:val="20"/>
                <w:szCs w:val="20"/>
              </w:rPr>
              <w:t>97 (90)</w:t>
            </w:r>
          </w:p>
        </w:tc>
        <w:tc>
          <w:tcPr>
            <w:tcW w:w="1119" w:type="pct"/>
            <w:vAlign w:val="center"/>
          </w:tcPr>
          <w:p w14:paraId="4456D035" w14:textId="1E49A044" w:rsidR="00DE400C" w:rsidRPr="008F7847" w:rsidRDefault="00DE400C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sz w:val="20"/>
                <w:szCs w:val="20"/>
              </w:rPr>
              <w:t>71 (77)</w:t>
            </w:r>
          </w:p>
        </w:tc>
        <w:tc>
          <w:tcPr>
            <w:tcW w:w="545" w:type="pct"/>
            <w:vMerge/>
            <w:vAlign w:val="center"/>
          </w:tcPr>
          <w:p w14:paraId="517E6B6D" w14:textId="669DBBFF" w:rsidR="00DE400C" w:rsidRPr="008F7847" w:rsidRDefault="00DE400C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DE400C" w:rsidRPr="008F7847" w14:paraId="06C92580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  <w:vAlign w:val="center"/>
          </w:tcPr>
          <w:p w14:paraId="097E3336" w14:textId="4B29708F" w:rsidR="00DE400C" w:rsidRPr="007C519F" w:rsidRDefault="00DE400C" w:rsidP="00F70F2B">
            <w:pPr>
              <w:widowControl/>
              <w:spacing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7C519F">
              <w:rPr>
                <w:rFonts w:eastAsiaTheme="minorEastAsia" w:cs="Times New Roman"/>
                <w:sz w:val="20"/>
                <w:szCs w:val="20"/>
              </w:rPr>
              <w:t>B</w:t>
            </w:r>
            <w:r w:rsidRPr="007C519F">
              <w:rPr>
                <w:rFonts w:eastAsiaTheme="minorEastAsia" w:cs="Times New Roman" w:hint="eastAsia"/>
                <w:sz w:val="20"/>
                <w:szCs w:val="20"/>
              </w:rPr>
              <w:t>one</w:t>
            </w:r>
            <w:r w:rsidRPr="007C519F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7C519F">
              <w:rPr>
                <w:rFonts w:eastAsiaTheme="minorEastAsia" w:cs="Times New Roman" w:hint="eastAsia"/>
                <w:sz w:val="20"/>
                <w:szCs w:val="20"/>
              </w:rPr>
              <w:t>marrow</w:t>
            </w:r>
            <w:r w:rsidRPr="007C519F">
              <w:rPr>
                <w:rFonts w:eastAsiaTheme="minorEastAsia" w:cs="Times New Roman" w:hint="eastAsia"/>
                <w:sz w:val="20"/>
                <w:szCs w:val="20"/>
              </w:rPr>
              <w:t>±</w:t>
            </w:r>
            <w:r w:rsidRPr="007C519F">
              <w:rPr>
                <w:rFonts w:eastAsiaTheme="minorEastAsia" w:cs="Times New Roman" w:hint="eastAsia"/>
                <w:sz w:val="20"/>
                <w:szCs w:val="20"/>
              </w:rPr>
              <w:t>peripheral</w:t>
            </w:r>
            <w:r w:rsidRPr="007C519F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7C519F">
              <w:rPr>
                <w:rFonts w:eastAsiaTheme="minorEastAsia" w:cs="Times New Roman" w:hint="eastAsia"/>
                <w:sz w:val="20"/>
                <w:szCs w:val="20"/>
              </w:rPr>
              <w:t>blood</w:t>
            </w:r>
          </w:p>
        </w:tc>
        <w:tc>
          <w:tcPr>
            <w:tcW w:w="992" w:type="pct"/>
            <w:vAlign w:val="center"/>
          </w:tcPr>
          <w:p w14:paraId="497F5DB5" w14:textId="2DF314DC" w:rsidR="00DE400C" w:rsidRPr="007C519F" w:rsidRDefault="00DE400C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C519F">
              <w:rPr>
                <w:rFonts w:eastAsiaTheme="minorEastAsia" w:cs="Times New Roman" w:hint="eastAsia"/>
                <w:sz w:val="20"/>
                <w:szCs w:val="20"/>
              </w:rPr>
              <w:t>11 (10)</w:t>
            </w:r>
          </w:p>
        </w:tc>
        <w:tc>
          <w:tcPr>
            <w:tcW w:w="1119" w:type="pct"/>
            <w:vAlign w:val="center"/>
          </w:tcPr>
          <w:p w14:paraId="363AC059" w14:textId="6173F5D7" w:rsidR="00DE400C" w:rsidRPr="008F7847" w:rsidRDefault="00DE400C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763E18">
              <w:rPr>
                <w:rFonts w:eastAsiaTheme="minorEastAsia" w:cs="Times New Roman" w:hint="eastAsia"/>
                <w:sz w:val="20"/>
                <w:szCs w:val="20"/>
              </w:rPr>
              <w:t>20 (22)</w:t>
            </w:r>
          </w:p>
        </w:tc>
        <w:tc>
          <w:tcPr>
            <w:tcW w:w="545" w:type="pct"/>
            <w:vMerge/>
            <w:vAlign w:val="center"/>
          </w:tcPr>
          <w:p w14:paraId="06F1D6C6" w14:textId="517BF7B3" w:rsidR="00DE400C" w:rsidRPr="008F7847" w:rsidRDefault="00DE400C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F70F2B" w:rsidRPr="008F7847" w14:paraId="353F3213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  <w:vAlign w:val="center"/>
          </w:tcPr>
          <w:p w14:paraId="6DB0627C" w14:textId="1BF4A4D4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Mononuclear cells</w:t>
            </w:r>
            <w:r w:rsidRPr="008F7847">
              <w:rPr>
                <w:rFonts w:eastAsiaTheme="minorEastAsia" w:cs="Times New Roman"/>
                <w:sz w:val="20"/>
                <w:szCs w:val="20"/>
              </w:rPr>
              <w:t>, ×10</w:t>
            </w:r>
            <w:r w:rsidRPr="008F7847">
              <w:rPr>
                <w:rFonts w:eastAsiaTheme="minorEastAsia" w:cs="Times New Roman"/>
                <w:sz w:val="20"/>
                <w:szCs w:val="20"/>
                <w:vertAlign w:val="superscript"/>
              </w:rPr>
              <w:t>8</w:t>
            </w:r>
            <w:r w:rsidRPr="008F7847">
              <w:rPr>
                <w:rFonts w:eastAsiaTheme="minorEastAsia" w:cs="Times New Roman"/>
                <w:sz w:val="20"/>
                <w:szCs w:val="20"/>
              </w:rPr>
              <w:t>/kg, median</w:t>
            </w:r>
            <w:r w:rsidRPr="008F7847">
              <w:rPr>
                <w:rFonts w:cs="Times New Roman"/>
                <w:sz w:val="20"/>
                <w:szCs w:val="20"/>
              </w:rPr>
              <w:t xml:space="preserve"> (range)</w:t>
            </w:r>
          </w:p>
        </w:tc>
        <w:tc>
          <w:tcPr>
            <w:tcW w:w="992" w:type="pct"/>
          </w:tcPr>
          <w:p w14:paraId="22BF17B9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sz w:val="20"/>
                <w:szCs w:val="20"/>
              </w:rPr>
              <w:t>8.3 (3.1-25.0)</w:t>
            </w:r>
          </w:p>
        </w:tc>
        <w:tc>
          <w:tcPr>
            <w:tcW w:w="1119" w:type="pct"/>
          </w:tcPr>
          <w:p w14:paraId="17FDE49C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sz w:val="20"/>
                <w:szCs w:val="20"/>
              </w:rPr>
              <w:t>10 (5.1-25.5)</w:t>
            </w:r>
          </w:p>
        </w:tc>
        <w:tc>
          <w:tcPr>
            <w:tcW w:w="545" w:type="pct"/>
          </w:tcPr>
          <w:p w14:paraId="0237E455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sz w:val="20"/>
                <w:szCs w:val="20"/>
              </w:rPr>
              <w:t>0.009</w:t>
            </w:r>
          </w:p>
        </w:tc>
      </w:tr>
      <w:tr w:rsidR="00F70F2B" w:rsidRPr="008F7847" w14:paraId="70ECC5B9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  <w:vAlign w:val="center"/>
          </w:tcPr>
          <w:p w14:paraId="5470C84A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sz w:val="20"/>
                <w:szCs w:val="20"/>
              </w:rPr>
              <w:t>CD34</w:t>
            </w:r>
            <w:r w:rsidRPr="008F7847">
              <w:rPr>
                <w:rFonts w:eastAsiaTheme="minorEastAsia" w:cs="Times New Roman"/>
                <w:sz w:val="20"/>
                <w:szCs w:val="20"/>
                <w:vertAlign w:val="superscript"/>
              </w:rPr>
              <w:t>+</w:t>
            </w:r>
            <w:r w:rsidRPr="008F7847">
              <w:rPr>
                <w:rFonts w:eastAsiaTheme="minorEastAsia" w:cs="Times New Roman"/>
                <w:sz w:val="20"/>
                <w:szCs w:val="20"/>
              </w:rPr>
              <w:t>cells, ×10</w:t>
            </w:r>
            <w:r w:rsidRPr="008F7847">
              <w:rPr>
                <w:rFonts w:eastAsiaTheme="minorEastAsia" w:cs="Times New Roman"/>
                <w:sz w:val="20"/>
                <w:szCs w:val="20"/>
                <w:vertAlign w:val="superscript"/>
              </w:rPr>
              <w:t>6</w:t>
            </w:r>
            <w:r w:rsidRPr="008F7847">
              <w:rPr>
                <w:rFonts w:eastAsiaTheme="minorEastAsia" w:cs="Times New Roman"/>
                <w:sz w:val="20"/>
                <w:szCs w:val="20"/>
              </w:rPr>
              <w:t>/kg, median</w:t>
            </w:r>
            <w:r w:rsidRPr="008F7847">
              <w:rPr>
                <w:rFonts w:cs="Times New Roman"/>
                <w:sz w:val="20"/>
                <w:szCs w:val="20"/>
              </w:rPr>
              <w:t xml:space="preserve"> (range)</w:t>
            </w:r>
          </w:p>
        </w:tc>
        <w:tc>
          <w:tcPr>
            <w:tcW w:w="992" w:type="pct"/>
          </w:tcPr>
          <w:p w14:paraId="05C09102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sz w:val="20"/>
                <w:szCs w:val="20"/>
              </w:rPr>
              <w:t>2.6 (1.5-6.6)</w:t>
            </w:r>
          </w:p>
        </w:tc>
        <w:tc>
          <w:tcPr>
            <w:tcW w:w="1119" w:type="pct"/>
          </w:tcPr>
          <w:p w14:paraId="4787B033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sz w:val="20"/>
                <w:szCs w:val="20"/>
              </w:rPr>
              <w:t>3.4 (1.6-8.6)</w:t>
            </w:r>
          </w:p>
        </w:tc>
        <w:tc>
          <w:tcPr>
            <w:tcW w:w="545" w:type="pct"/>
            <w:vAlign w:val="center"/>
          </w:tcPr>
          <w:p w14:paraId="3B7F7064" w14:textId="24684352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  <w:p w14:paraId="23077A55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F70F2B" w:rsidRPr="008F7847" w14:paraId="396C89FC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</w:tcPr>
          <w:p w14:paraId="466A48E9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CD3</w:t>
            </w:r>
            <w:r w:rsidRPr="008F7847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8F7847">
              <w:rPr>
                <w:rFonts w:cs="Times New Roman"/>
                <w:sz w:val="20"/>
                <w:szCs w:val="20"/>
              </w:rPr>
              <w:t>cells, ×10</w:t>
            </w:r>
            <w:r w:rsidRPr="008F7847">
              <w:rPr>
                <w:rFonts w:cs="Times New Roman"/>
                <w:sz w:val="20"/>
                <w:szCs w:val="20"/>
                <w:vertAlign w:val="superscript"/>
              </w:rPr>
              <w:t>6</w:t>
            </w:r>
            <w:r w:rsidRPr="008F7847">
              <w:rPr>
                <w:rFonts w:cs="Times New Roman"/>
                <w:sz w:val="20"/>
                <w:szCs w:val="20"/>
              </w:rPr>
              <w:t xml:space="preserve">/kg, </w:t>
            </w:r>
            <w:r w:rsidRPr="008F7847">
              <w:rPr>
                <w:rFonts w:eastAsiaTheme="minorEastAsia" w:cs="Times New Roman"/>
                <w:sz w:val="20"/>
                <w:szCs w:val="20"/>
              </w:rPr>
              <w:t>median</w:t>
            </w:r>
            <w:r w:rsidRPr="008F7847">
              <w:rPr>
                <w:rFonts w:cs="Times New Roman"/>
                <w:sz w:val="20"/>
                <w:szCs w:val="20"/>
              </w:rPr>
              <w:t xml:space="preserve"> (range)</w:t>
            </w:r>
          </w:p>
        </w:tc>
        <w:tc>
          <w:tcPr>
            <w:tcW w:w="992" w:type="pct"/>
          </w:tcPr>
          <w:p w14:paraId="767BF27A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125.5 (6.7-384.1)</w:t>
            </w:r>
          </w:p>
        </w:tc>
        <w:tc>
          <w:tcPr>
            <w:tcW w:w="1119" w:type="pct"/>
          </w:tcPr>
          <w:p w14:paraId="0C121860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145.9 (46.2-1726.5)</w:t>
            </w:r>
          </w:p>
        </w:tc>
        <w:tc>
          <w:tcPr>
            <w:tcW w:w="545" w:type="pct"/>
          </w:tcPr>
          <w:p w14:paraId="2D3DDDA3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F70F2B" w:rsidRPr="008F7847" w14:paraId="4FD34E6A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</w:tcPr>
          <w:p w14:paraId="13F6653C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CD4</w:t>
            </w:r>
            <w:r w:rsidRPr="008F7847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8F7847">
              <w:rPr>
                <w:rFonts w:cs="Times New Roman"/>
                <w:sz w:val="20"/>
                <w:szCs w:val="20"/>
              </w:rPr>
              <w:t>cells, ×10</w:t>
            </w:r>
            <w:r w:rsidRPr="008F7847">
              <w:rPr>
                <w:rFonts w:cs="Times New Roman"/>
                <w:sz w:val="20"/>
                <w:szCs w:val="20"/>
                <w:vertAlign w:val="superscript"/>
              </w:rPr>
              <w:t>6</w:t>
            </w:r>
            <w:r w:rsidRPr="008F7847">
              <w:rPr>
                <w:rFonts w:cs="Times New Roman"/>
                <w:sz w:val="20"/>
                <w:szCs w:val="20"/>
              </w:rPr>
              <w:t xml:space="preserve">/kg, </w:t>
            </w:r>
            <w:r w:rsidRPr="008F7847">
              <w:rPr>
                <w:rFonts w:eastAsiaTheme="minorEastAsia" w:cs="Times New Roman"/>
                <w:sz w:val="20"/>
                <w:szCs w:val="20"/>
              </w:rPr>
              <w:t>median</w:t>
            </w:r>
            <w:r w:rsidRPr="008F7847">
              <w:rPr>
                <w:rFonts w:cs="Times New Roman"/>
                <w:sz w:val="20"/>
                <w:szCs w:val="20"/>
              </w:rPr>
              <w:t xml:space="preserve"> (range)</w:t>
            </w:r>
          </w:p>
        </w:tc>
        <w:tc>
          <w:tcPr>
            <w:tcW w:w="992" w:type="pct"/>
          </w:tcPr>
          <w:p w14:paraId="6E967CB8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61.0 (1.8-226.8)</w:t>
            </w:r>
          </w:p>
        </w:tc>
        <w:tc>
          <w:tcPr>
            <w:tcW w:w="1119" w:type="pct"/>
          </w:tcPr>
          <w:p w14:paraId="1E3B9B74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76.9 (20.2-377.5)</w:t>
            </w:r>
          </w:p>
        </w:tc>
        <w:tc>
          <w:tcPr>
            <w:tcW w:w="545" w:type="pct"/>
          </w:tcPr>
          <w:p w14:paraId="6FC76750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F70F2B" w:rsidRPr="008F7847" w14:paraId="7EDBC3C0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</w:tcPr>
          <w:p w14:paraId="78741724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CD8</w:t>
            </w:r>
            <w:r w:rsidRPr="008F7847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8F7847">
              <w:rPr>
                <w:rFonts w:cs="Times New Roman"/>
                <w:sz w:val="20"/>
                <w:szCs w:val="20"/>
              </w:rPr>
              <w:t>cells, ×10</w:t>
            </w:r>
            <w:r w:rsidRPr="008F7847">
              <w:rPr>
                <w:rFonts w:cs="Times New Roman"/>
                <w:sz w:val="20"/>
                <w:szCs w:val="20"/>
                <w:vertAlign w:val="superscript"/>
              </w:rPr>
              <w:t>6</w:t>
            </w:r>
            <w:r w:rsidRPr="008F7847">
              <w:rPr>
                <w:rFonts w:cs="Times New Roman"/>
                <w:sz w:val="20"/>
                <w:szCs w:val="20"/>
              </w:rPr>
              <w:t xml:space="preserve">/kg, </w:t>
            </w:r>
            <w:r w:rsidRPr="008F7847">
              <w:rPr>
                <w:rFonts w:eastAsiaTheme="minorEastAsia" w:cs="Times New Roman"/>
                <w:sz w:val="20"/>
                <w:szCs w:val="20"/>
              </w:rPr>
              <w:t>median</w:t>
            </w:r>
            <w:r w:rsidRPr="008F7847">
              <w:rPr>
                <w:rFonts w:cs="Times New Roman"/>
                <w:sz w:val="20"/>
                <w:szCs w:val="20"/>
              </w:rPr>
              <w:t xml:space="preserve"> (range)</w:t>
            </w:r>
          </w:p>
        </w:tc>
        <w:tc>
          <w:tcPr>
            <w:tcW w:w="992" w:type="pct"/>
          </w:tcPr>
          <w:p w14:paraId="18A8A9BB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47.1 (4.1-141.8)</w:t>
            </w:r>
          </w:p>
        </w:tc>
        <w:tc>
          <w:tcPr>
            <w:tcW w:w="1119" w:type="pct"/>
          </w:tcPr>
          <w:p w14:paraId="198422E8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55.1 (17.3-259.4)</w:t>
            </w:r>
          </w:p>
        </w:tc>
        <w:tc>
          <w:tcPr>
            <w:tcW w:w="545" w:type="pct"/>
          </w:tcPr>
          <w:p w14:paraId="7D3BEC0E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0.013</w:t>
            </w:r>
          </w:p>
        </w:tc>
      </w:tr>
      <w:tr w:rsidR="00F70F2B" w:rsidRPr="008F7847" w14:paraId="5E42C1FA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  <w:vAlign w:val="center"/>
          </w:tcPr>
          <w:p w14:paraId="4FF1A7E4" w14:textId="195E37F1" w:rsidR="00F70F2B" w:rsidRPr="002366BA" w:rsidRDefault="00F70F2B" w:rsidP="00F70F2B">
            <w:pPr>
              <w:widowControl/>
              <w:spacing w:line="24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 w:rsidRPr="002366BA">
              <w:rPr>
                <w:rFonts w:eastAsia="宋体" w:cs="Times New Roman"/>
                <w:sz w:val="20"/>
                <w:szCs w:val="20"/>
              </w:rPr>
              <w:t>Bloodstream infection,</w:t>
            </w:r>
            <w:r w:rsidRPr="002366BA">
              <w:rPr>
                <w:rFonts w:eastAsiaTheme="minorEastAsia" w:cs="Times New Roman"/>
                <w:sz w:val="20"/>
                <w:szCs w:val="20"/>
              </w:rPr>
              <w:t xml:space="preserve"> no</w:t>
            </w:r>
            <w:r w:rsidRPr="002366BA">
              <w:rPr>
                <w:rFonts w:cs="Times New Roman"/>
                <w:sz w:val="20"/>
                <w:szCs w:val="20"/>
              </w:rPr>
              <w:t>. (%)</w:t>
            </w:r>
          </w:p>
        </w:tc>
        <w:tc>
          <w:tcPr>
            <w:tcW w:w="992" w:type="pct"/>
            <w:vAlign w:val="center"/>
          </w:tcPr>
          <w:p w14:paraId="04C2BB82" w14:textId="5CE4C4AF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sz w:val="20"/>
                <w:szCs w:val="20"/>
              </w:rPr>
              <w:t>20 (1</w:t>
            </w:r>
            <w:r>
              <w:rPr>
                <w:rFonts w:eastAsiaTheme="minorEastAsia" w:cs="Times New Roman"/>
                <w:sz w:val="20"/>
                <w:szCs w:val="20"/>
              </w:rPr>
              <w:t>9</w:t>
            </w:r>
            <w:r w:rsidRPr="008F7847">
              <w:rPr>
                <w:rFonts w:eastAsiaTheme="minorEastAsia" w:cs="Times New Roman"/>
                <w:sz w:val="20"/>
                <w:szCs w:val="20"/>
              </w:rPr>
              <w:t>)</w:t>
            </w:r>
          </w:p>
        </w:tc>
        <w:tc>
          <w:tcPr>
            <w:tcW w:w="1119" w:type="pct"/>
            <w:vAlign w:val="center"/>
          </w:tcPr>
          <w:p w14:paraId="3DA0305C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sz w:val="20"/>
                <w:szCs w:val="20"/>
              </w:rPr>
              <w:t>20 (22)</w:t>
            </w:r>
          </w:p>
        </w:tc>
        <w:tc>
          <w:tcPr>
            <w:tcW w:w="545" w:type="pct"/>
            <w:vAlign w:val="center"/>
          </w:tcPr>
          <w:p w14:paraId="456C13DC" w14:textId="089580E2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sz w:val="20"/>
                <w:szCs w:val="20"/>
              </w:rPr>
              <w:t>0.66</w:t>
            </w:r>
            <w:r w:rsidR="00BF3B1A">
              <w:rPr>
                <w:rFonts w:eastAsiaTheme="minorEastAsia" w:cs="Times New Roman"/>
                <w:sz w:val="20"/>
                <w:szCs w:val="20"/>
              </w:rPr>
              <w:t>8</w:t>
            </w:r>
          </w:p>
        </w:tc>
      </w:tr>
      <w:tr w:rsidR="00F70F2B" w:rsidRPr="008F7847" w14:paraId="017C5B07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  <w:vAlign w:val="center"/>
          </w:tcPr>
          <w:p w14:paraId="4218729B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 w:rsidRPr="008F7847">
              <w:rPr>
                <w:rFonts w:eastAsia="宋体" w:cs="Times New Roman"/>
                <w:sz w:val="20"/>
                <w:szCs w:val="20"/>
              </w:rPr>
              <w:t>Neutrophil engraftment</w:t>
            </w:r>
            <w:r w:rsidRPr="008F7847">
              <w:rPr>
                <w:rFonts w:cs="Times New Roman"/>
                <w:sz w:val="20"/>
                <w:szCs w:val="20"/>
              </w:rPr>
              <w:t xml:space="preserve">, days, median (range) </w:t>
            </w:r>
          </w:p>
        </w:tc>
        <w:tc>
          <w:tcPr>
            <w:tcW w:w="992" w:type="pct"/>
            <w:vAlign w:val="center"/>
          </w:tcPr>
          <w:p w14:paraId="3EF17588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12 (8-19)</w:t>
            </w:r>
          </w:p>
        </w:tc>
        <w:tc>
          <w:tcPr>
            <w:tcW w:w="1119" w:type="pct"/>
            <w:vAlign w:val="center"/>
          </w:tcPr>
          <w:p w14:paraId="5036B859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12 (10-23)</w:t>
            </w:r>
          </w:p>
        </w:tc>
        <w:tc>
          <w:tcPr>
            <w:tcW w:w="545" w:type="pct"/>
            <w:vAlign w:val="center"/>
          </w:tcPr>
          <w:p w14:paraId="5E4B1548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0.039</w:t>
            </w:r>
          </w:p>
        </w:tc>
      </w:tr>
      <w:tr w:rsidR="00F70F2B" w:rsidRPr="008F7847" w14:paraId="690CFDDA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  <w:vAlign w:val="center"/>
          </w:tcPr>
          <w:p w14:paraId="1ABCD64A" w14:textId="63D3C19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Platelet</w:t>
            </w:r>
            <w:r w:rsidRPr="008F7847">
              <w:rPr>
                <w:rFonts w:eastAsia="宋体" w:cs="Times New Roman"/>
                <w:sz w:val="20"/>
                <w:szCs w:val="20"/>
              </w:rPr>
              <w:t xml:space="preserve"> engraftment, days, </w:t>
            </w:r>
            <w:r w:rsidRPr="008F7847">
              <w:rPr>
                <w:rFonts w:eastAsiaTheme="minorEastAsia" w:cs="Times New Roman"/>
                <w:sz w:val="20"/>
                <w:szCs w:val="20"/>
              </w:rPr>
              <w:t>median</w:t>
            </w:r>
            <w:r w:rsidRPr="008F7847">
              <w:rPr>
                <w:rFonts w:cs="Times New Roman"/>
                <w:sz w:val="20"/>
                <w:szCs w:val="20"/>
              </w:rPr>
              <w:t xml:space="preserve"> (range)</w:t>
            </w:r>
          </w:p>
        </w:tc>
        <w:tc>
          <w:tcPr>
            <w:tcW w:w="992" w:type="pct"/>
            <w:vAlign w:val="center"/>
          </w:tcPr>
          <w:p w14:paraId="597597F2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13 (7-37)</w:t>
            </w:r>
          </w:p>
        </w:tc>
        <w:tc>
          <w:tcPr>
            <w:tcW w:w="1119" w:type="pct"/>
            <w:vAlign w:val="center"/>
          </w:tcPr>
          <w:p w14:paraId="0F52F3B3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14 (8-95)</w:t>
            </w:r>
          </w:p>
        </w:tc>
        <w:tc>
          <w:tcPr>
            <w:tcW w:w="545" w:type="pct"/>
            <w:vAlign w:val="center"/>
          </w:tcPr>
          <w:p w14:paraId="7C5BCE79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0.023</w:t>
            </w:r>
          </w:p>
        </w:tc>
      </w:tr>
      <w:tr w:rsidR="00F70F2B" w:rsidRPr="008F7847" w14:paraId="3E768338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  <w:vAlign w:val="center"/>
          </w:tcPr>
          <w:p w14:paraId="327384D0" w14:textId="1166B75D" w:rsidR="00F70F2B" w:rsidRPr="00E93A7D" w:rsidRDefault="00F70F2B" w:rsidP="00F70F2B">
            <w:pPr>
              <w:widowControl/>
              <w:spacing w:line="24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 w:rsidRPr="00E93A7D">
              <w:rPr>
                <w:rFonts w:eastAsia="宋体" w:cs="Times New Roman"/>
                <w:sz w:val="20"/>
                <w:szCs w:val="20"/>
              </w:rPr>
              <w:t xml:space="preserve">28-day </w:t>
            </w:r>
            <w:r w:rsidR="00E93A7D" w:rsidRPr="00E93A7D">
              <w:rPr>
                <w:rFonts w:eastAsia="宋体" w:cs="Times New Roman" w:hint="eastAsia"/>
                <w:sz w:val="20"/>
                <w:szCs w:val="20"/>
              </w:rPr>
              <w:t>neutrophil</w:t>
            </w:r>
            <w:r w:rsidR="00E93A7D" w:rsidRPr="00E93A7D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E93A7D">
              <w:rPr>
                <w:rFonts w:eastAsia="宋体" w:cs="Times New Roman"/>
                <w:sz w:val="20"/>
                <w:szCs w:val="20"/>
              </w:rPr>
              <w:t>engraftment</w:t>
            </w:r>
            <w:r w:rsidRPr="008F7847">
              <w:rPr>
                <w:rFonts w:eastAsia="宋体" w:cs="Times New Roman"/>
                <w:sz w:val="20"/>
                <w:szCs w:val="20"/>
              </w:rPr>
              <w:t>,</w:t>
            </w:r>
            <w:r w:rsidRPr="00E93A7D">
              <w:rPr>
                <w:rFonts w:eastAsia="宋体" w:cs="Times New Roman"/>
                <w:sz w:val="20"/>
                <w:szCs w:val="20"/>
              </w:rPr>
              <w:t xml:space="preserve"> no. (%)</w:t>
            </w:r>
          </w:p>
        </w:tc>
        <w:tc>
          <w:tcPr>
            <w:tcW w:w="992" w:type="pct"/>
            <w:vAlign w:val="center"/>
          </w:tcPr>
          <w:p w14:paraId="14BAF9A1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106 (100)</w:t>
            </w:r>
          </w:p>
        </w:tc>
        <w:tc>
          <w:tcPr>
            <w:tcW w:w="1119" w:type="pct"/>
            <w:vAlign w:val="center"/>
          </w:tcPr>
          <w:p w14:paraId="640755B3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88 (100)</w:t>
            </w:r>
          </w:p>
        </w:tc>
        <w:tc>
          <w:tcPr>
            <w:tcW w:w="545" w:type="pct"/>
            <w:vAlign w:val="center"/>
          </w:tcPr>
          <w:p w14:paraId="086FA76C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sz w:val="20"/>
                <w:szCs w:val="20"/>
              </w:rPr>
              <w:t>1</w:t>
            </w:r>
          </w:p>
        </w:tc>
      </w:tr>
      <w:tr w:rsidR="00F70F2B" w:rsidRPr="008F7847" w14:paraId="70BFA964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  <w:vAlign w:val="center"/>
          </w:tcPr>
          <w:p w14:paraId="6394E2E5" w14:textId="0AA9FF3A" w:rsidR="00F70F2B" w:rsidRPr="00E93A7D" w:rsidRDefault="00F70F2B" w:rsidP="00F70F2B">
            <w:pPr>
              <w:widowControl/>
              <w:spacing w:line="240" w:lineRule="auto"/>
              <w:jc w:val="left"/>
              <w:rPr>
                <w:rFonts w:eastAsia="宋体" w:cs="Times New Roman"/>
                <w:sz w:val="20"/>
                <w:szCs w:val="20"/>
              </w:rPr>
            </w:pPr>
            <w:r w:rsidRPr="00E93A7D">
              <w:rPr>
                <w:rFonts w:eastAsia="宋体" w:cs="Times New Roman"/>
                <w:sz w:val="20"/>
                <w:szCs w:val="20"/>
              </w:rPr>
              <w:t xml:space="preserve">28-day </w:t>
            </w:r>
            <w:r w:rsidR="00E93A7D" w:rsidRPr="00E93A7D">
              <w:rPr>
                <w:rFonts w:eastAsia="宋体" w:cs="Times New Roman" w:hint="eastAsia"/>
                <w:sz w:val="20"/>
                <w:szCs w:val="20"/>
              </w:rPr>
              <w:t>platelet</w:t>
            </w:r>
            <w:r w:rsidR="00E93A7D" w:rsidRPr="00E93A7D">
              <w:rPr>
                <w:rFonts w:eastAsia="宋体" w:cs="Times New Roman"/>
                <w:sz w:val="20"/>
                <w:szCs w:val="20"/>
              </w:rPr>
              <w:t xml:space="preserve"> </w:t>
            </w:r>
            <w:r w:rsidRPr="00E93A7D">
              <w:rPr>
                <w:rFonts w:eastAsia="宋体" w:cs="Times New Roman"/>
                <w:sz w:val="20"/>
                <w:szCs w:val="20"/>
              </w:rPr>
              <w:t>engraftment, no. (%)</w:t>
            </w:r>
          </w:p>
        </w:tc>
        <w:tc>
          <w:tcPr>
            <w:tcW w:w="992" w:type="pct"/>
            <w:vAlign w:val="center"/>
          </w:tcPr>
          <w:p w14:paraId="61D14614" w14:textId="4E99B4E8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101 (94)</w:t>
            </w:r>
          </w:p>
        </w:tc>
        <w:tc>
          <w:tcPr>
            <w:tcW w:w="1119" w:type="pct"/>
            <w:vAlign w:val="center"/>
          </w:tcPr>
          <w:p w14:paraId="347A53C5" w14:textId="26A0662A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67 (76)</w:t>
            </w:r>
          </w:p>
        </w:tc>
        <w:tc>
          <w:tcPr>
            <w:tcW w:w="545" w:type="pct"/>
            <w:vAlign w:val="center"/>
          </w:tcPr>
          <w:p w14:paraId="53EC72A0" w14:textId="10F1B98E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sz w:val="20"/>
                <w:szCs w:val="20"/>
              </w:rPr>
              <w:t>&lt;0.001</w:t>
            </w:r>
          </w:p>
          <w:p w14:paraId="30F63799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F70F2B" w:rsidRPr="008F7847" w14:paraId="2DA6F83D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  <w:vAlign w:val="center"/>
          </w:tcPr>
          <w:p w14:paraId="03D2661B" w14:textId="77777777" w:rsidR="00F70F2B" w:rsidRPr="00BB41E1" w:rsidRDefault="00F70F2B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BB41E1">
              <w:rPr>
                <w:rFonts w:eastAsiaTheme="minorEastAsia" w:cs="Times New Roman"/>
                <w:sz w:val="20"/>
                <w:szCs w:val="20"/>
              </w:rPr>
              <w:t>Graft failure, no</w:t>
            </w:r>
            <w:r w:rsidRPr="00BB41E1">
              <w:rPr>
                <w:rFonts w:cs="Times New Roman"/>
                <w:sz w:val="20"/>
                <w:szCs w:val="20"/>
              </w:rPr>
              <w:t xml:space="preserve">. (%) </w:t>
            </w:r>
            <w:r w:rsidRPr="00BB41E1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pct"/>
            <w:vAlign w:val="center"/>
          </w:tcPr>
          <w:p w14:paraId="39A3C831" w14:textId="266E1D52" w:rsidR="00F70F2B" w:rsidRPr="00BB41E1" w:rsidRDefault="00F70F2B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BB41E1">
              <w:rPr>
                <w:rFonts w:eastAsiaTheme="minorEastAsia" w:cs="Times New Roman"/>
                <w:sz w:val="20"/>
                <w:szCs w:val="20"/>
              </w:rPr>
              <w:t>1 (1)</w:t>
            </w:r>
          </w:p>
        </w:tc>
        <w:tc>
          <w:tcPr>
            <w:tcW w:w="1119" w:type="pct"/>
            <w:vAlign w:val="center"/>
          </w:tcPr>
          <w:p w14:paraId="5B43C3FC" w14:textId="06B88601" w:rsidR="00F70F2B" w:rsidRPr="00BB41E1" w:rsidRDefault="00F70F2B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BB41E1">
              <w:rPr>
                <w:rFonts w:eastAsiaTheme="minorEastAsia" w:cs="Times New Roman"/>
                <w:sz w:val="20"/>
                <w:szCs w:val="20"/>
              </w:rPr>
              <w:t>6 (7)</w:t>
            </w:r>
          </w:p>
        </w:tc>
        <w:tc>
          <w:tcPr>
            <w:tcW w:w="545" w:type="pct"/>
            <w:vMerge w:val="restart"/>
            <w:vAlign w:val="center"/>
          </w:tcPr>
          <w:p w14:paraId="51C27FA0" w14:textId="299DFC77" w:rsidR="00F70F2B" w:rsidRPr="008F7847" w:rsidRDefault="00F70F2B" w:rsidP="00F70F2B">
            <w:pPr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sz w:val="20"/>
                <w:szCs w:val="20"/>
              </w:rPr>
              <w:t>0.0</w:t>
            </w:r>
            <w:r w:rsidR="002366BA">
              <w:rPr>
                <w:rFonts w:eastAsiaTheme="minorEastAsia" w:cs="Times New Roman"/>
                <w:sz w:val="20"/>
                <w:szCs w:val="20"/>
              </w:rPr>
              <w:t>62</w:t>
            </w:r>
          </w:p>
        </w:tc>
      </w:tr>
      <w:tr w:rsidR="00F70F2B" w:rsidRPr="008F7847" w14:paraId="7C8540DC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  <w:vAlign w:val="center"/>
          </w:tcPr>
          <w:p w14:paraId="798E1133" w14:textId="77777777" w:rsidR="00F70F2B" w:rsidRPr="00BB41E1" w:rsidRDefault="00F70F2B" w:rsidP="00F70F2B">
            <w:pPr>
              <w:widowControl/>
              <w:spacing w:line="240" w:lineRule="auto"/>
              <w:ind w:firstLineChars="100" w:firstLine="200"/>
              <w:jc w:val="center"/>
              <w:rPr>
                <w:rFonts w:cs="Times New Roman"/>
                <w:sz w:val="20"/>
                <w:szCs w:val="20"/>
              </w:rPr>
            </w:pPr>
            <w:r w:rsidRPr="00BB41E1">
              <w:rPr>
                <w:rFonts w:eastAsia="宋体" w:cs="Times New Roman"/>
                <w:sz w:val="20"/>
                <w:szCs w:val="20"/>
              </w:rPr>
              <w:t>Primary graft rejection</w:t>
            </w:r>
          </w:p>
        </w:tc>
        <w:tc>
          <w:tcPr>
            <w:tcW w:w="992" w:type="pct"/>
            <w:vAlign w:val="center"/>
          </w:tcPr>
          <w:p w14:paraId="5A36D7F3" w14:textId="4742A616" w:rsidR="00F70F2B" w:rsidRPr="00BB41E1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BB41E1">
              <w:rPr>
                <w:rFonts w:eastAsia="等线" w:cs="Times New Roman"/>
                <w:sz w:val="20"/>
                <w:szCs w:val="20"/>
              </w:rPr>
              <w:t>0 (0)</w:t>
            </w:r>
          </w:p>
        </w:tc>
        <w:tc>
          <w:tcPr>
            <w:tcW w:w="1119" w:type="pct"/>
            <w:vAlign w:val="center"/>
          </w:tcPr>
          <w:p w14:paraId="05075A06" w14:textId="529DD79F" w:rsidR="00F70F2B" w:rsidRPr="00BB41E1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BB41E1">
              <w:rPr>
                <w:rFonts w:eastAsia="等线" w:cs="Times New Roman"/>
                <w:sz w:val="20"/>
                <w:szCs w:val="20"/>
              </w:rPr>
              <w:t>2 (2)</w:t>
            </w:r>
          </w:p>
        </w:tc>
        <w:tc>
          <w:tcPr>
            <w:tcW w:w="545" w:type="pct"/>
            <w:vMerge/>
            <w:vAlign w:val="center"/>
          </w:tcPr>
          <w:p w14:paraId="06155C5E" w14:textId="77777777" w:rsidR="00F70F2B" w:rsidRPr="008F7847" w:rsidRDefault="00F70F2B" w:rsidP="00F70F2B">
            <w:pPr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F70F2B" w:rsidRPr="008F7847" w14:paraId="58A9935D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  <w:vAlign w:val="center"/>
          </w:tcPr>
          <w:p w14:paraId="0AB2BBEA" w14:textId="77777777" w:rsidR="00F70F2B" w:rsidRPr="00BB41E1" w:rsidRDefault="00F70F2B" w:rsidP="00F70F2B">
            <w:pPr>
              <w:widowControl/>
              <w:spacing w:line="240" w:lineRule="auto"/>
              <w:ind w:firstLineChars="100" w:firstLine="20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BB41E1">
              <w:rPr>
                <w:rFonts w:eastAsia="宋体" w:cs="Times New Roman"/>
                <w:sz w:val="20"/>
                <w:szCs w:val="20"/>
              </w:rPr>
              <w:t>Secondary graft rejection</w:t>
            </w:r>
          </w:p>
        </w:tc>
        <w:tc>
          <w:tcPr>
            <w:tcW w:w="992" w:type="pct"/>
            <w:vAlign w:val="center"/>
          </w:tcPr>
          <w:p w14:paraId="05DFAFE4" w14:textId="79A4A85C" w:rsidR="00F70F2B" w:rsidRPr="00BB41E1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BB41E1">
              <w:rPr>
                <w:rFonts w:eastAsia="等线" w:cs="Times New Roman"/>
                <w:sz w:val="20"/>
                <w:szCs w:val="20"/>
              </w:rPr>
              <w:t>1 (1)</w:t>
            </w:r>
          </w:p>
        </w:tc>
        <w:tc>
          <w:tcPr>
            <w:tcW w:w="1119" w:type="pct"/>
            <w:vAlign w:val="center"/>
          </w:tcPr>
          <w:p w14:paraId="716B73EC" w14:textId="463BB6E1" w:rsidR="00F70F2B" w:rsidRPr="00BB41E1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BB41E1">
              <w:rPr>
                <w:rFonts w:eastAsia="等线" w:cs="Times New Roman"/>
                <w:sz w:val="20"/>
                <w:szCs w:val="20"/>
              </w:rPr>
              <w:t>4 (</w:t>
            </w:r>
            <w:r w:rsidR="00DE400C">
              <w:rPr>
                <w:rFonts w:eastAsia="等线" w:cs="Times New Roman"/>
                <w:sz w:val="20"/>
                <w:szCs w:val="20"/>
              </w:rPr>
              <w:t>5</w:t>
            </w:r>
            <w:r w:rsidRPr="00BB41E1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545" w:type="pct"/>
            <w:vMerge/>
            <w:vAlign w:val="center"/>
          </w:tcPr>
          <w:p w14:paraId="424B2A7B" w14:textId="77777777" w:rsidR="00F70F2B" w:rsidRPr="008F7847" w:rsidRDefault="00F70F2B" w:rsidP="00F70F2B">
            <w:pPr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F70F2B" w:rsidRPr="008F7847" w14:paraId="6A2EE615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  <w:vAlign w:val="center"/>
          </w:tcPr>
          <w:p w14:paraId="2D75E68A" w14:textId="7C74588A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F263F">
              <w:rPr>
                <w:rFonts w:eastAsiaTheme="minorEastAsia" w:cs="Times New Roman"/>
                <w:sz w:val="20"/>
                <w:szCs w:val="20"/>
              </w:rPr>
              <w:t>Cytomegalovirus</w:t>
            </w:r>
            <w:r w:rsidRPr="001F263F">
              <w:rPr>
                <w:rFonts w:eastAsia="宋体" w:cs="Times New Roman"/>
                <w:sz w:val="20"/>
                <w:szCs w:val="20"/>
              </w:rPr>
              <w:t xml:space="preserve"> viremia, no. (%)</w:t>
            </w:r>
          </w:p>
        </w:tc>
        <w:tc>
          <w:tcPr>
            <w:tcW w:w="992" w:type="pct"/>
            <w:vAlign w:val="center"/>
          </w:tcPr>
          <w:p w14:paraId="1F1A08B6" w14:textId="315FC29C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1F263F">
              <w:rPr>
                <w:rFonts w:eastAsia="等线" w:cs="Times New Roman"/>
                <w:sz w:val="20"/>
                <w:szCs w:val="20"/>
              </w:rPr>
              <w:t>28 (26)</w:t>
            </w:r>
          </w:p>
          <w:p w14:paraId="44CCFA05" w14:textId="77777777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F263F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119" w:type="pct"/>
            <w:vAlign w:val="center"/>
          </w:tcPr>
          <w:p w14:paraId="06A06BBC" w14:textId="737D283C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F263F">
              <w:rPr>
                <w:rFonts w:eastAsia="等线" w:cs="Times New Roman"/>
                <w:sz w:val="20"/>
                <w:szCs w:val="20"/>
              </w:rPr>
              <w:t>53 (58)</w:t>
            </w:r>
          </w:p>
        </w:tc>
        <w:tc>
          <w:tcPr>
            <w:tcW w:w="545" w:type="pct"/>
            <w:vAlign w:val="center"/>
          </w:tcPr>
          <w:p w14:paraId="5351BD93" w14:textId="7799531E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1F263F">
              <w:rPr>
                <w:rFonts w:eastAsia="等线" w:cs="Times New Roman"/>
                <w:sz w:val="20"/>
                <w:szCs w:val="20"/>
              </w:rPr>
              <w:t>&lt;0.001</w:t>
            </w:r>
          </w:p>
          <w:p w14:paraId="01E285AD" w14:textId="77777777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F70F2B" w:rsidRPr="008F7847" w14:paraId="49C83A1F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  <w:vAlign w:val="center"/>
          </w:tcPr>
          <w:p w14:paraId="243DA23A" w14:textId="1BCFFB9B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F263F">
              <w:rPr>
                <w:rFonts w:eastAsiaTheme="minorEastAsia" w:cs="Times New Roman"/>
                <w:sz w:val="20"/>
                <w:szCs w:val="20"/>
              </w:rPr>
              <w:t>Epstein–Barr virus</w:t>
            </w:r>
            <w:r w:rsidRPr="001F263F">
              <w:rPr>
                <w:rFonts w:eastAsia="宋体" w:cs="Times New Roman"/>
                <w:sz w:val="20"/>
                <w:szCs w:val="20"/>
              </w:rPr>
              <w:t xml:space="preserve"> viremia, no. (%)</w:t>
            </w:r>
          </w:p>
        </w:tc>
        <w:tc>
          <w:tcPr>
            <w:tcW w:w="992" w:type="pct"/>
            <w:vAlign w:val="center"/>
          </w:tcPr>
          <w:p w14:paraId="6B855971" w14:textId="623FBA8C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1F263F">
              <w:rPr>
                <w:rFonts w:eastAsia="等线" w:cs="Times New Roman"/>
                <w:sz w:val="20"/>
                <w:szCs w:val="20"/>
              </w:rPr>
              <w:t>2 (2)</w:t>
            </w:r>
          </w:p>
          <w:p w14:paraId="75C5441A" w14:textId="77777777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F263F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119" w:type="pct"/>
            <w:vAlign w:val="center"/>
          </w:tcPr>
          <w:p w14:paraId="2BD2839F" w14:textId="034C0F65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F263F">
              <w:rPr>
                <w:rFonts w:eastAsia="等线" w:cs="Times New Roman"/>
                <w:sz w:val="20"/>
                <w:szCs w:val="20"/>
              </w:rPr>
              <w:t>19 (21)</w:t>
            </w:r>
          </w:p>
        </w:tc>
        <w:tc>
          <w:tcPr>
            <w:tcW w:w="545" w:type="pct"/>
            <w:vAlign w:val="center"/>
          </w:tcPr>
          <w:p w14:paraId="46102D13" w14:textId="5016ACD8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1F263F">
              <w:rPr>
                <w:rFonts w:eastAsia="等线" w:cs="Times New Roman"/>
                <w:sz w:val="20"/>
                <w:szCs w:val="20"/>
              </w:rPr>
              <w:t>&lt;0.001</w:t>
            </w:r>
          </w:p>
          <w:p w14:paraId="759E0239" w14:textId="77777777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F70F2B" w:rsidRPr="008F7847" w14:paraId="0AD8118F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</w:tcPr>
          <w:p w14:paraId="216A8304" w14:textId="774DE100" w:rsidR="00F70F2B" w:rsidRPr="001F263F" w:rsidRDefault="004046A4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F263F">
              <w:rPr>
                <w:rFonts w:eastAsiaTheme="minorEastAsia" w:cs="Times New Roman"/>
                <w:sz w:val="20"/>
                <w:szCs w:val="20"/>
              </w:rPr>
              <w:t>100</w:t>
            </w:r>
            <w:r w:rsidRPr="001F263F">
              <w:rPr>
                <w:rFonts w:eastAsiaTheme="minorEastAsia" w:cs="Times New Roman" w:hint="eastAsia"/>
                <w:sz w:val="20"/>
                <w:szCs w:val="20"/>
              </w:rPr>
              <w:t>-day</w:t>
            </w:r>
            <w:r w:rsidRPr="001F263F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proofErr w:type="spellStart"/>
            <w:r w:rsidR="00F70F2B" w:rsidRPr="001F263F">
              <w:rPr>
                <w:rFonts w:eastAsiaTheme="minorEastAsia" w:cs="Times New Roman"/>
                <w:sz w:val="20"/>
                <w:szCs w:val="20"/>
              </w:rPr>
              <w:t>aGvHD</w:t>
            </w:r>
            <w:proofErr w:type="spellEnd"/>
            <w:r w:rsidR="00F70F2B" w:rsidRPr="001F263F">
              <w:rPr>
                <w:rFonts w:eastAsiaTheme="minorEastAsia" w:cs="Times New Roman"/>
                <w:sz w:val="20"/>
                <w:szCs w:val="20"/>
              </w:rPr>
              <w:t xml:space="preserve"> grade II-IV, no. (%) *</w:t>
            </w:r>
          </w:p>
        </w:tc>
        <w:tc>
          <w:tcPr>
            <w:tcW w:w="992" w:type="pct"/>
          </w:tcPr>
          <w:p w14:paraId="0E30FC6F" w14:textId="2A94AE9A" w:rsidR="00F70F2B" w:rsidRPr="001F263F" w:rsidRDefault="001F263F" w:rsidP="00F70F2B">
            <w:pPr>
              <w:widowControl/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1F263F">
              <w:rPr>
                <w:rFonts w:eastAsia="等线" w:cs="Times New Roman"/>
                <w:sz w:val="20"/>
                <w:szCs w:val="20"/>
              </w:rPr>
              <w:t>17</w:t>
            </w:r>
            <w:r w:rsidR="00F70F2B" w:rsidRPr="001F263F">
              <w:rPr>
                <w:rFonts w:eastAsia="等线" w:cs="Times New Roman"/>
                <w:sz w:val="20"/>
                <w:szCs w:val="20"/>
              </w:rPr>
              <w:t xml:space="preserve"> (1</w:t>
            </w:r>
            <w:r w:rsidRPr="001F263F">
              <w:rPr>
                <w:rFonts w:eastAsia="等线" w:cs="Times New Roman"/>
                <w:sz w:val="20"/>
                <w:szCs w:val="20"/>
              </w:rPr>
              <w:t>6</w:t>
            </w:r>
            <w:r w:rsidR="00F70F2B" w:rsidRPr="001F263F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119" w:type="pct"/>
          </w:tcPr>
          <w:p w14:paraId="0850E8D9" w14:textId="0A642D89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1F263F">
              <w:rPr>
                <w:rFonts w:eastAsia="等线" w:cs="Times New Roman"/>
                <w:sz w:val="20"/>
                <w:szCs w:val="20"/>
              </w:rPr>
              <w:t>3</w:t>
            </w:r>
            <w:r w:rsidR="001F263F" w:rsidRPr="001F263F">
              <w:rPr>
                <w:rFonts w:eastAsia="等线" w:cs="Times New Roman"/>
                <w:sz w:val="20"/>
                <w:szCs w:val="20"/>
              </w:rPr>
              <w:t>0</w:t>
            </w:r>
            <w:r w:rsidRPr="001F263F">
              <w:rPr>
                <w:rFonts w:eastAsia="等线" w:cs="Times New Roman"/>
                <w:sz w:val="20"/>
                <w:szCs w:val="20"/>
              </w:rPr>
              <w:t xml:space="preserve"> (3</w:t>
            </w:r>
            <w:r w:rsidR="001F263F" w:rsidRPr="001F263F">
              <w:rPr>
                <w:rFonts w:eastAsia="等线" w:cs="Times New Roman"/>
                <w:sz w:val="20"/>
                <w:szCs w:val="20"/>
              </w:rPr>
              <w:t>4</w:t>
            </w:r>
            <w:r w:rsidRPr="001F263F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545" w:type="pct"/>
          </w:tcPr>
          <w:p w14:paraId="23017AFD" w14:textId="46E4C6EF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1F263F">
              <w:rPr>
                <w:rFonts w:eastAsia="等线" w:cs="Times New Roman"/>
                <w:sz w:val="20"/>
                <w:szCs w:val="20"/>
              </w:rPr>
              <w:t>0.00</w:t>
            </w:r>
            <w:r w:rsidR="002366BA">
              <w:rPr>
                <w:rFonts w:eastAsia="等线" w:cs="Times New Roman"/>
                <w:sz w:val="20"/>
                <w:szCs w:val="20"/>
              </w:rPr>
              <w:t>6</w:t>
            </w:r>
          </w:p>
        </w:tc>
      </w:tr>
      <w:tr w:rsidR="00F70F2B" w:rsidRPr="008F7847" w14:paraId="498274FE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</w:tcPr>
          <w:p w14:paraId="1E263FAB" w14:textId="4FEC78D6" w:rsidR="00F70F2B" w:rsidRPr="001F263F" w:rsidRDefault="004046A4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1F263F">
              <w:rPr>
                <w:rFonts w:eastAsiaTheme="minorEastAsia" w:cs="Times New Roman"/>
                <w:sz w:val="20"/>
                <w:szCs w:val="20"/>
              </w:rPr>
              <w:t>100</w:t>
            </w:r>
            <w:r w:rsidRPr="001F263F">
              <w:rPr>
                <w:rFonts w:eastAsiaTheme="minorEastAsia" w:cs="Times New Roman" w:hint="eastAsia"/>
                <w:sz w:val="20"/>
                <w:szCs w:val="20"/>
              </w:rPr>
              <w:t>-day</w:t>
            </w:r>
            <w:r w:rsidRPr="001F263F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proofErr w:type="spellStart"/>
            <w:r w:rsidR="00F70F2B" w:rsidRPr="001F263F">
              <w:rPr>
                <w:rFonts w:eastAsiaTheme="minorEastAsia" w:cs="Times New Roman"/>
                <w:sz w:val="20"/>
                <w:szCs w:val="20"/>
              </w:rPr>
              <w:t>aGvHD</w:t>
            </w:r>
            <w:proofErr w:type="spellEnd"/>
            <w:r w:rsidR="00F70F2B" w:rsidRPr="001F263F">
              <w:rPr>
                <w:rFonts w:eastAsiaTheme="minorEastAsia" w:cs="Times New Roman"/>
                <w:sz w:val="20"/>
                <w:szCs w:val="20"/>
              </w:rPr>
              <w:t xml:space="preserve"> grade III-IV, no. (%) *</w:t>
            </w:r>
          </w:p>
        </w:tc>
        <w:tc>
          <w:tcPr>
            <w:tcW w:w="992" w:type="pct"/>
          </w:tcPr>
          <w:p w14:paraId="3C6536BF" w14:textId="3DA4DAC6" w:rsidR="00F70F2B" w:rsidRPr="001F263F" w:rsidRDefault="004046A4" w:rsidP="00F70F2B">
            <w:pPr>
              <w:widowControl/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1F263F">
              <w:rPr>
                <w:rFonts w:eastAsia="等线" w:cs="Times New Roman"/>
                <w:sz w:val="20"/>
                <w:szCs w:val="20"/>
              </w:rPr>
              <w:t>8</w:t>
            </w:r>
            <w:r w:rsidR="00F70F2B" w:rsidRPr="001F263F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="00F97CA9">
              <w:rPr>
                <w:rFonts w:eastAsia="等线" w:cs="Times New Roman"/>
                <w:sz w:val="20"/>
                <w:szCs w:val="20"/>
              </w:rPr>
              <w:t>8</w:t>
            </w:r>
            <w:r w:rsidR="00F70F2B" w:rsidRPr="001F263F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119" w:type="pct"/>
          </w:tcPr>
          <w:p w14:paraId="11F21D00" w14:textId="0851CE0C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1F263F">
              <w:rPr>
                <w:rFonts w:eastAsia="等线" w:cs="Times New Roman"/>
                <w:sz w:val="20"/>
                <w:szCs w:val="20"/>
              </w:rPr>
              <w:t>1</w:t>
            </w:r>
            <w:r w:rsidR="004046A4" w:rsidRPr="001F263F">
              <w:rPr>
                <w:rFonts w:eastAsia="等线" w:cs="Times New Roman"/>
                <w:sz w:val="20"/>
                <w:szCs w:val="20"/>
              </w:rPr>
              <w:t>0</w:t>
            </w:r>
            <w:r w:rsidRPr="001F263F">
              <w:rPr>
                <w:rFonts w:eastAsia="等线" w:cs="Times New Roman"/>
                <w:sz w:val="20"/>
                <w:szCs w:val="20"/>
              </w:rPr>
              <w:t xml:space="preserve"> (1</w:t>
            </w:r>
            <w:r w:rsidR="004046A4" w:rsidRPr="001F263F">
              <w:rPr>
                <w:rFonts w:eastAsia="等线" w:cs="Times New Roman"/>
                <w:sz w:val="20"/>
                <w:szCs w:val="20"/>
              </w:rPr>
              <w:t>1</w:t>
            </w:r>
            <w:r w:rsidRPr="001F263F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545" w:type="pct"/>
          </w:tcPr>
          <w:p w14:paraId="104F33CA" w14:textId="140D4FC3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1F263F">
              <w:rPr>
                <w:rFonts w:eastAsia="等线" w:cs="Times New Roman"/>
                <w:sz w:val="20"/>
                <w:szCs w:val="20"/>
              </w:rPr>
              <w:t>0.</w:t>
            </w:r>
            <w:r w:rsidR="00942F5D">
              <w:rPr>
                <w:rFonts w:eastAsia="等线" w:cs="Times New Roman"/>
                <w:sz w:val="20"/>
                <w:szCs w:val="20"/>
              </w:rPr>
              <w:t>507</w:t>
            </w:r>
          </w:p>
        </w:tc>
      </w:tr>
      <w:tr w:rsidR="00F70F2B" w:rsidRPr="008F7847" w14:paraId="02ADFE3F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</w:tcPr>
          <w:p w14:paraId="2CCF1F59" w14:textId="265D98C9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1F263F">
              <w:rPr>
                <w:rFonts w:cs="Times New Roman"/>
                <w:sz w:val="20"/>
                <w:szCs w:val="20"/>
              </w:rPr>
              <w:t>Modera</w:t>
            </w:r>
            <w:r w:rsidRPr="001F263F">
              <w:rPr>
                <w:rFonts w:eastAsiaTheme="minorEastAsia" w:cs="Times New Roman"/>
                <w:sz w:val="20"/>
                <w:szCs w:val="20"/>
              </w:rPr>
              <w:t xml:space="preserve">te </w:t>
            </w:r>
            <w:r w:rsidRPr="001F263F">
              <w:rPr>
                <w:rFonts w:eastAsiaTheme="minorEastAsia" w:cs="Times New Roman" w:hint="eastAsia"/>
                <w:sz w:val="20"/>
                <w:szCs w:val="20"/>
              </w:rPr>
              <w:t>to</w:t>
            </w:r>
            <w:r w:rsidRPr="001F263F">
              <w:rPr>
                <w:rFonts w:eastAsiaTheme="minorEastAsia" w:cs="Times New Roman"/>
                <w:sz w:val="20"/>
                <w:szCs w:val="20"/>
              </w:rPr>
              <w:t xml:space="preserve"> sev</w:t>
            </w:r>
            <w:r w:rsidRPr="001F263F">
              <w:rPr>
                <w:rFonts w:cs="Times New Roman"/>
                <w:sz w:val="20"/>
                <w:szCs w:val="20"/>
              </w:rPr>
              <w:t xml:space="preserve">ere </w:t>
            </w:r>
            <w:proofErr w:type="spellStart"/>
            <w:r w:rsidRPr="001F263F">
              <w:rPr>
                <w:rFonts w:cs="Times New Roman"/>
                <w:sz w:val="20"/>
                <w:szCs w:val="20"/>
              </w:rPr>
              <w:t>cGvHD</w:t>
            </w:r>
            <w:proofErr w:type="spellEnd"/>
            <w:r w:rsidRPr="001F263F">
              <w:rPr>
                <w:rFonts w:eastAsia="宋体" w:cs="Times New Roman"/>
                <w:sz w:val="20"/>
                <w:szCs w:val="20"/>
              </w:rPr>
              <w:t>,</w:t>
            </w:r>
            <w:r w:rsidRPr="001F263F">
              <w:rPr>
                <w:rFonts w:eastAsiaTheme="minorEastAsia" w:cs="Times New Roman"/>
                <w:sz w:val="20"/>
                <w:szCs w:val="20"/>
              </w:rPr>
              <w:t xml:space="preserve"> no</w:t>
            </w:r>
            <w:r w:rsidRPr="001F263F">
              <w:rPr>
                <w:rFonts w:cs="Times New Roman"/>
                <w:sz w:val="20"/>
                <w:szCs w:val="20"/>
              </w:rPr>
              <w:t xml:space="preserve">. (%) </w:t>
            </w:r>
            <w:r w:rsidRPr="001F263F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pct"/>
          </w:tcPr>
          <w:p w14:paraId="20F26277" w14:textId="2DA772AB" w:rsidR="00F70F2B" w:rsidRPr="001F263F" w:rsidRDefault="001F263F" w:rsidP="00F70F2B">
            <w:pPr>
              <w:widowControl/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1F263F">
              <w:rPr>
                <w:rFonts w:eastAsia="等线" w:cs="Times New Roman"/>
                <w:sz w:val="20"/>
                <w:szCs w:val="20"/>
              </w:rPr>
              <w:t>2</w:t>
            </w:r>
            <w:r w:rsidR="00F70F2B" w:rsidRPr="001F263F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1F263F">
              <w:rPr>
                <w:rFonts w:eastAsia="等线" w:cs="Times New Roman"/>
                <w:sz w:val="20"/>
                <w:szCs w:val="20"/>
              </w:rPr>
              <w:t>2</w:t>
            </w:r>
            <w:r w:rsidR="00F70F2B" w:rsidRPr="001F263F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119" w:type="pct"/>
          </w:tcPr>
          <w:p w14:paraId="0DB82D80" w14:textId="64BE32D0" w:rsidR="00F70F2B" w:rsidRPr="001F263F" w:rsidRDefault="001F263F" w:rsidP="00F70F2B">
            <w:pPr>
              <w:widowControl/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1F263F">
              <w:rPr>
                <w:rFonts w:eastAsia="等线" w:cs="Times New Roman"/>
                <w:sz w:val="20"/>
                <w:szCs w:val="20"/>
              </w:rPr>
              <w:t>5</w:t>
            </w:r>
            <w:r w:rsidR="00F70F2B" w:rsidRPr="001F263F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1F263F">
              <w:rPr>
                <w:rFonts w:eastAsia="等线" w:cs="Times New Roman"/>
                <w:sz w:val="20"/>
                <w:szCs w:val="20"/>
              </w:rPr>
              <w:t>7</w:t>
            </w:r>
            <w:r w:rsidR="00F70F2B" w:rsidRPr="001F263F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545" w:type="pct"/>
          </w:tcPr>
          <w:p w14:paraId="6DB638CD" w14:textId="01D70B52" w:rsidR="00F70F2B" w:rsidRPr="001F263F" w:rsidRDefault="00F70F2B" w:rsidP="00F70F2B">
            <w:pPr>
              <w:widowControl/>
              <w:spacing w:line="240" w:lineRule="auto"/>
              <w:jc w:val="left"/>
              <w:rPr>
                <w:rFonts w:eastAsia="等线" w:cs="Times New Roman"/>
                <w:sz w:val="20"/>
                <w:szCs w:val="20"/>
              </w:rPr>
            </w:pPr>
            <w:r w:rsidRPr="001F263F">
              <w:rPr>
                <w:rFonts w:eastAsia="等线" w:cs="Times New Roman"/>
                <w:sz w:val="20"/>
                <w:szCs w:val="20"/>
              </w:rPr>
              <w:t>0.</w:t>
            </w:r>
            <w:r w:rsidR="001F263F" w:rsidRPr="001F263F">
              <w:rPr>
                <w:rFonts w:eastAsia="等线" w:cs="Times New Roman"/>
                <w:sz w:val="20"/>
                <w:szCs w:val="20"/>
              </w:rPr>
              <w:t>13</w:t>
            </w:r>
            <w:r w:rsidR="00FF4F97">
              <w:rPr>
                <w:rFonts w:eastAsia="等线" w:cs="Times New Roman"/>
                <w:sz w:val="20"/>
                <w:szCs w:val="20"/>
              </w:rPr>
              <w:t>3</w:t>
            </w:r>
          </w:p>
        </w:tc>
      </w:tr>
      <w:tr w:rsidR="00F70F2B" w:rsidRPr="008F7847" w14:paraId="2223FA0F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</w:tcPr>
          <w:p w14:paraId="67FF6E68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cs="Times New Roman"/>
                <w:sz w:val="20"/>
                <w:szCs w:val="20"/>
              </w:rPr>
              <w:t>EBV-associated PTLD, no. (%)</w:t>
            </w:r>
          </w:p>
        </w:tc>
        <w:tc>
          <w:tcPr>
            <w:tcW w:w="992" w:type="pct"/>
            <w:vAlign w:val="center"/>
          </w:tcPr>
          <w:p w14:paraId="4D3B7C7A" w14:textId="2781D50E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F7847">
              <w:rPr>
                <w:rFonts w:eastAsia="等线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119" w:type="pct"/>
            <w:vAlign w:val="center"/>
          </w:tcPr>
          <w:p w14:paraId="7E2325FD" w14:textId="3109FE90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F7847">
              <w:rPr>
                <w:rFonts w:eastAsia="等线" w:cs="Times New Roman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545" w:type="pct"/>
            <w:vAlign w:val="center"/>
          </w:tcPr>
          <w:p w14:paraId="25755AAA" w14:textId="5A5FDF36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F7847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7C519F">
              <w:rPr>
                <w:rFonts w:eastAsia="等线" w:cs="Times New Roman"/>
                <w:color w:val="000000"/>
                <w:sz w:val="20"/>
                <w:szCs w:val="20"/>
              </w:rPr>
              <w:t>334</w:t>
            </w:r>
          </w:p>
        </w:tc>
      </w:tr>
      <w:tr w:rsidR="00F70F2B" w:rsidRPr="008F7847" w14:paraId="064B4023" w14:textId="77777777" w:rsidTr="00F70F2B">
        <w:tblPrEx>
          <w:jc w:val="center"/>
        </w:tblPrEx>
        <w:trPr>
          <w:trHeight w:hRule="exact" w:val="284"/>
          <w:jc w:val="center"/>
        </w:trPr>
        <w:tc>
          <w:tcPr>
            <w:tcW w:w="2344" w:type="pct"/>
          </w:tcPr>
          <w:p w14:paraId="593CE42B" w14:textId="77777777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sz w:val="20"/>
                <w:szCs w:val="20"/>
              </w:rPr>
              <w:t>Overall d</w:t>
            </w:r>
            <w:r w:rsidRPr="008F7847">
              <w:rPr>
                <w:rFonts w:cs="Times New Roman"/>
                <w:sz w:val="20"/>
                <w:szCs w:val="20"/>
              </w:rPr>
              <w:t>eath, no. (%)</w:t>
            </w:r>
          </w:p>
        </w:tc>
        <w:tc>
          <w:tcPr>
            <w:tcW w:w="992" w:type="pct"/>
            <w:vAlign w:val="center"/>
          </w:tcPr>
          <w:p w14:paraId="100A33D8" w14:textId="6EB63F8E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8F7847">
              <w:rPr>
                <w:rFonts w:eastAsia="等线" w:cs="Times New Roman"/>
                <w:color w:val="000000"/>
                <w:sz w:val="20"/>
                <w:szCs w:val="20"/>
              </w:rPr>
              <w:t>14 (13)</w:t>
            </w:r>
          </w:p>
        </w:tc>
        <w:tc>
          <w:tcPr>
            <w:tcW w:w="1119" w:type="pct"/>
            <w:vAlign w:val="center"/>
          </w:tcPr>
          <w:p w14:paraId="7273A05C" w14:textId="72111E56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8F7847">
              <w:rPr>
                <w:rFonts w:eastAsia="等线" w:cs="Times New Roman"/>
                <w:color w:val="000000"/>
                <w:sz w:val="20"/>
                <w:szCs w:val="20"/>
              </w:rPr>
              <w:t>23 (25)</w:t>
            </w:r>
          </w:p>
        </w:tc>
        <w:tc>
          <w:tcPr>
            <w:tcW w:w="545" w:type="pct"/>
            <w:vAlign w:val="center"/>
          </w:tcPr>
          <w:p w14:paraId="58DBE0C8" w14:textId="4F7029EF" w:rsidR="00F70F2B" w:rsidRPr="008F7847" w:rsidRDefault="00F70F2B" w:rsidP="00F70F2B">
            <w:pPr>
              <w:widowControl/>
              <w:spacing w:line="240" w:lineRule="auto"/>
              <w:jc w:val="left"/>
              <w:rPr>
                <w:rFonts w:eastAsiaTheme="minorEastAsia" w:cs="Times New Roman"/>
                <w:sz w:val="20"/>
                <w:szCs w:val="20"/>
              </w:rPr>
            </w:pPr>
            <w:r w:rsidRPr="008F7847">
              <w:rPr>
                <w:rFonts w:eastAsiaTheme="minorEastAsia" w:cs="Times New Roman"/>
                <w:sz w:val="20"/>
                <w:szCs w:val="20"/>
              </w:rPr>
              <w:t>0.041</w:t>
            </w:r>
          </w:p>
        </w:tc>
      </w:tr>
    </w:tbl>
    <w:p w14:paraId="6F8E5EEE" w14:textId="53939EA0" w:rsidR="00384FD5" w:rsidRPr="00E130C6" w:rsidRDefault="00F74FAA" w:rsidP="00384FD5">
      <w:pPr>
        <w:tabs>
          <w:tab w:val="left" w:pos="12350"/>
        </w:tabs>
        <w:spacing w:line="240" w:lineRule="auto"/>
        <w:jc w:val="left"/>
        <w:rPr>
          <w:rFonts w:cs="Times New Roman"/>
          <w:sz w:val="20"/>
          <w:szCs w:val="20"/>
        </w:rPr>
      </w:pPr>
      <w:r w:rsidRPr="00E130C6">
        <w:rPr>
          <w:rFonts w:cs="Times New Roman"/>
          <w:sz w:val="20"/>
          <w:szCs w:val="20"/>
        </w:rPr>
        <w:t xml:space="preserve">* Patients who survived </w:t>
      </w:r>
      <w:r w:rsidR="00FB1796" w:rsidRPr="00E130C6">
        <w:rPr>
          <w:rFonts w:eastAsiaTheme="minorEastAsia" w:cs="Times New Roman"/>
          <w:sz w:val="20"/>
          <w:szCs w:val="20"/>
        </w:rPr>
        <w:t>≥</w:t>
      </w:r>
      <w:r w:rsidRPr="00E130C6">
        <w:rPr>
          <w:rFonts w:cs="Times New Roman"/>
          <w:sz w:val="20"/>
          <w:szCs w:val="20"/>
        </w:rPr>
        <w:t xml:space="preserve">28 days; # </w:t>
      </w:r>
      <w:r w:rsidR="00B2180F" w:rsidRPr="00E130C6">
        <w:rPr>
          <w:rFonts w:cs="Times New Roman"/>
          <w:sz w:val="20"/>
          <w:szCs w:val="20"/>
        </w:rPr>
        <w:t>p</w:t>
      </w:r>
      <w:r w:rsidRPr="00E130C6">
        <w:rPr>
          <w:rFonts w:cs="Times New Roman"/>
          <w:sz w:val="20"/>
          <w:szCs w:val="20"/>
        </w:rPr>
        <w:t>atient</w:t>
      </w:r>
      <w:r w:rsidR="00FB1796" w:rsidRPr="00E130C6">
        <w:rPr>
          <w:rFonts w:cs="Times New Roman"/>
          <w:sz w:val="20"/>
          <w:szCs w:val="20"/>
        </w:rPr>
        <w:t>s</w:t>
      </w:r>
      <w:r w:rsidRPr="00E130C6">
        <w:rPr>
          <w:rFonts w:cs="Times New Roman"/>
          <w:sz w:val="20"/>
          <w:szCs w:val="20"/>
        </w:rPr>
        <w:t xml:space="preserve"> who survived </w:t>
      </w:r>
      <w:r w:rsidR="00B2180F" w:rsidRPr="00E130C6">
        <w:rPr>
          <w:rFonts w:eastAsiaTheme="minorEastAsia" w:cs="Times New Roman"/>
          <w:sz w:val="20"/>
          <w:szCs w:val="20"/>
        </w:rPr>
        <w:t>≥</w:t>
      </w:r>
      <w:r w:rsidRPr="00E130C6">
        <w:rPr>
          <w:rFonts w:cs="Times New Roman"/>
          <w:sz w:val="20"/>
          <w:szCs w:val="20"/>
        </w:rPr>
        <w:t>100 days</w:t>
      </w:r>
    </w:p>
    <w:p w14:paraId="42C6C8CD" w14:textId="21F0CF17" w:rsidR="0048531B" w:rsidRPr="008F7847" w:rsidRDefault="00F74FAA" w:rsidP="006C1243">
      <w:pPr>
        <w:tabs>
          <w:tab w:val="left" w:pos="12350"/>
        </w:tabs>
        <w:spacing w:line="240" w:lineRule="auto"/>
        <w:jc w:val="left"/>
        <w:rPr>
          <w:rFonts w:eastAsiaTheme="minorEastAsia" w:cs="Times New Roman"/>
        </w:rPr>
      </w:pPr>
      <w:r w:rsidRPr="00E130C6">
        <w:rPr>
          <w:rFonts w:eastAsiaTheme="minorEastAsia" w:cs="Times New Roman"/>
          <w:sz w:val="20"/>
          <w:szCs w:val="20"/>
        </w:rPr>
        <w:t xml:space="preserve">Abbreviations: </w:t>
      </w:r>
      <w:r w:rsidR="00F317F1" w:rsidRPr="00E130C6">
        <w:rPr>
          <w:rFonts w:eastAsiaTheme="minorEastAsia" w:cs="Times New Roman"/>
          <w:sz w:val="20"/>
          <w:szCs w:val="20"/>
        </w:rPr>
        <w:t xml:space="preserve">MSD matched sibling donor, HID haploidentical donor, </w:t>
      </w:r>
      <w:r w:rsidRPr="00E130C6">
        <w:rPr>
          <w:rFonts w:eastAsiaTheme="minorEastAsia" w:cs="Times New Roman"/>
          <w:sz w:val="20"/>
          <w:szCs w:val="20"/>
        </w:rPr>
        <w:t xml:space="preserve">no. number of patients, </w:t>
      </w:r>
      <w:r w:rsidR="00F317F1" w:rsidRPr="00E130C6">
        <w:rPr>
          <w:rFonts w:eastAsiaTheme="minorEastAsia" w:cs="Times New Roman"/>
          <w:sz w:val="20"/>
          <w:szCs w:val="20"/>
        </w:rPr>
        <w:t xml:space="preserve">ATG </w:t>
      </w:r>
      <w:proofErr w:type="spellStart"/>
      <w:r w:rsidR="00F317F1" w:rsidRPr="00E130C6">
        <w:rPr>
          <w:rFonts w:eastAsiaTheme="minorEastAsia" w:cs="Times New Roman"/>
          <w:sz w:val="20"/>
          <w:szCs w:val="20"/>
        </w:rPr>
        <w:t>antithymocyte</w:t>
      </w:r>
      <w:proofErr w:type="spellEnd"/>
      <w:r w:rsidR="00F317F1" w:rsidRPr="00E130C6">
        <w:rPr>
          <w:rFonts w:eastAsiaTheme="minorEastAsia" w:cs="Times New Roman"/>
          <w:sz w:val="20"/>
          <w:szCs w:val="20"/>
        </w:rPr>
        <w:t xml:space="preserve"> globulin,</w:t>
      </w:r>
      <w:r w:rsidRPr="00E130C6">
        <w:rPr>
          <w:rFonts w:eastAsiaTheme="minorEastAsia" w:cs="Times New Roman"/>
          <w:sz w:val="20"/>
          <w:szCs w:val="20"/>
        </w:rPr>
        <w:t xml:space="preserve"> </w:t>
      </w:r>
      <w:r w:rsidR="00870016" w:rsidRPr="00E130C6">
        <w:rPr>
          <w:rFonts w:eastAsiaTheme="minorEastAsia" w:cs="Times New Roman"/>
          <w:sz w:val="20"/>
          <w:szCs w:val="20"/>
        </w:rPr>
        <w:t xml:space="preserve">HSCT hematopoietic stem cell transplantation, </w:t>
      </w:r>
      <w:r w:rsidRPr="00E130C6">
        <w:rPr>
          <w:rFonts w:eastAsiaTheme="minorEastAsia" w:cs="Times New Roman"/>
          <w:sz w:val="20"/>
          <w:szCs w:val="20"/>
        </w:rPr>
        <w:t>MDR</w:t>
      </w:r>
      <w:r w:rsidR="001D6593" w:rsidRPr="00E130C6">
        <w:rPr>
          <w:rFonts w:eastAsiaTheme="minorEastAsia" w:cs="Times New Roman"/>
          <w:sz w:val="20"/>
          <w:szCs w:val="20"/>
        </w:rPr>
        <w:t>O</w:t>
      </w:r>
      <w:r w:rsidRPr="00E130C6">
        <w:rPr>
          <w:rFonts w:eastAsiaTheme="minorEastAsia" w:cs="Times New Roman"/>
          <w:sz w:val="20"/>
          <w:szCs w:val="20"/>
        </w:rPr>
        <w:t xml:space="preserve"> multi-drug resistant</w:t>
      </w:r>
      <w:r w:rsidR="00F317F1" w:rsidRPr="00E130C6">
        <w:rPr>
          <w:rFonts w:eastAsiaTheme="minorEastAsia" w:cs="Times New Roman"/>
          <w:sz w:val="20"/>
          <w:szCs w:val="20"/>
        </w:rPr>
        <w:t xml:space="preserve"> </w:t>
      </w:r>
      <w:r w:rsidR="001D6593" w:rsidRPr="00E130C6">
        <w:rPr>
          <w:rFonts w:eastAsiaTheme="minorEastAsia" w:cs="Times New Roman"/>
          <w:sz w:val="20"/>
          <w:szCs w:val="20"/>
        </w:rPr>
        <w:t>organism</w:t>
      </w:r>
      <w:r w:rsidRPr="00E130C6">
        <w:rPr>
          <w:rFonts w:eastAsiaTheme="minorEastAsia" w:cs="Times New Roman"/>
          <w:sz w:val="20"/>
          <w:szCs w:val="20"/>
        </w:rPr>
        <w:t xml:space="preserve">, HCT-CI HCT comorbidity index, ECOG eastern cooperation oncology group, </w:t>
      </w:r>
      <w:r w:rsidR="00F317F1" w:rsidRPr="00E130C6">
        <w:rPr>
          <w:rFonts w:eastAsiaTheme="minorEastAsia" w:cs="Times New Roman"/>
          <w:sz w:val="20"/>
          <w:szCs w:val="20"/>
        </w:rPr>
        <w:t xml:space="preserve">FAC </w:t>
      </w:r>
      <w:bookmarkStart w:id="0" w:name="OLE_LINK1"/>
      <w:r w:rsidR="002B48E0" w:rsidRPr="00E130C6">
        <w:rPr>
          <w:rFonts w:eastAsiaTheme="minorEastAsia" w:cs="Times New Roman"/>
          <w:sz w:val="20"/>
          <w:szCs w:val="20"/>
        </w:rPr>
        <w:t>conditioning regimen consisting of</w:t>
      </w:r>
      <w:bookmarkEnd w:id="0"/>
      <w:r w:rsidR="002B48E0" w:rsidRPr="00E130C6">
        <w:rPr>
          <w:rFonts w:eastAsiaTheme="minorEastAsia" w:cs="Times New Roman"/>
          <w:sz w:val="20"/>
          <w:szCs w:val="20"/>
        </w:rPr>
        <w:t xml:space="preserve"> </w:t>
      </w:r>
      <w:r w:rsidR="00F317F1" w:rsidRPr="00E130C6">
        <w:rPr>
          <w:rFonts w:eastAsiaTheme="minorEastAsia" w:cs="Times New Roman"/>
          <w:sz w:val="20"/>
          <w:szCs w:val="20"/>
        </w:rPr>
        <w:t>fludarabine/</w:t>
      </w:r>
      <w:proofErr w:type="spellStart"/>
      <w:r w:rsidR="00F317F1" w:rsidRPr="00E130C6">
        <w:rPr>
          <w:rFonts w:eastAsiaTheme="minorEastAsia" w:cs="Times New Roman"/>
          <w:sz w:val="20"/>
          <w:szCs w:val="20"/>
        </w:rPr>
        <w:t>antithymocyte</w:t>
      </w:r>
      <w:proofErr w:type="spellEnd"/>
      <w:r w:rsidR="00F317F1" w:rsidRPr="00E130C6">
        <w:rPr>
          <w:rFonts w:eastAsiaTheme="minorEastAsia" w:cs="Times New Roman"/>
          <w:sz w:val="20"/>
          <w:szCs w:val="20"/>
        </w:rPr>
        <w:t xml:space="preserve"> globulin/cyclophosphamide, BFAC </w:t>
      </w:r>
      <w:r w:rsidR="002B48E0" w:rsidRPr="00E130C6">
        <w:rPr>
          <w:rFonts w:eastAsiaTheme="minorEastAsia" w:cs="Times New Roman"/>
          <w:sz w:val="20"/>
          <w:szCs w:val="20"/>
        </w:rPr>
        <w:t xml:space="preserve">conditioning regimen consisting of </w:t>
      </w:r>
      <w:proofErr w:type="spellStart"/>
      <w:r w:rsidR="00F317F1" w:rsidRPr="00E130C6">
        <w:rPr>
          <w:rFonts w:eastAsiaTheme="minorEastAsia" w:cs="Times New Roman"/>
          <w:sz w:val="20"/>
          <w:szCs w:val="20"/>
        </w:rPr>
        <w:t>bulsulfan</w:t>
      </w:r>
      <w:proofErr w:type="spellEnd"/>
      <w:r w:rsidR="00F317F1" w:rsidRPr="00E130C6">
        <w:rPr>
          <w:rFonts w:eastAsiaTheme="minorEastAsia" w:cs="Times New Roman"/>
          <w:sz w:val="20"/>
          <w:szCs w:val="20"/>
        </w:rPr>
        <w:t>/fludarabine/</w:t>
      </w:r>
      <w:proofErr w:type="spellStart"/>
      <w:r w:rsidR="00F317F1" w:rsidRPr="00E130C6">
        <w:rPr>
          <w:rFonts w:eastAsiaTheme="minorEastAsia" w:cs="Times New Roman"/>
          <w:sz w:val="20"/>
          <w:szCs w:val="20"/>
        </w:rPr>
        <w:t>antithymocyte</w:t>
      </w:r>
      <w:proofErr w:type="spellEnd"/>
      <w:r w:rsidR="00F317F1" w:rsidRPr="00E130C6">
        <w:rPr>
          <w:rFonts w:eastAsiaTheme="minorEastAsia" w:cs="Times New Roman"/>
          <w:sz w:val="20"/>
          <w:szCs w:val="20"/>
        </w:rPr>
        <w:t xml:space="preserve"> globulin/cyclophosphamide, </w:t>
      </w:r>
      <w:proofErr w:type="spellStart"/>
      <w:r w:rsidR="00F317F1" w:rsidRPr="00E130C6">
        <w:rPr>
          <w:rFonts w:eastAsiaTheme="minorEastAsia" w:cs="Times New Roman"/>
          <w:sz w:val="20"/>
          <w:szCs w:val="20"/>
        </w:rPr>
        <w:t>aGvHD</w:t>
      </w:r>
      <w:proofErr w:type="spellEnd"/>
      <w:r w:rsidR="00F317F1" w:rsidRPr="00E130C6">
        <w:rPr>
          <w:rFonts w:eastAsiaTheme="minorEastAsia" w:cs="Times New Roman"/>
          <w:sz w:val="20"/>
          <w:szCs w:val="20"/>
        </w:rPr>
        <w:t xml:space="preserve"> acute graft versus host disease, </w:t>
      </w:r>
      <w:proofErr w:type="spellStart"/>
      <w:r w:rsidR="00F317F1" w:rsidRPr="00E130C6">
        <w:rPr>
          <w:rFonts w:eastAsiaTheme="minorEastAsia" w:cs="Times New Roman"/>
          <w:sz w:val="20"/>
          <w:szCs w:val="20"/>
        </w:rPr>
        <w:t>cGvHD</w:t>
      </w:r>
      <w:proofErr w:type="spellEnd"/>
      <w:r w:rsidR="00F317F1" w:rsidRPr="00E130C6">
        <w:rPr>
          <w:rFonts w:eastAsiaTheme="minorEastAsia" w:cs="Times New Roman"/>
          <w:sz w:val="20"/>
          <w:szCs w:val="20"/>
        </w:rPr>
        <w:t xml:space="preserve"> chronic graft versus host disease, PTLD post-transplant lymphoproliferative</w:t>
      </w:r>
      <w:r w:rsidR="00384FD5" w:rsidRPr="00E130C6">
        <w:rPr>
          <w:rFonts w:eastAsiaTheme="minorEastAsia" w:cs="Times New Roman"/>
          <w:sz w:val="20"/>
          <w:szCs w:val="20"/>
        </w:rPr>
        <w:t xml:space="preserve"> </w:t>
      </w:r>
      <w:r w:rsidR="00F317F1" w:rsidRPr="00E130C6">
        <w:rPr>
          <w:rFonts w:eastAsiaTheme="minorEastAsia" w:cs="Times New Roman"/>
          <w:sz w:val="20"/>
          <w:szCs w:val="20"/>
        </w:rPr>
        <w:t>disorder</w:t>
      </w:r>
    </w:p>
    <w:sectPr w:rsidR="0048531B" w:rsidRPr="008F78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5B453" w14:textId="77777777" w:rsidR="0047159C" w:rsidRDefault="0047159C" w:rsidP="00DF4302">
      <w:pPr>
        <w:spacing w:line="240" w:lineRule="auto"/>
      </w:pPr>
      <w:r>
        <w:separator/>
      </w:r>
    </w:p>
  </w:endnote>
  <w:endnote w:type="continuationSeparator" w:id="0">
    <w:p w14:paraId="5DABC23E" w14:textId="77777777" w:rsidR="0047159C" w:rsidRDefault="0047159C" w:rsidP="00DF43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TimesI">
    <w:altName w:val="Cambria"/>
    <w:charset w:val="00"/>
    <w:family w:val="roman"/>
    <w:pitch w:val="default"/>
  </w:font>
  <w:font w:name="AdvP48722B">
    <w:altName w:val="Cambria"/>
    <w:charset w:val="00"/>
    <w:family w:val="roman"/>
    <w:pitch w:val="default"/>
  </w:font>
  <w:font w:name="AdvOT5fa4e291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A8340" w14:textId="77777777" w:rsidR="0047159C" w:rsidRDefault="0047159C" w:rsidP="00DF4302">
      <w:pPr>
        <w:spacing w:line="240" w:lineRule="auto"/>
      </w:pPr>
      <w:r>
        <w:separator/>
      </w:r>
    </w:p>
  </w:footnote>
  <w:footnote w:type="continuationSeparator" w:id="0">
    <w:p w14:paraId="5CC4DB28" w14:textId="77777777" w:rsidR="0047159C" w:rsidRDefault="0047159C" w:rsidP="00DF430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92FBC3"/>
    <w:multiLevelType w:val="singleLevel"/>
    <w:tmpl w:val="5992FBC3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 Blood Marrow Tran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e09exrm2ets5er9xmx2ez1rxxsxs9dav92&quot;&gt;My EndNote Library&lt;record-ids&gt;&lt;item&gt;1025&lt;/item&gt;&lt;item&gt;1026&lt;/item&gt;&lt;item&gt;1038&lt;/item&gt;&lt;item&gt;1045&lt;/item&gt;&lt;item&gt;1050&lt;/item&gt;&lt;item&gt;1056&lt;/item&gt;&lt;item&gt;1069&lt;/item&gt;&lt;item&gt;1079&lt;/item&gt;&lt;item&gt;1080&lt;/item&gt;&lt;item&gt;1118&lt;/item&gt;&lt;item&gt;1769&lt;/item&gt;&lt;item&gt;1770&lt;/item&gt;&lt;item&gt;1777&lt;/item&gt;&lt;item&gt;1791&lt;/item&gt;&lt;item&gt;1793&lt;/item&gt;&lt;item&gt;1806&lt;/item&gt;&lt;item&gt;1811&lt;/item&gt;&lt;item&gt;1824&lt;/item&gt;&lt;item&gt;1831&lt;/item&gt;&lt;item&gt;1838&lt;/item&gt;&lt;item&gt;1847&lt;/item&gt;&lt;item&gt;1862&lt;/item&gt;&lt;item&gt;1910&lt;/item&gt;&lt;item&gt;1917&lt;/item&gt;&lt;item&gt;1923&lt;/item&gt;&lt;item&gt;1931&lt;/item&gt;&lt;item&gt;1934&lt;/item&gt;&lt;item&gt;1940&lt;/item&gt;&lt;item&gt;1941&lt;/item&gt;&lt;item&gt;1948&lt;/item&gt;&lt;/record-ids&gt;&lt;/item&gt;&lt;/Libraries&gt;"/>
  </w:docVars>
  <w:rsids>
    <w:rsidRoot w:val="0048531B"/>
    <w:rsid w:val="0000374E"/>
    <w:rsid w:val="00004457"/>
    <w:rsid w:val="00006248"/>
    <w:rsid w:val="00006C0B"/>
    <w:rsid w:val="00010FE0"/>
    <w:rsid w:val="00013E4C"/>
    <w:rsid w:val="00016C4F"/>
    <w:rsid w:val="00017E17"/>
    <w:rsid w:val="000223BF"/>
    <w:rsid w:val="00024045"/>
    <w:rsid w:val="000279D3"/>
    <w:rsid w:val="00030955"/>
    <w:rsid w:val="00031FDE"/>
    <w:rsid w:val="00032F37"/>
    <w:rsid w:val="00036D1D"/>
    <w:rsid w:val="0003735F"/>
    <w:rsid w:val="00037EC3"/>
    <w:rsid w:val="000404F2"/>
    <w:rsid w:val="00042B72"/>
    <w:rsid w:val="0004401F"/>
    <w:rsid w:val="00044A4D"/>
    <w:rsid w:val="000466C5"/>
    <w:rsid w:val="0004765B"/>
    <w:rsid w:val="00052AC7"/>
    <w:rsid w:val="00054D70"/>
    <w:rsid w:val="000560F1"/>
    <w:rsid w:val="0005773E"/>
    <w:rsid w:val="000608F5"/>
    <w:rsid w:val="000609D7"/>
    <w:rsid w:val="000622C5"/>
    <w:rsid w:val="00065B14"/>
    <w:rsid w:val="00066596"/>
    <w:rsid w:val="000717E0"/>
    <w:rsid w:val="0007186D"/>
    <w:rsid w:val="0007234E"/>
    <w:rsid w:val="00072906"/>
    <w:rsid w:val="00074157"/>
    <w:rsid w:val="000753D1"/>
    <w:rsid w:val="00075C80"/>
    <w:rsid w:val="00076ECB"/>
    <w:rsid w:val="000819AA"/>
    <w:rsid w:val="00082F4E"/>
    <w:rsid w:val="000836EF"/>
    <w:rsid w:val="00085294"/>
    <w:rsid w:val="00085343"/>
    <w:rsid w:val="0008542F"/>
    <w:rsid w:val="00086A2A"/>
    <w:rsid w:val="00086BC4"/>
    <w:rsid w:val="000874B4"/>
    <w:rsid w:val="00087ACB"/>
    <w:rsid w:val="00090C89"/>
    <w:rsid w:val="00092093"/>
    <w:rsid w:val="0009462D"/>
    <w:rsid w:val="000A0893"/>
    <w:rsid w:val="000A12A3"/>
    <w:rsid w:val="000A2A5F"/>
    <w:rsid w:val="000A2EDF"/>
    <w:rsid w:val="000B0D77"/>
    <w:rsid w:val="000B487D"/>
    <w:rsid w:val="000B5CA3"/>
    <w:rsid w:val="000B6CE0"/>
    <w:rsid w:val="000B6DFF"/>
    <w:rsid w:val="000C13B9"/>
    <w:rsid w:val="000C1DE0"/>
    <w:rsid w:val="000C5055"/>
    <w:rsid w:val="000C536E"/>
    <w:rsid w:val="000C565A"/>
    <w:rsid w:val="000C5E9E"/>
    <w:rsid w:val="000C60D3"/>
    <w:rsid w:val="000C6B06"/>
    <w:rsid w:val="000D15BF"/>
    <w:rsid w:val="000D1A23"/>
    <w:rsid w:val="000D1C8F"/>
    <w:rsid w:val="000D2BE9"/>
    <w:rsid w:val="000D5B40"/>
    <w:rsid w:val="000E02BF"/>
    <w:rsid w:val="000E0494"/>
    <w:rsid w:val="000E12AE"/>
    <w:rsid w:val="000E325D"/>
    <w:rsid w:val="000E4F5B"/>
    <w:rsid w:val="000E520B"/>
    <w:rsid w:val="000E5465"/>
    <w:rsid w:val="000E56EB"/>
    <w:rsid w:val="000E6793"/>
    <w:rsid w:val="000F3371"/>
    <w:rsid w:val="000F3A97"/>
    <w:rsid w:val="000F501E"/>
    <w:rsid w:val="000F79D9"/>
    <w:rsid w:val="00101EC9"/>
    <w:rsid w:val="00111C91"/>
    <w:rsid w:val="001153E2"/>
    <w:rsid w:val="00116D15"/>
    <w:rsid w:val="00117DAC"/>
    <w:rsid w:val="00120801"/>
    <w:rsid w:val="00122295"/>
    <w:rsid w:val="001224AF"/>
    <w:rsid w:val="00122F4D"/>
    <w:rsid w:val="00124C3D"/>
    <w:rsid w:val="00125F37"/>
    <w:rsid w:val="001262B2"/>
    <w:rsid w:val="001304D3"/>
    <w:rsid w:val="00130EF7"/>
    <w:rsid w:val="00131AC2"/>
    <w:rsid w:val="001339A6"/>
    <w:rsid w:val="001342B7"/>
    <w:rsid w:val="0013615A"/>
    <w:rsid w:val="00144721"/>
    <w:rsid w:val="001454C1"/>
    <w:rsid w:val="00145FFC"/>
    <w:rsid w:val="001468DD"/>
    <w:rsid w:val="00147672"/>
    <w:rsid w:val="00152EB3"/>
    <w:rsid w:val="001546D9"/>
    <w:rsid w:val="001552E9"/>
    <w:rsid w:val="00155B3C"/>
    <w:rsid w:val="001566A4"/>
    <w:rsid w:val="0015684D"/>
    <w:rsid w:val="00156EFE"/>
    <w:rsid w:val="00165F1E"/>
    <w:rsid w:val="001678D2"/>
    <w:rsid w:val="00167FD3"/>
    <w:rsid w:val="0017328F"/>
    <w:rsid w:val="001735FE"/>
    <w:rsid w:val="001753FA"/>
    <w:rsid w:val="00181374"/>
    <w:rsid w:val="00182830"/>
    <w:rsid w:val="00184DA7"/>
    <w:rsid w:val="00187CE6"/>
    <w:rsid w:val="00187DA0"/>
    <w:rsid w:val="00190275"/>
    <w:rsid w:val="001913F9"/>
    <w:rsid w:val="00192761"/>
    <w:rsid w:val="00193152"/>
    <w:rsid w:val="00193AB0"/>
    <w:rsid w:val="00194FC7"/>
    <w:rsid w:val="0019682B"/>
    <w:rsid w:val="00197DD6"/>
    <w:rsid w:val="001A04E7"/>
    <w:rsid w:val="001A07C6"/>
    <w:rsid w:val="001A28EB"/>
    <w:rsid w:val="001A677D"/>
    <w:rsid w:val="001A6B10"/>
    <w:rsid w:val="001B2647"/>
    <w:rsid w:val="001B2D81"/>
    <w:rsid w:val="001B4619"/>
    <w:rsid w:val="001B4D71"/>
    <w:rsid w:val="001B5513"/>
    <w:rsid w:val="001C301E"/>
    <w:rsid w:val="001C3AF2"/>
    <w:rsid w:val="001C471F"/>
    <w:rsid w:val="001C590A"/>
    <w:rsid w:val="001C6B79"/>
    <w:rsid w:val="001C7B73"/>
    <w:rsid w:val="001D039D"/>
    <w:rsid w:val="001D0C21"/>
    <w:rsid w:val="001D413D"/>
    <w:rsid w:val="001D47CC"/>
    <w:rsid w:val="001D6593"/>
    <w:rsid w:val="001E29F7"/>
    <w:rsid w:val="001E40F7"/>
    <w:rsid w:val="001E5932"/>
    <w:rsid w:val="001E599B"/>
    <w:rsid w:val="001E5C55"/>
    <w:rsid w:val="001E6B98"/>
    <w:rsid w:val="001E7B30"/>
    <w:rsid w:val="001F1A3C"/>
    <w:rsid w:val="001F1C56"/>
    <w:rsid w:val="001F1EDD"/>
    <w:rsid w:val="001F263F"/>
    <w:rsid w:val="001F4F37"/>
    <w:rsid w:val="002056B0"/>
    <w:rsid w:val="00207284"/>
    <w:rsid w:val="002113EC"/>
    <w:rsid w:val="00214B11"/>
    <w:rsid w:val="00220C0A"/>
    <w:rsid w:val="00221260"/>
    <w:rsid w:val="0022262F"/>
    <w:rsid w:val="00224AAB"/>
    <w:rsid w:val="002270E1"/>
    <w:rsid w:val="00227332"/>
    <w:rsid w:val="002366BA"/>
    <w:rsid w:val="002411A0"/>
    <w:rsid w:val="00241555"/>
    <w:rsid w:val="002417E6"/>
    <w:rsid w:val="0024305A"/>
    <w:rsid w:val="00243A9E"/>
    <w:rsid w:val="0024440F"/>
    <w:rsid w:val="00244B94"/>
    <w:rsid w:val="00247C5C"/>
    <w:rsid w:val="002504B4"/>
    <w:rsid w:val="00252CC0"/>
    <w:rsid w:val="00254989"/>
    <w:rsid w:val="00256154"/>
    <w:rsid w:val="0025782F"/>
    <w:rsid w:val="00257B32"/>
    <w:rsid w:val="00257F2C"/>
    <w:rsid w:val="002653F6"/>
    <w:rsid w:val="0026603B"/>
    <w:rsid w:val="00267373"/>
    <w:rsid w:val="00272786"/>
    <w:rsid w:val="00275C09"/>
    <w:rsid w:val="00276CAC"/>
    <w:rsid w:val="0028103F"/>
    <w:rsid w:val="00282F81"/>
    <w:rsid w:val="002842B9"/>
    <w:rsid w:val="00291359"/>
    <w:rsid w:val="002968D7"/>
    <w:rsid w:val="002A1E9D"/>
    <w:rsid w:val="002A6473"/>
    <w:rsid w:val="002B04B9"/>
    <w:rsid w:val="002B1641"/>
    <w:rsid w:val="002B3A98"/>
    <w:rsid w:val="002B45D1"/>
    <w:rsid w:val="002B48E0"/>
    <w:rsid w:val="002B4EEE"/>
    <w:rsid w:val="002C0498"/>
    <w:rsid w:val="002C265D"/>
    <w:rsid w:val="002C32A1"/>
    <w:rsid w:val="002C514E"/>
    <w:rsid w:val="002D3BD4"/>
    <w:rsid w:val="002D5582"/>
    <w:rsid w:val="002E315B"/>
    <w:rsid w:val="002E394B"/>
    <w:rsid w:val="002E44AB"/>
    <w:rsid w:val="002E5195"/>
    <w:rsid w:val="002E732B"/>
    <w:rsid w:val="002E772A"/>
    <w:rsid w:val="002E7E02"/>
    <w:rsid w:val="002F0C48"/>
    <w:rsid w:val="002F27A9"/>
    <w:rsid w:val="002F2CE6"/>
    <w:rsid w:val="00302666"/>
    <w:rsid w:val="003042BD"/>
    <w:rsid w:val="003207EF"/>
    <w:rsid w:val="00322F32"/>
    <w:rsid w:val="00323FD4"/>
    <w:rsid w:val="003249B5"/>
    <w:rsid w:val="00326A4A"/>
    <w:rsid w:val="003273EA"/>
    <w:rsid w:val="00330A11"/>
    <w:rsid w:val="00332749"/>
    <w:rsid w:val="003334F5"/>
    <w:rsid w:val="003370BA"/>
    <w:rsid w:val="0034018B"/>
    <w:rsid w:val="00340F35"/>
    <w:rsid w:val="00341D52"/>
    <w:rsid w:val="0034391D"/>
    <w:rsid w:val="0034565F"/>
    <w:rsid w:val="003463E1"/>
    <w:rsid w:val="0035261C"/>
    <w:rsid w:val="00353864"/>
    <w:rsid w:val="00355DF5"/>
    <w:rsid w:val="00360CC2"/>
    <w:rsid w:val="003624E9"/>
    <w:rsid w:val="00371B39"/>
    <w:rsid w:val="00373E76"/>
    <w:rsid w:val="0037557E"/>
    <w:rsid w:val="00376A65"/>
    <w:rsid w:val="00377B29"/>
    <w:rsid w:val="00380DCA"/>
    <w:rsid w:val="00384FD5"/>
    <w:rsid w:val="00386E52"/>
    <w:rsid w:val="00387AE5"/>
    <w:rsid w:val="00390968"/>
    <w:rsid w:val="003909B7"/>
    <w:rsid w:val="00390D43"/>
    <w:rsid w:val="00390D79"/>
    <w:rsid w:val="003918AF"/>
    <w:rsid w:val="00392818"/>
    <w:rsid w:val="00393D90"/>
    <w:rsid w:val="00397D1C"/>
    <w:rsid w:val="003A2424"/>
    <w:rsid w:val="003A5BA6"/>
    <w:rsid w:val="003B1DD1"/>
    <w:rsid w:val="003B26F5"/>
    <w:rsid w:val="003B33C9"/>
    <w:rsid w:val="003B351C"/>
    <w:rsid w:val="003B5324"/>
    <w:rsid w:val="003B5422"/>
    <w:rsid w:val="003C0B53"/>
    <w:rsid w:val="003C16DB"/>
    <w:rsid w:val="003C2E02"/>
    <w:rsid w:val="003C64DD"/>
    <w:rsid w:val="003D2BC9"/>
    <w:rsid w:val="003D2D65"/>
    <w:rsid w:val="003D2EA3"/>
    <w:rsid w:val="003E1725"/>
    <w:rsid w:val="003E20D2"/>
    <w:rsid w:val="003E525E"/>
    <w:rsid w:val="003E5EF9"/>
    <w:rsid w:val="003E6350"/>
    <w:rsid w:val="003E6F76"/>
    <w:rsid w:val="003E7027"/>
    <w:rsid w:val="003F23F2"/>
    <w:rsid w:val="003F410C"/>
    <w:rsid w:val="003F6F7D"/>
    <w:rsid w:val="003F79B9"/>
    <w:rsid w:val="004046A4"/>
    <w:rsid w:val="004048EB"/>
    <w:rsid w:val="00405093"/>
    <w:rsid w:val="00412E71"/>
    <w:rsid w:val="00413EF2"/>
    <w:rsid w:val="00423172"/>
    <w:rsid w:val="004237FE"/>
    <w:rsid w:val="00426B6D"/>
    <w:rsid w:val="0043107B"/>
    <w:rsid w:val="00431CB5"/>
    <w:rsid w:val="0043325E"/>
    <w:rsid w:val="004337F8"/>
    <w:rsid w:val="0043415C"/>
    <w:rsid w:val="0043484B"/>
    <w:rsid w:val="004412AA"/>
    <w:rsid w:val="00443D2E"/>
    <w:rsid w:val="00444164"/>
    <w:rsid w:val="004445E3"/>
    <w:rsid w:val="004446D4"/>
    <w:rsid w:val="004472C5"/>
    <w:rsid w:val="00451BDD"/>
    <w:rsid w:val="00454E53"/>
    <w:rsid w:val="00461A39"/>
    <w:rsid w:val="00464572"/>
    <w:rsid w:val="00467397"/>
    <w:rsid w:val="004673B0"/>
    <w:rsid w:val="0047159C"/>
    <w:rsid w:val="00471986"/>
    <w:rsid w:val="00471CE8"/>
    <w:rsid w:val="0048034F"/>
    <w:rsid w:val="00480D9D"/>
    <w:rsid w:val="004846B0"/>
    <w:rsid w:val="0048531B"/>
    <w:rsid w:val="004864E5"/>
    <w:rsid w:val="00490540"/>
    <w:rsid w:val="004919F5"/>
    <w:rsid w:val="00495BC7"/>
    <w:rsid w:val="00495DF1"/>
    <w:rsid w:val="00495E2E"/>
    <w:rsid w:val="0049617A"/>
    <w:rsid w:val="004A13FF"/>
    <w:rsid w:val="004A1A89"/>
    <w:rsid w:val="004A2C4D"/>
    <w:rsid w:val="004A3D5C"/>
    <w:rsid w:val="004A5F74"/>
    <w:rsid w:val="004A7684"/>
    <w:rsid w:val="004A7CEB"/>
    <w:rsid w:val="004B24C4"/>
    <w:rsid w:val="004B4013"/>
    <w:rsid w:val="004B59D5"/>
    <w:rsid w:val="004B6CA8"/>
    <w:rsid w:val="004C1CE9"/>
    <w:rsid w:val="004C29F4"/>
    <w:rsid w:val="004C30D7"/>
    <w:rsid w:val="004C449A"/>
    <w:rsid w:val="004C48BB"/>
    <w:rsid w:val="004C5609"/>
    <w:rsid w:val="004C5F82"/>
    <w:rsid w:val="004D12C0"/>
    <w:rsid w:val="004D19C9"/>
    <w:rsid w:val="004D27B8"/>
    <w:rsid w:val="004D4351"/>
    <w:rsid w:val="004D58F3"/>
    <w:rsid w:val="004D6651"/>
    <w:rsid w:val="004E14E2"/>
    <w:rsid w:val="004E3246"/>
    <w:rsid w:val="004E3D3D"/>
    <w:rsid w:val="004E4467"/>
    <w:rsid w:val="004F0B25"/>
    <w:rsid w:val="004F1E20"/>
    <w:rsid w:val="004F5404"/>
    <w:rsid w:val="004F6FFA"/>
    <w:rsid w:val="0050029E"/>
    <w:rsid w:val="005015E7"/>
    <w:rsid w:val="00502909"/>
    <w:rsid w:val="0050588C"/>
    <w:rsid w:val="005059CD"/>
    <w:rsid w:val="00510CF8"/>
    <w:rsid w:val="0051156B"/>
    <w:rsid w:val="00511D0B"/>
    <w:rsid w:val="0051667D"/>
    <w:rsid w:val="00516A89"/>
    <w:rsid w:val="00517569"/>
    <w:rsid w:val="00517AC9"/>
    <w:rsid w:val="00521266"/>
    <w:rsid w:val="0052142D"/>
    <w:rsid w:val="00522055"/>
    <w:rsid w:val="00522730"/>
    <w:rsid w:val="00524AC8"/>
    <w:rsid w:val="005310C8"/>
    <w:rsid w:val="00536222"/>
    <w:rsid w:val="00541194"/>
    <w:rsid w:val="00542F04"/>
    <w:rsid w:val="00545B9F"/>
    <w:rsid w:val="0054798F"/>
    <w:rsid w:val="00551025"/>
    <w:rsid w:val="005526FA"/>
    <w:rsid w:val="00554A43"/>
    <w:rsid w:val="00560E0F"/>
    <w:rsid w:val="00561CF0"/>
    <w:rsid w:val="0056473E"/>
    <w:rsid w:val="00567A93"/>
    <w:rsid w:val="005726AE"/>
    <w:rsid w:val="0057402F"/>
    <w:rsid w:val="00574CFE"/>
    <w:rsid w:val="0057554F"/>
    <w:rsid w:val="00576A6F"/>
    <w:rsid w:val="00580035"/>
    <w:rsid w:val="00584910"/>
    <w:rsid w:val="00585A6A"/>
    <w:rsid w:val="00586335"/>
    <w:rsid w:val="0058643D"/>
    <w:rsid w:val="005A005F"/>
    <w:rsid w:val="005A062A"/>
    <w:rsid w:val="005A39E6"/>
    <w:rsid w:val="005B1145"/>
    <w:rsid w:val="005B1FC1"/>
    <w:rsid w:val="005B28E8"/>
    <w:rsid w:val="005B48C3"/>
    <w:rsid w:val="005B5631"/>
    <w:rsid w:val="005B6CF3"/>
    <w:rsid w:val="005C1EA2"/>
    <w:rsid w:val="005C2DF5"/>
    <w:rsid w:val="005C3AD7"/>
    <w:rsid w:val="005C4EB6"/>
    <w:rsid w:val="005D0F48"/>
    <w:rsid w:val="005D1206"/>
    <w:rsid w:val="005D1677"/>
    <w:rsid w:val="005D3AB9"/>
    <w:rsid w:val="005D3D20"/>
    <w:rsid w:val="005D43CB"/>
    <w:rsid w:val="005D60B6"/>
    <w:rsid w:val="005E24CD"/>
    <w:rsid w:val="005E4AB1"/>
    <w:rsid w:val="005E66C6"/>
    <w:rsid w:val="005E71F3"/>
    <w:rsid w:val="005F16E6"/>
    <w:rsid w:val="005F55A7"/>
    <w:rsid w:val="005F5743"/>
    <w:rsid w:val="005F7CF5"/>
    <w:rsid w:val="0060016A"/>
    <w:rsid w:val="0060070B"/>
    <w:rsid w:val="0060143E"/>
    <w:rsid w:val="00602B4E"/>
    <w:rsid w:val="00603DE4"/>
    <w:rsid w:val="006045E5"/>
    <w:rsid w:val="006046F4"/>
    <w:rsid w:val="00610321"/>
    <w:rsid w:val="00613D0E"/>
    <w:rsid w:val="006141A1"/>
    <w:rsid w:val="006163DE"/>
    <w:rsid w:val="00617B12"/>
    <w:rsid w:val="00621048"/>
    <w:rsid w:val="006218A7"/>
    <w:rsid w:val="00622D29"/>
    <w:rsid w:val="00623D92"/>
    <w:rsid w:val="00624688"/>
    <w:rsid w:val="00626CD0"/>
    <w:rsid w:val="00627219"/>
    <w:rsid w:val="00627C76"/>
    <w:rsid w:val="0063059E"/>
    <w:rsid w:val="00632ACB"/>
    <w:rsid w:val="006334C2"/>
    <w:rsid w:val="006334D9"/>
    <w:rsid w:val="00634D68"/>
    <w:rsid w:val="00640C85"/>
    <w:rsid w:val="006425A1"/>
    <w:rsid w:val="006429BB"/>
    <w:rsid w:val="006429EA"/>
    <w:rsid w:val="00653BBE"/>
    <w:rsid w:val="0065571F"/>
    <w:rsid w:val="00656776"/>
    <w:rsid w:val="00665904"/>
    <w:rsid w:val="0066661D"/>
    <w:rsid w:val="00670888"/>
    <w:rsid w:val="00670EA0"/>
    <w:rsid w:val="0067164E"/>
    <w:rsid w:val="006718BA"/>
    <w:rsid w:val="00675E37"/>
    <w:rsid w:val="00676573"/>
    <w:rsid w:val="00676F73"/>
    <w:rsid w:val="00677832"/>
    <w:rsid w:val="00683BD7"/>
    <w:rsid w:val="0068400A"/>
    <w:rsid w:val="006846CD"/>
    <w:rsid w:val="006932F4"/>
    <w:rsid w:val="00693592"/>
    <w:rsid w:val="006938E0"/>
    <w:rsid w:val="0069447A"/>
    <w:rsid w:val="00694FB2"/>
    <w:rsid w:val="006A3B6D"/>
    <w:rsid w:val="006A4C14"/>
    <w:rsid w:val="006A5C8E"/>
    <w:rsid w:val="006A7417"/>
    <w:rsid w:val="006B1E4C"/>
    <w:rsid w:val="006B6058"/>
    <w:rsid w:val="006B6248"/>
    <w:rsid w:val="006B6D09"/>
    <w:rsid w:val="006B7511"/>
    <w:rsid w:val="006C1243"/>
    <w:rsid w:val="006C22E9"/>
    <w:rsid w:val="006C2491"/>
    <w:rsid w:val="006C4901"/>
    <w:rsid w:val="006C4F92"/>
    <w:rsid w:val="006C533F"/>
    <w:rsid w:val="006C6699"/>
    <w:rsid w:val="006C788D"/>
    <w:rsid w:val="006D4BFB"/>
    <w:rsid w:val="006D5C67"/>
    <w:rsid w:val="006D69B6"/>
    <w:rsid w:val="006D7C24"/>
    <w:rsid w:val="006E21B3"/>
    <w:rsid w:val="006E4247"/>
    <w:rsid w:val="006E60D8"/>
    <w:rsid w:val="006E6BCC"/>
    <w:rsid w:val="006E719B"/>
    <w:rsid w:val="006E7DB3"/>
    <w:rsid w:val="006F1CFF"/>
    <w:rsid w:val="006F308B"/>
    <w:rsid w:val="006F5B47"/>
    <w:rsid w:val="006F6194"/>
    <w:rsid w:val="006F6965"/>
    <w:rsid w:val="006F6F24"/>
    <w:rsid w:val="006F7BE6"/>
    <w:rsid w:val="00702680"/>
    <w:rsid w:val="007055D7"/>
    <w:rsid w:val="00707763"/>
    <w:rsid w:val="00712103"/>
    <w:rsid w:val="007138B7"/>
    <w:rsid w:val="00714B9E"/>
    <w:rsid w:val="0071698C"/>
    <w:rsid w:val="00716CE8"/>
    <w:rsid w:val="007177C2"/>
    <w:rsid w:val="00717BFA"/>
    <w:rsid w:val="007219F9"/>
    <w:rsid w:val="00722D17"/>
    <w:rsid w:val="00723ECC"/>
    <w:rsid w:val="00726F8A"/>
    <w:rsid w:val="0072740A"/>
    <w:rsid w:val="00730662"/>
    <w:rsid w:val="007310EE"/>
    <w:rsid w:val="00731882"/>
    <w:rsid w:val="007328A7"/>
    <w:rsid w:val="00733A4A"/>
    <w:rsid w:val="00734C42"/>
    <w:rsid w:val="00734C4B"/>
    <w:rsid w:val="00734FD1"/>
    <w:rsid w:val="00735FCC"/>
    <w:rsid w:val="007366C3"/>
    <w:rsid w:val="00737960"/>
    <w:rsid w:val="00742EAB"/>
    <w:rsid w:val="00744CA7"/>
    <w:rsid w:val="007473A6"/>
    <w:rsid w:val="00747D01"/>
    <w:rsid w:val="007517DE"/>
    <w:rsid w:val="00753E7D"/>
    <w:rsid w:val="0075594C"/>
    <w:rsid w:val="00755A3E"/>
    <w:rsid w:val="007566ED"/>
    <w:rsid w:val="00762FE6"/>
    <w:rsid w:val="00763E18"/>
    <w:rsid w:val="0076448A"/>
    <w:rsid w:val="00764D36"/>
    <w:rsid w:val="00766FAB"/>
    <w:rsid w:val="007675ED"/>
    <w:rsid w:val="00767B71"/>
    <w:rsid w:val="00771FEF"/>
    <w:rsid w:val="00772618"/>
    <w:rsid w:val="00773C74"/>
    <w:rsid w:val="007747F6"/>
    <w:rsid w:val="0077540A"/>
    <w:rsid w:val="00775E8F"/>
    <w:rsid w:val="007810F5"/>
    <w:rsid w:val="00781388"/>
    <w:rsid w:val="0078215E"/>
    <w:rsid w:val="007833EE"/>
    <w:rsid w:val="007864BE"/>
    <w:rsid w:val="00787097"/>
    <w:rsid w:val="00787134"/>
    <w:rsid w:val="00792713"/>
    <w:rsid w:val="00794461"/>
    <w:rsid w:val="0079489A"/>
    <w:rsid w:val="00796A42"/>
    <w:rsid w:val="007971E0"/>
    <w:rsid w:val="007A0AE8"/>
    <w:rsid w:val="007A156F"/>
    <w:rsid w:val="007B1663"/>
    <w:rsid w:val="007B1DE4"/>
    <w:rsid w:val="007B518E"/>
    <w:rsid w:val="007B6310"/>
    <w:rsid w:val="007B6DA3"/>
    <w:rsid w:val="007C1866"/>
    <w:rsid w:val="007C427B"/>
    <w:rsid w:val="007C4918"/>
    <w:rsid w:val="007C519F"/>
    <w:rsid w:val="007C5E94"/>
    <w:rsid w:val="007D13F3"/>
    <w:rsid w:val="007D1C7E"/>
    <w:rsid w:val="007D2F24"/>
    <w:rsid w:val="007D3071"/>
    <w:rsid w:val="007D441A"/>
    <w:rsid w:val="007D45FB"/>
    <w:rsid w:val="007D4809"/>
    <w:rsid w:val="007D4C77"/>
    <w:rsid w:val="007D5E59"/>
    <w:rsid w:val="007D6411"/>
    <w:rsid w:val="007D77C0"/>
    <w:rsid w:val="007E0DA2"/>
    <w:rsid w:val="007E2603"/>
    <w:rsid w:val="007F49FA"/>
    <w:rsid w:val="007F6918"/>
    <w:rsid w:val="007F6E85"/>
    <w:rsid w:val="00800205"/>
    <w:rsid w:val="00800325"/>
    <w:rsid w:val="008003B2"/>
    <w:rsid w:val="0080199A"/>
    <w:rsid w:val="008053DA"/>
    <w:rsid w:val="00807A46"/>
    <w:rsid w:val="00807B75"/>
    <w:rsid w:val="00807B9F"/>
    <w:rsid w:val="00810B24"/>
    <w:rsid w:val="00813801"/>
    <w:rsid w:val="00813A7A"/>
    <w:rsid w:val="00813DF9"/>
    <w:rsid w:val="00815DF2"/>
    <w:rsid w:val="00822794"/>
    <w:rsid w:val="008234D4"/>
    <w:rsid w:val="00824F62"/>
    <w:rsid w:val="00827300"/>
    <w:rsid w:val="00827A01"/>
    <w:rsid w:val="00833DCF"/>
    <w:rsid w:val="008409F6"/>
    <w:rsid w:val="00842780"/>
    <w:rsid w:val="0084315B"/>
    <w:rsid w:val="00843B06"/>
    <w:rsid w:val="0084407D"/>
    <w:rsid w:val="00850069"/>
    <w:rsid w:val="008502DF"/>
    <w:rsid w:val="00850C25"/>
    <w:rsid w:val="00854C79"/>
    <w:rsid w:val="00854EBC"/>
    <w:rsid w:val="00855CAA"/>
    <w:rsid w:val="00864734"/>
    <w:rsid w:val="00865A46"/>
    <w:rsid w:val="00865F44"/>
    <w:rsid w:val="00870016"/>
    <w:rsid w:val="00870FFC"/>
    <w:rsid w:val="00871FEE"/>
    <w:rsid w:val="00872A33"/>
    <w:rsid w:val="00876013"/>
    <w:rsid w:val="00877525"/>
    <w:rsid w:val="00877A0B"/>
    <w:rsid w:val="00882096"/>
    <w:rsid w:val="008832E4"/>
    <w:rsid w:val="00884C15"/>
    <w:rsid w:val="00884F94"/>
    <w:rsid w:val="00887A16"/>
    <w:rsid w:val="00892039"/>
    <w:rsid w:val="00893F3B"/>
    <w:rsid w:val="00895EE4"/>
    <w:rsid w:val="008A5319"/>
    <w:rsid w:val="008B2D34"/>
    <w:rsid w:val="008B34FE"/>
    <w:rsid w:val="008B5234"/>
    <w:rsid w:val="008C280C"/>
    <w:rsid w:val="008C45AA"/>
    <w:rsid w:val="008C55D4"/>
    <w:rsid w:val="008C6189"/>
    <w:rsid w:val="008D22B5"/>
    <w:rsid w:val="008D27C5"/>
    <w:rsid w:val="008D2D5D"/>
    <w:rsid w:val="008D689F"/>
    <w:rsid w:val="008E2F17"/>
    <w:rsid w:val="008E4D95"/>
    <w:rsid w:val="008E5A6A"/>
    <w:rsid w:val="008E5A85"/>
    <w:rsid w:val="008F27BF"/>
    <w:rsid w:val="008F58FD"/>
    <w:rsid w:val="008F5FFC"/>
    <w:rsid w:val="008F7847"/>
    <w:rsid w:val="00900E7C"/>
    <w:rsid w:val="00902F1B"/>
    <w:rsid w:val="00904AF2"/>
    <w:rsid w:val="009065BC"/>
    <w:rsid w:val="0090703C"/>
    <w:rsid w:val="0090748E"/>
    <w:rsid w:val="0090761E"/>
    <w:rsid w:val="00914CD2"/>
    <w:rsid w:val="00914E0D"/>
    <w:rsid w:val="00921A7A"/>
    <w:rsid w:val="00921D22"/>
    <w:rsid w:val="009258CB"/>
    <w:rsid w:val="00926FA3"/>
    <w:rsid w:val="00927B4D"/>
    <w:rsid w:val="0093415B"/>
    <w:rsid w:val="00934D6D"/>
    <w:rsid w:val="00935546"/>
    <w:rsid w:val="00935BFE"/>
    <w:rsid w:val="00936A94"/>
    <w:rsid w:val="009372B4"/>
    <w:rsid w:val="009409A1"/>
    <w:rsid w:val="00942E39"/>
    <w:rsid w:val="00942F5D"/>
    <w:rsid w:val="0094325B"/>
    <w:rsid w:val="00943620"/>
    <w:rsid w:val="0094712A"/>
    <w:rsid w:val="00951A29"/>
    <w:rsid w:val="0096273D"/>
    <w:rsid w:val="00964CAF"/>
    <w:rsid w:val="00964D4F"/>
    <w:rsid w:val="0096657A"/>
    <w:rsid w:val="00967489"/>
    <w:rsid w:val="00967B2E"/>
    <w:rsid w:val="00970A78"/>
    <w:rsid w:val="00971DD1"/>
    <w:rsid w:val="0097204A"/>
    <w:rsid w:val="00972D42"/>
    <w:rsid w:val="00973ED4"/>
    <w:rsid w:val="00975BA9"/>
    <w:rsid w:val="00975F02"/>
    <w:rsid w:val="009775E0"/>
    <w:rsid w:val="009835A9"/>
    <w:rsid w:val="0098491E"/>
    <w:rsid w:val="00984C3E"/>
    <w:rsid w:val="00984DC8"/>
    <w:rsid w:val="00986F15"/>
    <w:rsid w:val="00987E24"/>
    <w:rsid w:val="00990527"/>
    <w:rsid w:val="00990B25"/>
    <w:rsid w:val="009922EF"/>
    <w:rsid w:val="009935C5"/>
    <w:rsid w:val="00993AB1"/>
    <w:rsid w:val="009975E5"/>
    <w:rsid w:val="009A4E85"/>
    <w:rsid w:val="009A677B"/>
    <w:rsid w:val="009B6A27"/>
    <w:rsid w:val="009B6C7B"/>
    <w:rsid w:val="009C0170"/>
    <w:rsid w:val="009C11BB"/>
    <w:rsid w:val="009C1E6B"/>
    <w:rsid w:val="009C2D38"/>
    <w:rsid w:val="009C3679"/>
    <w:rsid w:val="009C5A1E"/>
    <w:rsid w:val="009D1230"/>
    <w:rsid w:val="009D187F"/>
    <w:rsid w:val="009D34A6"/>
    <w:rsid w:val="009D4A47"/>
    <w:rsid w:val="009D6A13"/>
    <w:rsid w:val="009E1A8E"/>
    <w:rsid w:val="009E1E95"/>
    <w:rsid w:val="009E3877"/>
    <w:rsid w:val="009E4697"/>
    <w:rsid w:val="009E5B31"/>
    <w:rsid w:val="009E5D39"/>
    <w:rsid w:val="009E7A47"/>
    <w:rsid w:val="009F1842"/>
    <w:rsid w:val="009F2B42"/>
    <w:rsid w:val="009F4453"/>
    <w:rsid w:val="009F66D6"/>
    <w:rsid w:val="009F6C50"/>
    <w:rsid w:val="009F7382"/>
    <w:rsid w:val="009F74BA"/>
    <w:rsid w:val="00A0136E"/>
    <w:rsid w:val="00A03484"/>
    <w:rsid w:val="00A048FF"/>
    <w:rsid w:val="00A04DA7"/>
    <w:rsid w:val="00A12C95"/>
    <w:rsid w:val="00A12DE8"/>
    <w:rsid w:val="00A13072"/>
    <w:rsid w:val="00A16D47"/>
    <w:rsid w:val="00A20DE8"/>
    <w:rsid w:val="00A2231E"/>
    <w:rsid w:val="00A2684E"/>
    <w:rsid w:val="00A27131"/>
    <w:rsid w:val="00A339D7"/>
    <w:rsid w:val="00A33EF0"/>
    <w:rsid w:val="00A35162"/>
    <w:rsid w:val="00A37A68"/>
    <w:rsid w:val="00A4141E"/>
    <w:rsid w:val="00A419AC"/>
    <w:rsid w:val="00A42767"/>
    <w:rsid w:val="00A45B27"/>
    <w:rsid w:val="00A47939"/>
    <w:rsid w:val="00A50676"/>
    <w:rsid w:val="00A50823"/>
    <w:rsid w:val="00A525CF"/>
    <w:rsid w:val="00A5327A"/>
    <w:rsid w:val="00A533DD"/>
    <w:rsid w:val="00A54B6C"/>
    <w:rsid w:val="00A55177"/>
    <w:rsid w:val="00A55AB7"/>
    <w:rsid w:val="00A6233C"/>
    <w:rsid w:val="00A64499"/>
    <w:rsid w:val="00A653C7"/>
    <w:rsid w:val="00A65EEE"/>
    <w:rsid w:val="00A665F5"/>
    <w:rsid w:val="00A66A7A"/>
    <w:rsid w:val="00A726BF"/>
    <w:rsid w:val="00A73847"/>
    <w:rsid w:val="00A73B48"/>
    <w:rsid w:val="00A73D9D"/>
    <w:rsid w:val="00A7784F"/>
    <w:rsid w:val="00A820A5"/>
    <w:rsid w:val="00A86374"/>
    <w:rsid w:val="00A86DF6"/>
    <w:rsid w:val="00A8789A"/>
    <w:rsid w:val="00A979D3"/>
    <w:rsid w:val="00AA4D85"/>
    <w:rsid w:val="00AA7492"/>
    <w:rsid w:val="00AA7D5F"/>
    <w:rsid w:val="00AB19C4"/>
    <w:rsid w:val="00AB27C0"/>
    <w:rsid w:val="00AB2D4F"/>
    <w:rsid w:val="00AB3EB5"/>
    <w:rsid w:val="00AB4B6C"/>
    <w:rsid w:val="00AB782E"/>
    <w:rsid w:val="00AC0813"/>
    <w:rsid w:val="00AC3323"/>
    <w:rsid w:val="00AC43C1"/>
    <w:rsid w:val="00AC62E7"/>
    <w:rsid w:val="00AD0A2D"/>
    <w:rsid w:val="00AD2349"/>
    <w:rsid w:val="00AD3020"/>
    <w:rsid w:val="00AD411C"/>
    <w:rsid w:val="00AD5D7F"/>
    <w:rsid w:val="00AD607A"/>
    <w:rsid w:val="00AD7546"/>
    <w:rsid w:val="00AE2192"/>
    <w:rsid w:val="00AE7A68"/>
    <w:rsid w:val="00AF0F5E"/>
    <w:rsid w:val="00AF1C23"/>
    <w:rsid w:val="00AF22A1"/>
    <w:rsid w:val="00AF2B4A"/>
    <w:rsid w:val="00AF4066"/>
    <w:rsid w:val="00AF5396"/>
    <w:rsid w:val="00AF5411"/>
    <w:rsid w:val="00AF55AF"/>
    <w:rsid w:val="00AF5B7F"/>
    <w:rsid w:val="00AF6128"/>
    <w:rsid w:val="00AF66BF"/>
    <w:rsid w:val="00AF6E21"/>
    <w:rsid w:val="00B01C6C"/>
    <w:rsid w:val="00B023E7"/>
    <w:rsid w:val="00B0578F"/>
    <w:rsid w:val="00B13ACF"/>
    <w:rsid w:val="00B140A2"/>
    <w:rsid w:val="00B16AFD"/>
    <w:rsid w:val="00B2180F"/>
    <w:rsid w:val="00B21AF5"/>
    <w:rsid w:val="00B2443F"/>
    <w:rsid w:val="00B26293"/>
    <w:rsid w:val="00B2684B"/>
    <w:rsid w:val="00B27199"/>
    <w:rsid w:val="00B30D72"/>
    <w:rsid w:val="00B36381"/>
    <w:rsid w:val="00B423EB"/>
    <w:rsid w:val="00B53625"/>
    <w:rsid w:val="00B540E6"/>
    <w:rsid w:val="00B54E07"/>
    <w:rsid w:val="00B55D61"/>
    <w:rsid w:val="00B56162"/>
    <w:rsid w:val="00B624E7"/>
    <w:rsid w:val="00B63460"/>
    <w:rsid w:val="00B636D2"/>
    <w:rsid w:val="00B6634F"/>
    <w:rsid w:val="00B71C5F"/>
    <w:rsid w:val="00B80294"/>
    <w:rsid w:val="00B80405"/>
    <w:rsid w:val="00B806C6"/>
    <w:rsid w:val="00B8111B"/>
    <w:rsid w:val="00B81E26"/>
    <w:rsid w:val="00B827BE"/>
    <w:rsid w:val="00B83568"/>
    <w:rsid w:val="00B86984"/>
    <w:rsid w:val="00B91075"/>
    <w:rsid w:val="00B92B3E"/>
    <w:rsid w:val="00B92E74"/>
    <w:rsid w:val="00B95107"/>
    <w:rsid w:val="00B96295"/>
    <w:rsid w:val="00B96495"/>
    <w:rsid w:val="00BA2536"/>
    <w:rsid w:val="00BA4335"/>
    <w:rsid w:val="00BA70D7"/>
    <w:rsid w:val="00BB0C97"/>
    <w:rsid w:val="00BB2D60"/>
    <w:rsid w:val="00BB41E1"/>
    <w:rsid w:val="00BB4B35"/>
    <w:rsid w:val="00BB545D"/>
    <w:rsid w:val="00BB54D5"/>
    <w:rsid w:val="00BB55D0"/>
    <w:rsid w:val="00BB5E21"/>
    <w:rsid w:val="00BC019B"/>
    <w:rsid w:val="00BC5767"/>
    <w:rsid w:val="00BD053B"/>
    <w:rsid w:val="00BD0DF7"/>
    <w:rsid w:val="00BD0E09"/>
    <w:rsid w:val="00BD1DE8"/>
    <w:rsid w:val="00BD3077"/>
    <w:rsid w:val="00BD35EC"/>
    <w:rsid w:val="00BD52D3"/>
    <w:rsid w:val="00BD5E4E"/>
    <w:rsid w:val="00BE0F0A"/>
    <w:rsid w:val="00BE6C9E"/>
    <w:rsid w:val="00BE7306"/>
    <w:rsid w:val="00BE750C"/>
    <w:rsid w:val="00BF0BF3"/>
    <w:rsid w:val="00BF278A"/>
    <w:rsid w:val="00BF2F6A"/>
    <w:rsid w:val="00BF3B1A"/>
    <w:rsid w:val="00BF3E57"/>
    <w:rsid w:val="00BF54F3"/>
    <w:rsid w:val="00C02374"/>
    <w:rsid w:val="00C0790E"/>
    <w:rsid w:val="00C11075"/>
    <w:rsid w:val="00C12F5A"/>
    <w:rsid w:val="00C15A05"/>
    <w:rsid w:val="00C16AC1"/>
    <w:rsid w:val="00C2493D"/>
    <w:rsid w:val="00C25B23"/>
    <w:rsid w:val="00C30268"/>
    <w:rsid w:val="00C31C3E"/>
    <w:rsid w:val="00C33D31"/>
    <w:rsid w:val="00C36EEC"/>
    <w:rsid w:val="00C41A91"/>
    <w:rsid w:val="00C466A9"/>
    <w:rsid w:val="00C46BB6"/>
    <w:rsid w:val="00C46E9A"/>
    <w:rsid w:val="00C47AD3"/>
    <w:rsid w:val="00C50C37"/>
    <w:rsid w:val="00C51E23"/>
    <w:rsid w:val="00C52D69"/>
    <w:rsid w:val="00C54E0F"/>
    <w:rsid w:val="00C5598D"/>
    <w:rsid w:val="00C56757"/>
    <w:rsid w:val="00C5789E"/>
    <w:rsid w:val="00C60B64"/>
    <w:rsid w:val="00C60EC0"/>
    <w:rsid w:val="00C6503D"/>
    <w:rsid w:val="00C706B5"/>
    <w:rsid w:val="00C70810"/>
    <w:rsid w:val="00C770AA"/>
    <w:rsid w:val="00C91DD6"/>
    <w:rsid w:val="00C92B72"/>
    <w:rsid w:val="00C940ED"/>
    <w:rsid w:val="00C97054"/>
    <w:rsid w:val="00CA1CE9"/>
    <w:rsid w:val="00CA1FEA"/>
    <w:rsid w:val="00CA372B"/>
    <w:rsid w:val="00CA39E9"/>
    <w:rsid w:val="00CB1AAE"/>
    <w:rsid w:val="00CB2218"/>
    <w:rsid w:val="00CB5513"/>
    <w:rsid w:val="00CB6B13"/>
    <w:rsid w:val="00CB6EC4"/>
    <w:rsid w:val="00CB7783"/>
    <w:rsid w:val="00CC0CB8"/>
    <w:rsid w:val="00CC30FA"/>
    <w:rsid w:val="00CC32E2"/>
    <w:rsid w:val="00CC373B"/>
    <w:rsid w:val="00CC52AE"/>
    <w:rsid w:val="00CC59EC"/>
    <w:rsid w:val="00CC6DA9"/>
    <w:rsid w:val="00CC7991"/>
    <w:rsid w:val="00CC7C3C"/>
    <w:rsid w:val="00CC7E33"/>
    <w:rsid w:val="00CD3026"/>
    <w:rsid w:val="00CD3BDE"/>
    <w:rsid w:val="00CE3677"/>
    <w:rsid w:val="00CE4930"/>
    <w:rsid w:val="00CE4D7B"/>
    <w:rsid w:val="00CF633F"/>
    <w:rsid w:val="00D004A6"/>
    <w:rsid w:val="00D01DC4"/>
    <w:rsid w:val="00D021C1"/>
    <w:rsid w:val="00D04C37"/>
    <w:rsid w:val="00D050D5"/>
    <w:rsid w:val="00D1671E"/>
    <w:rsid w:val="00D17C20"/>
    <w:rsid w:val="00D22920"/>
    <w:rsid w:val="00D30FA2"/>
    <w:rsid w:val="00D3268E"/>
    <w:rsid w:val="00D33EE0"/>
    <w:rsid w:val="00D34B52"/>
    <w:rsid w:val="00D35CC7"/>
    <w:rsid w:val="00D36DEE"/>
    <w:rsid w:val="00D42072"/>
    <w:rsid w:val="00D44A77"/>
    <w:rsid w:val="00D46726"/>
    <w:rsid w:val="00D51233"/>
    <w:rsid w:val="00D516E8"/>
    <w:rsid w:val="00D533C5"/>
    <w:rsid w:val="00D53606"/>
    <w:rsid w:val="00D53928"/>
    <w:rsid w:val="00D55969"/>
    <w:rsid w:val="00D56C09"/>
    <w:rsid w:val="00D61C7D"/>
    <w:rsid w:val="00D6253E"/>
    <w:rsid w:val="00D625D9"/>
    <w:rsid w:val="00D626A0"/>
    <w:rsid w:val="00D6380C"/>
    <w:rsid w:val="00D665CC"/>
    <w:rsid w:val="00D67FA6"/>
    <w:rsid w:val="00D701A7"/>
    <w:rsid w:val="00D733B9"/>
    <w:rsid w:val="00D73564"/>
    <w:rsid w:val="00D73AE9"/>
    <w:rsid w:val="00D7520A"/>
    <w:rsid w:val="00D75224"/>
    <w:rsid w:val="00D76FB5"/>
    <w:rsid w:val="00D77892"/>
    <w:rsid w:val="00D85B33"/>
    <w:rsid w:val="00D86560"/>
    <w:rsid w:val="00D86B7E"/>
    <w:rsid w:val="00D90C35"/>
    <w:rsid w:val="00D935A5"/>
    <w:rsid w:val="00D93A61"/>
    <w:rsid w:val="00D949DD"/>
    <w:rsid w:val="00D95338"/>
    <w:rsid w:val="00DA2EC1"/>
    <w:rsid w:val="00DA3ED4"/>
    <w:rsid w:val="00DA418F"/>
    <w:rsid w:val="00DA5D23"/>
    <w:rsid w:val="00DA736B"/>
    <w:rsid w:val="00DB0A3E"/>
    <w:rsid w:val="00DB33A4"/>
    <w:rsid w:val="00DB4B10"/>
    <w:rsid w:val="00DB5203"/>
    <w:rsid w:val="00DB684C"/>
    <w:rsid w:val="00DB694C"/>
    <w:rsid w:val="00DB71BF"/>
    <w:rsid w:val="00DB72CB"/>
    <w:rsid w:val="00DB7669"/>
    <w:rsid w:val="00DB7B53"/>
    <w:rsid w:val="00DC1512"/>
    <w:rsid w:val="00DC15F5"/>
    <w:rsid w:val="00DC1AA2"/>
    <w:rsid w:val="00DC1D41"/>
    <w:rsid w:val="00DC2548"/>
    <w:rsid w:val="00DC26D6"/>
    <w:rsid w:val="00DC3E05"/>
    <w:rsid w:val="00DD1049"/>
    <w:rsid w:val="00DD3FE1"/>
    <w:rsid w:val="00DD6123"/>
    <w:rsid w:val="00DD75CA"/>
    <w:rsid w:val="00DE16F4"/>
    <w:rsid w:val="00DE1C37"/>
    <w:rsid w:val="00DE2020"/>
    <w:rsid w:val="00DE2073"/>
    <w:rsid w:val="00DE3D9E"/>
    <w:rsid w:val="00DE400C"/>
    <w:rsid w:val="00DE6A42"/>
    <w:rsid w:val="00DF18A9"/>
    <w:rsid w:val="00DF28EA"/>
    <w:rsid w:val="00DF4302"/>
    <w:rsid w:val="00DF791A"/>
    <w:rsid w:val="00E009E6"/>
    <w:rsid w:val="00E041D4"/>
    <w:rsid w:val="00E057A0"/>
    <w:rsid w:val="00E07AB1"/>
    <w:rsid w:val="00E10973"/>
    <w:rsid w:val="00E12350"/>
    <w:rsid w:val="00E130C6"/>
    <w:rsid w:val="00E1559C"/>
    <w:rsid w:val="00E165A7"/>
    <w:rsid w:val="00E16BF7"/>
    <w:rsid w:val="00E16D8B"/>
    <w:rsid w:val="00E17D17"/>
    <w:rsid w:val="00E207E9"/>
    <w:rsid w:val="00E20BB4"/>
    <w:rsid w:val="00E218AC"/>
    <w:rsid w:val="00E21B7E"/>
    <w:rsid w:val="00E2228B"/>
    <w:rsid w:val="00E2338C"/>
    <w:rsid w:val="00E23531"/>
    <w:rsid w:val="00E26866"/>
    <w:rsid w:val="00E27240"/>
    <w:rsid w:val="00E31C9E"/>
    <w:rsid w:val="00E32291"/>
    <w:rsid w:val="00E33C78"/>
    <w:rsid w:val="00E33DFD"/>
    <w:rsid w:val="00E346BD"/>
    <w:rsid w:val="00E41128"/>
    <w:rsid w:val="00E4147D"/>
    <w:rsid w:val="00E42402"/>
    <w:rsid w:val="00E42E00"/>
    <w:rsid w:val="00E42E58"/>
    <w:rsid w:val="00E44365"/>
    <w:rsid w:val="00E4487C"/>
    <w:rsid w:val="00E45F5B"/>
    <w:rsid w:val="00E517B8"/>
    <w:rsid w:val="00E53A93"/>
    <w:rsid w:val="00E53C60"/>
    <w:rsid w:val="00E54309"/>
    <w:rsid w:val="00E56FF5"/>
    <w:rsid w:val="00E57A2A"/>
    <w:rsid w:val="00E6086E"/>
    <w:rsid w:val="00E614AF"/>
    <w:rsid w:val="00E633DC"/>
    <w:rsid w:val="00E64C58"/>
    <w:rsid w:val="00E654A2"/>
    <w:rsid w:val="00E67003"/>
    <w:rsid w:val="00E734B8"/>
    <w:rsid w:val="00E741D8"/>
    <w:rsid w:val="00E77EE9"/>
    <w:rsid w:val="00E800EB"/>
    <w:rsid w:val="00E814F3"/>
    <w:rsid w:val="00E84C65"/>
    <w:rsid w:val="00E856B7"/>
    <w:rsid w:val="00E93A7D"/>
    <w:rsid w:val="00E93A83"/>
    <w:rsid w:val="00E96181"/>
    <w:rsid w:val="00E97E6A"/>
    <w:rsid w:val="00EA428B"/>
    <w:rsid w:val="00EA5C8B"/>
    <w:rsid w:val="00EA6DF8"/>
    <w:rsid w:val="00EB0AED"/>
    <w:rsid w:val="00EB49C3"/>
    <w:rsid w:val="00EB5BD4"/>
    <w:rsid w:val="00EB7678"/>
    <w:rsid w:val="00EC0BD1"/>
    <w:rsid w:val="00EC24E0"/>
    <w:rsid w:val="00EC4CB0"/>
    <w:rsid w:val="00EC6634"/>
    <w:rsid w:val="00EC7847"/>
    <w:rsid w:val="00ED0519"/>
    <w:rsid w:val="00ED099C"/>
    <w:rsid w:val="00ED4A4F"/>
    <w:rsid w:val="00EE513D"/>
    <w:rsid w:val="00EF0C0E"/>
    <w:rsid w:val="00EF0FFB"/>
    <w:rsid w:val="00EF2824"/>
    <w:rsid w:val="00EF3E89"/>
    <w:rsid w:val="00EF4566"/>
    <w:rsid w:val="00EF530A"/>
    <w:rsid w:val="00EF60BA"/>
    <w:rsid w:val="00EF62FE"/>
    <w:rsid w:val="00EF6821"/>
    <w:rsid w:val="00F04143"/>
    <w:rsid w:val="00F04C8E"/>
    <w:rsid w:val="00F06402"/>
    <w:rsid w:val="00F10DFA"/>
    <w:rsid w:val="00F14C33"/>
    <w:rsid w:val="00F155FB"/>
    <w:rsid w:val="00F169A8"/>
    <w:rsid w:val="00F172CE"/>
    <w:rsid w:val="00F20274"/>
    <w:rsid w:val="00F24BCE"/>
    <w:rsid w:val="00F271E9"/>
    <w:rsid w:val="00F317F1"/>
    <w:rsid w:val="00F3454D"/>
    <w:rsid w:val="00F3481F"/>
    <w:rsid w:val="00F35C39"/>
    <w:rsid w:val="00F37D7B"/>
    <w:rsid w:val="00F40CC5"/>
    <w:rsid w:val="00F40EFC"/>
    <w:rsid w:val="00F43234"/>
    <w:rsid w:val="00F43800"/>
    <w:rsid w:val="00F47699"/>
    <w:rsid w:val="00F50EB1"/>
    <w:rsid w:val="00F53977"/>
    <w:rsid w:val="00F57856"/>
    <w:rsid w:val="00F6091B"/>
    <w:rsid w:val="00F60AAD"/>
    <w:rsid w:val="00F60DFF"/>
    <w:rsid w:val="00F61729"/>
    <w:rsid w:val="00F63A72"/>
    <w:rsid w:val="00F645F9"/>
    <w:rsid w:val="00F65211"/>
    <w:rsid w:val="00F70F2B"/>
    <w:rsid w:val="00F71DF0"/>
    <w:rsid w:val="00F74FAA"/>
    <w:rsid w:val="00F7569A"/>
    <w:rsid w:val="00F76140"/>
    <w:rsid w:val="00F76318"/>
    <w:rsid w:val="00F76FA1"/>
    <w:rsid w:val="00F801EF"/>
    <w:rsid w:val="00F822DD"/>
    <w:rsid w:val="00F837FD"/>
    <w:rsid w:val="00F911B6"/>
    <w:rsid w:val="00F92072"/>
    <w:rsid w:val="00F94884"/>
    <w:rsid w:val="00F96E4C"/>
    <w:rsid w:val="00F97CA9"/>
    <w:rsid w:val="00FA264A"/>
    <w:rsid w:val="00FA267E"/>
    <w:rsid w:val="00FA7C78"/>
    <w:rsid w:val="00FB1796"/>
    <w:rsid w:val="00FB3943"/>
    <w:rsid w:val="00FB590C"/>
    <w:rsid w:val="00FB6633"/>
    <w:rsid w:val="00FB72B1"/>
    <w:rsid w:val="00FB733F"/>
    <w:rsid w:val="00FB795D"/>
    <w:rsid w:val="00FB7CC0"/>
    <w:rsid w:val="00FC1012"/>
    <w:rsid w:val="00FC1692"/>
    <w:rsid w:val="00FC34FD"/>
    <w:rsid w:val="00FC5F32"/>
    <w:rsid w:val="00FC67D3"/>
    <w:rsid w:val="00FC6916"/>
    <w:rsid w:val="00FD0EAC"/>
    <w:rsid w:val="00FD1E69"/>
    <w:rsid w:val="00FD36CF"/>
    <w:rsid w:val="00FD3D11"/>
    <w:rsid w:val="00FE01AA"/>
    <w:rsid w:val="00FE1529"/>
    <w:rsid w:val="00FF156A"/>
    <w:rsid w:val="00FF1669"/>
    <w:rsid w:val="00FF27D9"/>
    <w:rsid w:val="00FF45D9"/>
    <w:rsid w:val="00FF4672"/>
    <w:rsid w:val="00FF469C"/>
    <w:rsid w:val="00FF4F97"/>
    <w:rsid w:val="00FF5765"/>
    <w:rsid w:val="00FF692E"/>
    <w:rsid w:val="00FF7AE7"/>
    <w:rsid w:val="00FF7C01"/>
    <w:rsid w:val="00FF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FE27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eastAsia="Times New Roman" w:cstheme="minorBidi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contextualSpacing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84FD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qFormat/>
    <w:rPr>
      <w:sz w:val="21"/>
      <w:szCs w:val="21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customStyle="1" w:styleId="11">
    <w:name w:val="列表段落1"/>
    <w:basedOn w:val="a"/>
    <w:uiPriority w:val="34"/>
    <w:qFormat/>
    <w:pPr>
      <w:ind w:firstLineChars="200" w:firstLine="420"/>
    </w:pPr>
  </w:style>
  <w:style w:type="character" w:customStyle="1" w:styleId="fontstyle01">
    <w:name w:val="fontstyle01"/>
    <w:basedOn w:val="a0"/>
    <w:qFormat/>
    <w:rPr>
      <w:rFonts w:ascii="AdvPTimesI" w:hAnsi="AdvPTimesI" w:hint="default"/>
      <w:color w:val="000000"/>
      <w:sz w:val="20"/>
      <w:szCs w:val="20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fontstyle21">
    <w:name w:val="fontstyle21"/>
    <w:basedOn w:val="a0"/>
    <w:qFormat/>
    <w:rPr>
      <w:rFonts w:ascii="AdvP48722B" w:hAnsi="AdvP48722B" w:hint="default"/>
      <w:color w:val="000000"/>
      <w:sz w:val="14"/>
      <w:szCs w:val="14"/>
    </w:rPr>
  </w:style>
  <w:style w:type="character" w:customStyle="1" w:styleId="fontstyle11">
    <w:name w:val="fontstyle11"/>
    <w:basedOn w:val="a0"/>
    <w:qFormat/>
    <w:rPr>
      <w:rFonts w:ascii="AdvOT5fa4e291" w:hAnsi="AdvOT5fa4e291" w:hint="default"/>
      <w:color w:val="000000"/>
      <w:sz w:val="14"/>
      <w:szCs w:val="14"/>
    </w:rPr>
  </w:style>
  <w:style w:type="paragraph" w:customStyle="1" w:styleId="12">
    <w:name w:val="修订1"/>
    <w:hidden/>
    <w:uiPriority w:val="99"/>
    <w:semiHidden/>
    <w:qFormat/>
    <w:rPr>
      <w:rFonts w:eastAsia="Times New Roman" w:cstheme="minorBidi"/>
      <w:kern w:val="2"/>
      <w:sz w:val="24"/>
      <w:szCs w:val="22"/>
    </w:rPr>
  </w:style>
  <w:style w:type="character" w:styleId="aa">
    <w:name w:val="Hyperlink"/>
    <w:basedOn w:val="a0"/>
    <w:uiPriority w:val="99"/>
    <w:unhideWhenUsed/>
    <w:rsid w:val="00F57856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F57856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rsid w:val="00384FD5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styleId="ac">
    <w:name w:val="Strong"/>
    <w:basedOn w:val="a0"/>
    <w:uiPriority w:val="22"/>
    <w:qFormat/>
    <w:rsid w:val="00C51E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1F1818B3-DC40-4B26-9196-9589BE06C51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0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12-31T21:21:00Z</dcterms:created>
  <dcterms:modified xsi:type="dcterms:W3CDTF">2022-01-24T15:37:00Z</dcterms:modified>
</cp:coreProperties>
</file>